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663" w:type="dxa"/>
        <w:tblLook w:val="04A0" w:firstRow="1" w:lastRow="0" w:firstColumn="1" w:lastColumn="0" w:noHBand="0" w:noVBand="1"/>
      </w:tblPr>
      <w:tblGrid>
        <w:gridCol w:w="6380"/>
        <w:gridCol w:w="1000"/>
        <w:gridCol w:w="283"/>
        <w:gridCol w:w="1000"/>
      </w:tblGrid>
      <w:tr w:rsidR="00E86BE2" w:rsidRPr="00065DB7" w14:paraId="0C64BE4E" w14:textId="77777777" w:rsidTr="00430CE4">
        <w:trPr>
          <w:trHeight w:val="288"/>
        </w:trPr>
        <w:tc>
          <w:tcPr>
            <w:tcW w:w="866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4ACB43" w14:textId="77777777" w:rsidR="00E86BE2" w:rsidRPr="00065DB7" w:rsidRDefault="00E86BE2" w:rsidP="00430CE4">
            <w:pP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upplemental Table 1.</w:t>
            </w:r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dditional participant demographic characteristics</w:t>
            </w:r>
            <w:r w:rsidRPr="00065DB7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</w:p>
        </w:tc>
      </w:tr>
      <w:tr w:rsidR="00E86BE2" w:rsidRPr="00065DB7" w14:paraId="72BA2ECA" w14:textId="77777777" w:rsidTr="00430CE4">
        <w:trPr>
          <w:trHeight w:val="346"/>
        </w:trPr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E57EA5" w14:textId="77777777" w:rsidR="00E86BE2" w:rsidRPr="00065DB7" w:rsidRDefault="00E86BE2" w:rsidP="00430CE4">
            <w:pP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2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383E47" w14:textId="77777777" w:rsidR="00E86BE2" w:rsidRPr="00065DB7" w:rsidRDefault="00E86BE2" w:rsidP="00430CE4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  (n=94)</w:t>
            </w:r>
          </w:p>
        </w:tc>
      </w:tr>
      <w:tr w:rsidR="00E86BE2" w:rsidRPr="00065DB7" w14:paraId="26A2658E" w14:textId="77777777" w:rsidTr="00430CE4">
        <w:trPr>
          <w:trHeight w:val="346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1E51B" w14:textId="77777777" w:rsidR="00E86BE2" w:rsidRPr="00065DB7" w:rsidRDefault="00E86BE2" w:rsidP="00430CE4">
            <w:pP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DF220A" w14:textId="77777777" w:rsidR="00E86BE2" w:rsidRPr="00065DB7" w:rsidRDefault="00E86BE2" w:rsidP="00430CE4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99C65" w14:textId="77777777" w:rsidR="00E86BE2" w:rsidRPr="00065DB7" w:rsidRDefault="00E86BE2" w:rsidP="00430CE4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61A275" w14:textId="77777777" w:rsidR="00E86BE2" w:rsidRPr="00065DB7" w:rsidRDefault="00E86BE2" w:rsidP="00430CE4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</w:tr>
      <w:tr w:rsidR="00E86BE2" w:rsidRPr="00065DB7" w14:paraId="34030863" w14:textId="77777777" w:rsidTr="00430CE4">
        <w:trPr>
          <w:trHeight w:val="346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EC696" w14:textId="77777777" w:rsidR="00E86BE2" w:rsidRPr="00065DB7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Marital Stat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545B5" w14:textId="77777777" w:rsidR="00E86BE2" w:rsidRPr="00065DB7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FE2BB" w14:textId="77777777" w:rsidR="00E86BE2" w:rsidRPr="00065DB7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9FFB2" w14:textId="77777777" w:rsidR="00E86BE2" w:rsidRPr="00065DB7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E86BE2" w:rsidRPr="00065DB7" w14:paraId="3B2902AD" w14:textId="77777777" w:rsidTr="00430CE4">
        <w:trPr>
          <w:trHeight w:val="346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8" w:type="dxa"/>
              <w:right w:w="115" w:type="dxa"/>
            </w:tcMar>
            <w:vAlign w:val="center"/>
            <w:hideMark/>
          </w:tcPr>
          <w:p w14:paraId="736584B2" w14:textId="77777777" w:rsidR="00E86BE2" w:rsidRPr="00065DB7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ingle, never marri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A08C7D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3A5992" w14:textId="77777777" w:rsidR="00E86BE2" w:rsidRPr="00B05954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8B1EC9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6.6</w:t>
            </w:r>
          </w:p>
        </w:tc>
      </w:tr>
      <w:tr w:rsidR="00E86BE2" w:rsidRPr="00065DB7" w14:paraId="30F87B33" w14:textId="77777777" w:rsidTr="00430CE4">
        <w:trPr>
          <w:trHeight w:val="346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8" w:type="dxa"/>
              <w:right w:w="115" w:type="dxa"/>
            </w:tcMar>
            <w:vAlign w:val="center"/>
            <w:hideMark/>
          </w:tcPr>
          <w:p w14:paraId="2F5871DA" w14:textId="77777777" w:rsidR="00E86BE2" w:rsidRPr="00065DB7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Married or partner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148B37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2DA0B7" w14:textId="77777777" w:rsidR="00E86BE2" w:rsidRPr="00B05954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7B36F7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7.5</w:t>
            </w:r>
          </w:p>
        </w:tc>
      </w:tr>
      <w:tr w:rsidR="00E86BE2" w:rsidRPr="00065DB7" w14:paraId="46448AEB" w14:textId="77777777" w:rsidTr="00430CE4">
        <w:trPr>
          <w:trHeight w:val="346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8" w:type="dxa"/>
              <w:right w:w="115" w:type="dxa"/>
            </w:tcMar>
            <w:vAlign w:val="center"/>
            <w:hideMark/>
          </w:tcPr>
          <w:p w14:paraId="479B195C" w14:textId="77777777" w:rsidR="00E86BE2" w:rsidRPr="00065DB7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eparated/divorc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28C35A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DB20DF" w14:textId="77777777" w:rsidR="00E86BE2" w:rsidRPr="00B05954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88E84C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0.6</w:t>
            </w:r>
          </w:p>
        </w:tc>
      </w:tr>
      <w:tr w:rsidR="00E86BE2" w:rsidRPr="00065DB7" w14:paraId="491F08A4" w14:textId="77777777" w:rsidTr="00430CE4">
        <w:trPr>
          <w:trHeight w:val="346"/>
        </w:trPr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288" w:type="dxa"/>
              <w:right w:w="115" w:type="dxa"/>
            </w:tcMar>
            <w:vAlign w:val="center"/>
            <w:hideMark/>
          </w:tcPr>
          <w:p w14:paraId="4E923502" w14:textId="77777777" w:rsidR="00E86BE2" w:rsidRPr="00065DB7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Widowe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A086D2F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0518DA7" w14:textId="77777777" w:rsidR="00E86BE2" w:rsidRPr="00B05954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3B3F086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.3</w:t>
            </w:r>
          </w:p>
        </w:tc>
      </w:tr>
      <w:tr w:rsidR="00E86BE2" w:rsidRPr="00065DB7" w14:paraId="58569174" w14:textId="77777777" w:rsidTr="00430CE4">
        <w:trPr>
          <w:trHeight w:val="346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B4BC0" w14:textId="77777777" w:rsidR="00E86BE2" w:rsidRPr="00065DB7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Living Arrangement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B5EC3A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3440FE" w14:textId="77777777" w:rsidR="00E86BE2" w:rsidRPr="00B05954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AE1488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E86BE2" w:rsidRPr="00065DB7" w14:paraId="5FC58898" w14:textId="77777777" w:rsidTr="00430CE4">
        <w:trPr>
          <w:trHeight w:val="346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8" w:type="dxa"/>
              <w:right w:w="115" w:type="dxa"/>
            </w:tcMar>
            <w:vAlign w:val="center"/>
            <w:hideMark/>
          </w:tcPr>
          <w:p w14:paraId="0C16E623" w14:textId="77777777" w:rsidR="00E86BE2" w:rsidRPr="00065DB7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Parents' Hom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877BC5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A4111B" w14:textId="77777777" w:rsidR="00E86BE2" w:rsidRPr="00B05954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30F8CC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.3</w:t>
            </w:r>
          </w:p>
        </w:tc>
      </w:tr>
      <w:tr w:rsidR="00E86BE2" w:rsidRPr="00065DB7" w14:paraId="7F0BC53D" w14:textId="77777777" w:rsidTr="00430CE4">
        <w:trPr>
          <w:trHeight w:val="346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8" w:type="dxa"/>
              <w:right w:w="115" w:type="dxa"/>
            </w:tcMar>
            <w:vAlign w:val="center"/>
            <w:hideMark/>
          </w:tcPr>
          <w:p w14:paraId="38160AEF" w14:textId="77777777" w:rsidR="00E86BE2" w:rsidRPr="00065DB7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Rent or share r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AE32E3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E313EA" w14:textId="77777777" w:rsidR="00E86BE2" w:rsidRPr="00B05954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7FF5F7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3.0</w:t>
            </w:r>
          </w:p>
        </w:tc>
      </w:tr>
      <w:tr w:rsidR="00E86BE2" w:rsidRPr="00065DB7" w14:paraId="76BD1FF0" w14:textId="77777777" w:rsidTr="00430CE4">
        <w:trPr>
          <w:trHeight w:val="346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8" w:type="dxa"/>
              <w:right w:w="115" w:type="dxa"/>
            </w:tcMar>
            <w:vAlign w:val="center"/>
            <w:hideMark/>
          </w:tcPr>
          <w:p w14:paraId="019AC46D" w14:textId="77777777" w:rsidR="00E86BE2" w:rsidRPr="00065DB7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Own a home, making mortgage payment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6E4877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DEBFEC" w14:textId="77777777" w:rsidR="00E86BE2" w:rsidRPr="00B05954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7572AD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7.9</w:t>
            </w:r>
          </w:p>
        </w:tc>
      </w:tr>
      <w:tr w:rsidR="00E86BE2" w:rsidRPr="00065DB7" w14:paraId="118E56A9" w14:textId="77777777" w:rsidTr="00430CE4">
        <w:trPr>
          <w:trHeight w:val="346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8" w:type="dxa"/>
              <w:right w:w="115" w:type="dxa"/>
            </w:tcMar>
            <w:vAlign w:val="center"/>
            <w:hideMark/>
          </w:tcPr>
          <w:p w14:paraId="507F2E83" w14:textId="77777777" w:rsidR="00E86BE2" w:rsidRPr="00065DB7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Own a home, home fully paid of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28449C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DCF987" w14:textId="77777777" w:rsidR="00E86BE2" w:rsidRPr="00B05954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5D763F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2.8</w:t>
            </w:r>
          </w:p>
        </w:tc>
      </w:tr>
      <w:tr w:rsidR="00E86BE2" w:rsidRPr="00065DB7" w14:paraId="492A76D9" w14:textId="77777777" w:rsidTr="00430CE4">
        <w:trPr>
          <w:trHeight w:val="346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8" w:type="dxa"/>
              <w:right w:w="115" w:type="dxa"/>
            </w:tcMar>
            <w:vAlign w:val="center"/>
            <w:hideMark/>
          </w:tcPr>
          <w:p w14:paraId="1C9F49F8" w14:textId="77777777" w:rsidR="00E86BE2" w:rsidRPr="00065DB7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E567E4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CF6387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2A19BE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.1</w:t>
            </w:r>
          </w:p>
        </w:tc>
      </w:tr>
      <w:tr w:rsidR="00CA03ED" w:rsidRPr="00065DB7" w14:paraId="32EBFA21" w14:textId="77777777" w:rsidTr="00430CE4">
        <w:trPr>
          <w:trHeight w:val="346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8EAEE" w14:textId="15C38E1A" w:rsidR="00CA03ED" w:rsidRPr="00065DB7" w:rsidRDefault="00CA03ED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eople Living in Househol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397140" w14:textId="77777777" w:rsidR="00CA03ED" w:rsidRPr="00B05954" w:rsidRDefault="00CA03ED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BA4DFD" w14:textId="77777777" w:rsidR="00CA03ED" w:rsidRPr="00B05954" w:rsidRDefault="00CA03ED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4E9D0F" w14:textId="77777777" w:rsidR="00CA03ED" w:rsidRPr="00B05954" w:rsidRDefault="00CA03ED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E86BE2" w:rsidRPr="00065DB7" w14:paraId="1FF51AD9" w14:textId="77777777" w:rsidTr="00430CE4">
        <w:trPr>
          <w:trHeight w:val="346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8" w:type="dxa"/>
              <w:right w:w="115" w:type="dxa"/>
            </w:tcMar>
            <w:vAlign w:val="center"/>
            <w:hideMark/>
          </w:tcPr>
          <w:p w14:paraId="4E60BF08" w14:textId="77777777" w:rsidR="00E86BE2" w:rsidRPr="00065DB7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 people </w:t>
            </w:r>
            <w:r w:rsidRPr="00065DB7">
              <w:rPr>
                <w:rFonts w:eastAsia="Times New Roman"/>
                <w:color w:val="FFFFFF"/>
                <w:kern w:val="0"/>
                <w:sz w:val="24"/>
                <w:szCs w:val="24"/>
                <w14:ligatures w14:val="none"/>
              </w:rPr>
              <w:t>o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8D6D0C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9D48B6" w14:textId="77777777" w:rsidR="00E86BE2" w:rsidRPr="00B05954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FB68ED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1.7</w:t>
            </w:r>
          </w:p>
        </w:tc>
      </w:tr>
      <w:tr w:rsidR="00E86BE2" w:rsidRPr="00065DB7" w14:paraId="592DA60A" w14:textId="77777777" w:rsidTr="00430CE4">
        <w:trPr>
          <w:trHeight w:val="346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8" w:type="dxa"/>
              <w:right w:w="115" w:type="dxa"/>
            </w:tcMar>
            <w:vAlign w:val="center"/>
            <w:hideMark/>
          </w:tcPr>
          <w:p w14:paraId="1913CD01" w14:textId="77777777" w:rsidR="00E86BE2" w:rsidRPr="00065DB7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-3 people </w:t>
            </w:r>
            <w:r w:rsidRPr="00065DB7">
              <w:rPr>
                <w:rFonts w:eastAsia="Times New Roman"/>
                <w:color w:val="FFFFFF"/>
                <w:kern w:val="0"/>
                <w:sz w:val="24"/>
                <w:szCs w:val="24"/>
                <w14:ligatures w14:val="none"/>
              </w:rPr>
              <w:t xml:space="preserve">one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AC4E7F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4C1B48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BF5506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73.4</w:t>
            </w:r>
          </w:p>
        </w:tc>
      </w:tr>
      <w:tr w:rsidR="00E86BE2" w:rsidRPr="00065DB7" w14:paraId="1803355E" w14:textId="77777777" w:rsidTr="00430CE4">
        <w:trPr>
          <w:trHeight w:val="346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8" w:type="dxa"/>
              <w:right w:w="115" w:type="dxa"/>
            </w:tcMar>
            <w:vAlign w:val="center"/>
            <w:hideMark/>
          </w:tcPr>
          <w:p w14:paraId="4747A5D3" w14:textId="77777777" w:rsidR="00E86BE2" w:rsidRPr="00065DB7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-6 people </w:t>
            </w:r>
            <w:r w:rsidRPr="00065DB7">
              <w:rPr>
                <w:rFonts w:eastAsia="Times New Roman"/>
                <w:color w:val="FFFFFF"/>
                <w:kern w:val="0"/>
                <w:sz w:val="24"/>
                <w:szCs w:val="24"/>
                <w14:ligatures w14:val="none"/>
              </w:rPr>
              <w:t>o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B1617A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F54649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962481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4.9</w:t>
            </w:r>
          </w:p>
        </w:tc>
      </w:tr>
      <w:tr w:rsidR="00E86BE2" w:rsidRPr="00065DB7" w14:paraId="309A6060" w14:textId="77777777" w:rsidTr="00430CE4">
        <w:trPr>
          <w:trHeight w:val="346"/>
        </w:trPr>
        <w:tc>
          <w:tcPr>
            <w:tcW w:w="6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231C15" w14:textId="77777777" w:rsidR="00E86BE2" w:rsidRPr="00065DB7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Work Statu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F92FAA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A66505" w14:textId="77777777" w:rsidR="00E86BE2" w:rsidRPr="00B05954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7E6FF7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E86BE2" w:rsidRPr="00065DB7" w14:paraId="227DB9D9" w14:textId="77777777" w:rsidTr="00430CE4">
        <w:trPr>
          <w:trHeight w:val="346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8" w:type="dxa"/>
              <w:right w:w="115" w:type="dxa"/>
            </w:tcMar>
            <w:vAlign w:val="center"/>
            <w:hideMark/>
          </w:tcPr>
          <w:p w14:paraId="2D701047" w14:textId="77777777" w:rsidR="00E86BE2" w:rsidRPr="00065DB7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Going to scho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2D3F9F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EE89B5" w14:textId="77777777" w:rsidR="00E86BE2" w:rsidRPr="00B05954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25C183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8.1</w:t>
            </w:r>
          </w:p>
        </w:tc>
      </w:tr>
      <w:tr w:rsidR="00E86BE2" w:rsidRPr="00065DB7" w14:paraId="3920427C" w14:textId="77777777" w:rsidTr="00430CE4">
        <w:trPr>
          <w:trHeight w:val="346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8" w:type="dxa"/>
              <w:right w:w="115" w:type="dxa"/>
            </w:tcMar>
            <w:vAlign w:val="center"/>
            <w:hideMark/>
          </w:tcPr>
          <w:p w14:paraId="4C4F8C07" w14:textId="77777777" w:rsidR="00E86BE2" w:rsidRPr="00065DB7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Working full-tim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BBCC59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9B4A13" w14:textId="77777777" w:rsidR="00E86BE2" w:rsidRPr="00B05954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758946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70.2</w:t>
            </w:r>
          </w:p>
        </w:tc>
      </w:tr>
      <w:tr w:rsidR="00E86BE2" w:rsidRPr="00065DB7" w14:paraId="5318EE89" w14:textId="77777777" w:rsidTr="00430CE4">
        <w:trPr>
          <w:trHeight w:val="346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8" w:type="dxa"/>
              <w:right w:w="115" w:type="dxa"/>
            </w:tcMar>
            <w:vAlign w:val="center"/>
            <w:hideMark/>
          </w:tcPr>
          <w:p w14:paraId="25A352DC" w14:textId="77777777" w:rsidR="00E86BE2" w:rsidRPr="00065DB7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Working </w:t>
            </w:r>
            <w:proofErr w:type="gramStart"/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part</w:t>
            </w:r>
            <w:proofErr w:type="gramEnd"/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tim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AE842A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10E241" w14:textId="77777777" w:rsidR="00E86BE2" w:rsidRPr="00B05954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C4846D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4.9</w:t>
            </w:r>
          </w:p>
        </w:tc>
      </w:tr>
      <w:tr w:rsidR="00E86BE2" w:rsidRPr="00065DB7" w14:paraId="0C09E9CA" w14:textId="77777777" w:rsidTr="00430CE4">
        <w:trPr>
          <w:trHeight w:val="346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8" w:type="dxa"/>
              <w:right w:w="115" w:type="dxa"/>
            </w:tcMar>
            <w:vAlign w:val="center"/>
            <w:hideMark/>
          </w:tcPr>
          <w:p w14:paraId="7E83ECA9" w14:textId="77777777" w:rsidR="00E86BE2" w:rsidRPr="00065DB7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Working in the home/homemak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1B0901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353DB5" w14:textId="77777777" w:rsidR="00E86BE2" w:rsidRPr="00B05954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8D3A7E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9.6</w:t>
            </w:r>
          </w:p>
        </w:tc>
      </w:tr>
      <w:tr w:rsidR="00E86BE2" w:rsidRPr="00065DB7" w14:paraId="0C876B33" w14:textId="77777777" w:rsidTr="00430CE4">
        <w:trPr>
          <w:trHeight w:val="346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8" w:type="dxa"/>
              <w:right w:w="115" w:type="dxa"/>
            </w:tcMar>
            <w:vAlign w:val="center"/>
            <w:hideMark/>
          </w:tcPr>
          <w:p w14:paraId="735AA127" w14:textId="77777777" w:rsidR="00E86BE2" w:rsidRPr="00065DB7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Retir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E54CE6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C41DF2" w14:textId="77777777" w:rsidR="00E86BE2" w:rsidRPr="00B05954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BDB9A2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.1</w:t>
            </w:r>
          </w:p>
        </w:tc>
      </w:tr>
      <w:tr w:rsidR="00E86BE2" w:rsidRPr="00065DB7" w14:paraId="3387482B" w14:textId="77777777" w:rsidTr="00430CE4">
        <w:trPr>
          <w:trHeight w:val="346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8" w:type="dxa"/>
              <w:right w:w="115" w:type="dxa"/>
            </w:tcMar>
            <w:vAlign w:val="center"/>
            <w:hideMark/>
          </w:tcPr>
          <w:p w14:paraId="422833DB" w14:textId="77777777" w:rsidR="00E86BE2" w:rsidRPr="00065DB7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Unemploy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5A3878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351A40" w14:textId="77777777" w:rsidR="00E86BE2" w:rsidRPr="00B05954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3CEE1A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.3</w:t>
            </w:r>
          </w:p>
        </w:tc>
      </w:tr>
      <w:tr w:rsidR="00E86BE2" w:rsidRPr="00065DB7" w14:paraId="61F1C202" w14:textId="77777777" w:rsidTr="00430CE4">
        <w:trPr>
          <w:trHeight w:val="346"/>
        </w:trPr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8" w:type="dxa"/>
              <w:right w:w="115" w:type="dxa"/>
            </w:tcMar>
            <w:vAlign w:val="center"/>
            <w:hideMark/>
          </w:tcPr>
          <w:p w14:paraId="67E86299" w14:textId="77777777" w:rsidR="00E86BE2" w:rsidRPr="00065DB7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91B84A3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FBC4120" w14:textId="77777777" w:rsidR="00E86BE2" w:rsidRPr="00B05954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41B2F48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.1</w:t>
            </w:r>
          </w:p>
        </w:tc>
      </w:tr>
      <w:tr w:rsidR="00E86BE2" w:rsidRPr="00065DB7" w14:paraId="3F900E53" w14:textId="77777777" w:rsidTr="00430CE4">
        <w:trPr>
          <w:trHeight w:val="346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CB34D" w14:textId="77777777" w:rsidR="00E86BE2" w:rsidRPr="00065DB7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Occup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674C05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DC1463" w14:textId="77777777" w:rsidR="00E86BE2" w:rsidRPr="00B05954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06F91F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E86BE2" w:rsidRPr="00065DB7" w14:paraId="730059B2" w14:textId="77777777" w:rsidTr="00430CE4">
        <w:trPr>
          <w:trHeight w:val="346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8" w:type="dxa"/>
              <w:right w:w="115" w:type="dxa"/>
            </w:tcMar>
            <w:vAlign w:val="center"/>
            <w:hideMark/>
          </w:tcPr>
          <w:p w14:paraId="14826DEE" w14:textId="77777777" w:rsidR="00E86BE2" w:rsidRPr="00065DB7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xecutive, administrator, or senior manager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C00CE3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BB60F7" w14:textId="77777777" w:rsidR="00E86BE2" w:rsidRPr="00B05954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83D148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.3</w:t>
            </w:r>
          </w:p>
        </w:tc>
      </w:tr>
      <w:tr w:rsidR="00E86BE2" w:rsidRPr="00065DB7" w14:paraId="4328FE2B" w14:textId="77777777" w:rsidTr="00430CE4">
        <w:trPr>
          <w:trHeight w:val="346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8" w:type="dxa"/>
              <w:right w:w="115" w:type="dxa"/>
            </w:tcMar>
            <w:vAlign w:val="center"/>
            <w:hideMark/>
          </w:tcPr>
          <w:p w14:paraId="6F7DF7C0" w14:textId="77777777" w:rsidR="00E86BE2" w:rsidRPr="00065DB7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Profession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9664C7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A51303" w14:textId="77777777" w:rsidR="00E86BE2" w:rsidRPr="00B05954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D7496F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8.3</w:t>
            </w:r>
          </w:p>
        </w:tc>
      </w:tr>
      <w:tr w:rsidR="00E86BE2" w:rsidRPr="00065DB7" w14:paraId="4BBE6CA1" w14:textId="77777777" w:rsidTr="00430CE4">
        <w:trPr>
          <w:trHeight w:val="346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8" w:type="dxa"/>
              <w:right w:w="115" w:type="dxa"/>
            </w:tcMar>
            <w:vAlign w:val="center"/>
            <w:hideMark/>
          </w:tcPr>
          <w:p w14:paraId="16AB7F1B" w14:textId="77777777" w:rsidR="00E86BE2" w:rsidRPr="00065DB7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Technical suppor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37ED39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948950" w14:textId="77777777" w:rsidR="00E86BE2" w:rsidRPr="00B05954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64813B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.3</w:t>
            </w:r>
          </w:p>
        </w:tc>
      </w:tr>
      <w:tr w:rsidR="00E86BE2" w:rsidRPr="00065DB7" w14:paraId="6B79BAF7" w14:textId="77777777" w:rsidTr="00430CE4">
        <w:trPr>
          <w:trHeight w:val="346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8" w:type="dxa"/>
              <w:right w:w="115" w:type="dxa"/>
            </w:tcMar>
            <w:vAlign w:val="center"/>
            <w:hideMark/>
          </w:tcPr>
          <w:p w14:paraId="635A3F2B" w14:textId="77777777" w:rsidR="00E86BE2" w:rsidRPr="00065DB7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al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3636EE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E607EC" w14:textId="77777777" w:rsidR="00E86BE2" w:rsidRPr="00B05954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CAE32A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.1</w:t>
            </w:r>
          </w:p>
        </w:tc>
      </w:tr>
      <w:tr w:rsidR="00E86BE2" w:rsidRPr="00065DB7" w14:paraId="2C1868EB" w14:textId="77777777" w:rsidTr="00430CE4">
        <w:trPr>
          <w:trHeight w:val="346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8" w:type="dxa"/>
              <w:right w:w="115" w:type="dxa"/>
            </w:tcMar>
            <w:vAlign w:val="center"/>
            <w:hideMark/>
          </w:tcPr>
          <w:p w14:paraId="3806878C" w14:textId="77777777" w:rsidR="00E86BE2" w:rsidRPr="00065DB7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Clerical and administrative suppor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8ADC66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362D65" w14:textId="77777777" w:rsidR="00E86BE2" w:rsidRPr="00B05954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782460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3.4</w:t>
            </w:r>
          </w:p>
        </w:tc>
      </w:tr>
      <w:tr w:rsidR="00E86BE2" w:rsidRPr="00065DB7" w14:paraId="2A6FC37C" w14:textId="77777777" w:rsidTr="00430CE4">
        <w:trPr>
          <w:trHeight w:val="346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8" w:type="dxa"/>
              <w:right w:w="115" w:type="dxa"/>
            </w:tcMar>
            <w:vAlign w:val="center"/>
            <w:hideMark/>
          </w:tcPr>
          <w:p w14:paraId="3F7DDB62" w14:textId="77777777" w:rsidR="00E86BE2" w:rsidRPr="00065DB7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Service, Hospitality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nd Foo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561A8A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44F51A" w14:textId="77777777" w:rsidR="00E86BE2" w:rsidRPr="00B05954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7BBF89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.2</w:t>
            </w:r>
          </w:p>
        </w:tc>
      </w:tr>
      <w:tr w:rsidR="00E86BE2" w:rsidRPr="00065DB7" w14:paraId="3B447DB4" w14:textId="77777777" w:rsidTr="00430CE4">
        <w:trPr>
          <w:trHeight w:val="346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8" w:type="dxa"/>
              <w:right w:w="115" w:type="dxa"/>
            </w:tcMar>
            <w:vAlign w:val="center"/>
            <w:hideMark/>
          </w:tcPr>
          <w:p w14:paraId="1CAB4849" w14:textId="77777777" w:rsidR="00E86BE2" w:rsidRPr="00065DB7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tud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00E2FF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113F9B" w14:textId="77777777" w:rsidR="00E86BE2" w:rsidRPr="00B05954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C1F799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0.6</w:t>
            </w:r>
          </w:p>
        </w:tc>
      </w:tr>
      <w:tr w:rsidR="00E86BE2" w:rsidRPr="00065DB7" w14:paraId="4BCD8BE2" w14:textId="77777777" w:rsidTr="00430CE4">
        <w:trPr>
          <w:trHeight w:val="346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8" w:type="dxa"/>
              <w:right w:w="115" w:type="dxa"/>
            </w:tcMar>
            <w:vAlign w:val="center"/>
            <w:hideMark/>
          </w:tcPr>
          <w:p w14:paraId="4D97230E" w14:textId="77777777" w:rsidR="00E86BE2" w:rsidRPr="00065DB7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Unemploy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28A08F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A46AEF" w14:textId="77777777" w:rsidR="00E86BE2" w:rsidRPr="00B05954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A73CA0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7.5</w:t>
            </w:r>
          </w:p>
        </w:tc>
      </w:tr>
      <w:tr w:rsidR="00E86BE2" w:rsidRPr="00065DB7" w14:paraId="320665D3" w14:textId="77777777" w:rsidTr="00430CE4">
        <w:trPr>
          <w:trHeight w:val="346"/>
        </w:trPr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8" w:type="dxa"/>
              <w:right w:w="115" w:type="dxa"/>
            </w:tcMar>
            <w:vAlign w:val="center"/>
            <w:hideMark/>
          </w:tcPr>
          <w:p w14:paraId="277C3B10" w14:textId="77777777" w:rsidR="00E86BE2" w:rsidRPr="00065DB7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3F2A61C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EDB5D15" w14:textId="77777777" w:rsidR="00E86BE2" w:rsidRPr="00B05954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08ED175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6.4</w:t>
            </w:r>
          </w:p>
        </w:tc>
      </w:tr>
      <w:tr w:rsidR="00E86BE2" w:rsidRPr="00065DB7" w14:paraId="73BF48C6" w14:textId="77777777" w:rsidTr="00430CE4">
        <w:trPr>
          <w:trHeight w:val="346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D0DEB" w14:textId="77777777" w:rsidR="00E86BE2" w:rsidRPr="00065DB7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Household Incom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8BC809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85EF0B" w14:textId="77777777" w:rsidR="00E86BE2" w:rsidRPr="00B05954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303072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E86BE2" w:rsidRPr="00065DB7" w14:paraId="7D6B18A6" w14:textId="77777777" w:rsidTr="00430CE4">
        <w:trPr>
          <w:trHeight w:val="346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8" w:type="dxa"/>
              <w:right w:w="115" w:type="dxa"/>
            </w:tcMar>
            <w:vAlign w:val="center"/>
            <w:hideMark/>
          </w:tcPr>
          <w:p w14:paraId="0C57B916" w14:textId="77777777" w:rsidR="00E86BE2" w:rsidRPr="00065DB7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$14,999 or l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643CDD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7FA2C8" w14:textId="77777777" w:rsidR="00E86BE2" w:rsidRPr="00B05954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94AAD9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.3</w:t>
            </w:r>
          </w:p>
        </w:tc>
      </w:tr>
      <w:tr w:rsidR="00E86BE2" w:rsidRPr="00065DB7" w14:paraId="46FDDD74" w14:textId="77777777" w:rsidTr="00430CE4">
        <w:trPr>
          <w:trHeight w:val="346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8" w:type="dxa"/>
              <w:right w:w="115" w:type="dxa"/>
            </w:tcMar>
            <w:vAlign w:val="center"/>
            <w:hideMark/>
          </w:tcPr>
          <w:p w14:paraId="109DA5FF" w14:textId="77777777" w:rsidR="00E86BE2" w:rsidRPr="00065DB7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$15,000 - $24,9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F5EDB3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AC9923" w14:textId="77777777" w:rsidR="00E86BE2" w:rsidRPr="00B05954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7B9487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.1</w:t>
            </w:r>
          </w:p>
        </w:tc>
      </w:tr>
      <w:tr w:rsidR="00E86BE2" w:rsidRPr="00065DB7" w14:paraId="0DA08766" w14:textId="77777777" w:rsidTr="00430CE4">
        <w:trPr>
          <w:trHeight w:val="346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8" w:type="dxa"/>
              <w:right w:w="115" w:type="dxa"/>
            </w:tcMar>
            <w:vAlign w:val="center"/>
            <w:hideMark/>
          </w:tcPr>
          <w:p w14:paraId="14257FE3" w14:textId="77777777" w:rsidR="00E86BE2" w:rsidRPr="00065DB7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$25,000 - $34,99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A7EBA5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082462" w14:textId="77777777" w:rsidR="00E86BE2" w:rsidRPr="00B05954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689ECB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.1</w:t>
            </w:r>
          </w:p>
        </w:tc>
      </w:tr>
      <w:tr w:rsidR="00E86BE2" w:rsidRPr="00065DB7" w14:paraId="1620BB10" w14:textId="77777777" w:rsidTr="00430CE4">
        <w:trPr>
          <w:trHeight w:val="346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8" w:type="dxa"/>
              <w:right w:w="115" w:type="dxa"/>
            </w:tcMar>
            <w:vAlign w:val="center"/>
            <w:hideMark/>
          </w:tcPr>
          <w:p w14:paraId="627709A0" w14:textId="77777777" w:rsidR="00E86BE2" w:rsidRPr="00065DB7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$35,000 - $49,9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B93A76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047398" w14:textId="77777777" w:rsidR="00E86BE2" w:rsidRPr="00B05954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D366EF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6.4</w:t>
            </w:r>
          </w:p>
        </w:tc>
      </w:tr>
      <w:tr w:rsidR="00E86BE2" w:rsidRPr="00065DB7" w14:paraId="1D4FEB9C" w14:textId="77777777" w:rsidTr="00430CE4">
        <w:trPr>
          <w:trHeight w:val="346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8" w:type="dxa"/>
              <w:right w:w="115" w:type="dxa"/>
            </w:tcMar>
            <w:vAlign w:val="center"/>
            <w:hideMark/>
          </w:tcPr>
          <w:p w14:paraId="00B51F4C" w14:textId="77777777" w:rsidR="00E86BE2" w:rsidRPr="00065DB7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$50,000 - $74,9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7E48DA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BDAD68" w14:textId="77777777" w:rsidR="00E86BE2" w:rsidRPr="00B05954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B26EC3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0.2</w:t>
            </w:r>
          </w:p>
        </w:tc>
      </w:tr>
      <w:tr w:rsidR="00E86BE2" w:rsidRPr="00065DB7" w14:paraId="201A5E65" w14:textId="77777777" w:rsidTr="00430CE4">
        <w:trPr>
          <w:trHeight w:val="346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8" w:type="dxa"/>
              <w:right w:w="115" w:type="dxa"/>
            </w:tcMar>
            <w:vAlign w:val="center"/>
            <w:hideMark/>
          </w:tcPr>
          <w:p w14:paraId="1E0E7F10" w14:textId="77777777" w:rsidR="00E86BE2" w:rsidRPr="00065DB7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$75,000 - $99,99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2D55EA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45C853" w14:textId="77777777" w:rsidR="00E86BE2" w:rsidRPr="00B05954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22FB94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7.0</w:t>
            </w:r>
          </w:p>
        </w:tc>
      </w:tr>
      <w:tr w:rsidR="00E86BE2" w:rsidRPr="00065DB7" w14:paraId="0772CC90" w14:textId="77777777" w:rsidTr="00430CE4">
        <w:trPr>
          <w:trHeight w:val="346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8" w:type="dxa"/>
              <w:right w:w="115" w:type="dxa"/>
            </w:tcMar>
            <w:vAlign w:val="center"/>
            <w:hideMark/>
          </w:tcPr>
          <w:p w14:paraId="2EA40576" w14:textId="77777777" w:rsidR="00E86BE2" w:rsidRPr="00065DB7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$100,000 - $124,99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723F41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F19413" w14:textId="77777777" w:rsidR="00E86BE2" w:rsidRPr="00B05954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CA9995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3.4</w:t>
            </w:r>
          </w:p>
        </w:tc>
      </w:tr>
      <w:tr w:rsidR="00E86BE2" w:rsidRPr="00065DB7" w14:paraId="397A08A0" w14:textId="77777777" w:rsidTr="00430CE4">
        <w:trPr>
          <w:trHeight w:val="346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8" w:type="dxa"/>
              <w:right w:w="115" w:type="dxa"/>
            </w:tcMar>
            <w:vAlign w:val="center"/>
            <w:hideMark/>
          </w:tcPr>
          <w:p w14:paraId="5A1E6536" w14:textId="77777777" w:rsidR="00E86BE2" w:rsidRPr="00065DB7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$125,000 - $149,9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1DAB99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4CE467" w14:textId="77777777" w:rsidR="00E86BE2" w:rsidRPr="00B05954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E2F266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9.6</w:t>
            </w:r>
          </w:p>
        </w:tc>
      </w:tr>
      <w:tr w:rsidR="00E86BE2" w:rsidRPr="00065DB7" w14:paraId="7EB32B7D" w14:textId="77777777" w:rsidTr="00430CE4">
        <w:trPr>
          <w:trHeight w:val="346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8" w:type="dxa"/>
              <w:right w:w="115" w:type="dxa"/>
            </w:tcMar>
            <w:vAlign w:val="center"/>
            <w:hideMark/>
          </w:tcPr>
          <w:p w14:paraId="19A9A63D" w14:textId="77777777" w:rsidR="00E86BE2" w:rsidRPr="00065DB7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$150,000 - $174,9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5B29E9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638883" w14:textId="77777777" w:rsidR="00E86BE2" w:rsidRPr="00B05954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7904A0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.1</w:t>
            </w:r>
          </w:p>
        </w:tc>
      </w:tr>
      <w:tr w:rsidR="00E86BE2" w:rsidRPr="00065DB7" w14:paraId="01DE5419" w14:textId="77777777" w:rsidTr="00430CE4">
        <w:trPr>
          <w:trHeight w:val="346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8" w:type="dxa"/>
              <w:right w:w="115" w:type="dxa"/>
            </w:tcMar>
            <w:vAlign w:val="center"/>
            <w:hideMark/>
          </w:tcPr>
          <w:p w14:paraId="3A98518C" w14:textId="77777777" w:rsidR="00E86BE2" w:rsidRPr="00065DB7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$175,000 - $199,99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7D3A82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3A4E1D" w14:textId="77777777" w:rsidR="00E86BE2" w:rsidRPr="00B05954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D393EA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.1</w:t>
            </w:r>
          </w:p>
        </w:tc>
      </w:tr>
      <w:tr w:rsidR="00E86BE2" w:rsidRPr="00065DB7" w14:paraId="5133EA86" w14:textId="77777777" w:rsidTr="00430CE4">
        <w:trPr>
          <w:trHeight w:val="346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8" w:type="dxa"/>
              <w:right w:w="115" w:type="dxa"/>
            </w:tcMar>
            <w:vAlign w:val="center"/>
            <w:hideMark/>
          </w:tcPr>
          <w:p w14:paraId="494CFFA0" w14:textId="77777777" w:rsidR="00E86BE2" w:rsidRPr="00065DB7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$200,000 - $249,9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F76DFA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42D9ED" w14:textId="77777777" w:rsidR="00E86BE2" w:rsidRPr="00B05954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AF2539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.3</w:t>
            </w:r>
          </w:p>
        </w:tc>
      </w:tr>
      <w:tr w:rsidR="00E86BE2" w:rsidRPr="00065DB7" w14:paraId="7C2CA56A" w14:textId="77777777" w:rsidTr="00430CE4">
        <w:trPr>
          <w:trHeight w:val="346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8" w:type="dxa"/>
              <w:right w:w="115" w:type="dxa"/>
            </w:tcMar>
            <w:vAlign w:val="center"/>
            <w:hideMark/>
          </w:tcPr>
          <w:p w14:paraId="4FB90952" w14:textId="77777777" w:rsidR="00E86BE2" w:rsidRPr="00065DB7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$250,000 - $299,9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A7652F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E1801D" w14:textId="77777777" w:rsidR="00E86BE2" w:rsidRPr="00B05954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FC8951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.1</w:t>
            </w:r>
          </w:p>
        </w:tc>
      </w:tr>
      <w:tr w:rsidR="00E86BE2" w:rsidRPr="00065DB7" w14:paraId="212F6F2F" w14:textId="77777777" w:rsidTr="00430CE4">
        <w:trPr>
          <w:trHeight w:val="346"/>
        </w:trPr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8" w:type="dxa"/>
              <w:right w:w="115" w:type="dxa"/>
            </w:tcMar>
            <w:vAlign w:val="center"/>
            <w:hideMark/>
          </w:tcPr>
          <w:p w14:paraId="57D2CE2A" w14:textId="77777777" w:rsidR="00E86BE2" w:rsidRPr="00065DB7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65DB7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D3C086F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31C68BD" w14:textId="77777777" w:rsidR="00E86BE2" w:rsidRPr="00B05954" w:rsidRDefault="00E86BE2" w:rsidP="00430CE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EAC90A" w14:textId="77777777" w:rsidR="00E86BE2" w:rsidRPr="00B0595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9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.3</w:t>
            </w:r>
          </w:p>
        </w:tc>
      </w:tr>
    </w:tbl>
    <w:p w14:paraId="3E8D98E9" w14:textId="5DFD78EF" w:rsidR="00E86BE2" w:rsidRDefault="00E86BE2"/>
    <w:p w14:paraId="601546DC" w14:textId="77777777" w:rsidR="00E86BE2" w:rsidRDefault="00E86BE2">
      <w:r>
        <w:br w:type="page"/>
      </w:r>
    </w:p>
    <w:tbl>
      <w:tblPr>
        <w:tblW w:w="5168" w:type="pct"/>
        <w:tblInd w:w="-270" w:type="dxa"/>
        <w:tblLayout w:type="fixed"/>
        <w:tblLook w:val="04A0" w:firstRow="1" w:lastRow="0" w:firstColumn="1" w:lastColumn="0" w:noHBand="0" w:noVBand="1"/>
      </w:tblPr>
      <w:tblGrid>
        <w:gridCol w:w="1961"/>
        <w:gridCol w:w="568"/>
        <w:gridCol w:w="568"/>
        <w:gridCol w:w="592"/>
        <w:gridCol w:w="564"/>
        <w:gridCol w:w="564"/>
        <w:gridCol w:w="563"/>
        <w:gridCol w:w="563"/>
        <w:gridCol w:w="563"/>
        <w:gridCol w:w="563"/>
        <w:gridCol w:w="607"/>
        <w:gridCol w:w="563"/>
        <w:gridCol w:w="563"/>
        <w:gridCol w:w="563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14"/>
      </w:tblGrid>
      <w:tr w:rsidR="00E86BE2" w:rsidRPr="00491816" w14:paraId="26FA903B" w14:textId="77777777" w:rsidTr="00430CE4">
        <w:trPr>
          <w:trHeight w:val="288"/>
        </w:trPr>
        <w:tc>
          <w:tcPr>
            <w:tcW w:w="5000" w:type="pct"/>
            <w:gridSpan w:val="25"/>
            <w:tcBorders>
              <w:bottom w:val="single" w:sz="4" w:space="0" w:color="auto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bottom"/>
          </w:tcPr>
          <w:p w14:paraId="2B4C3E30" w14:textId="77777777" w:rsidR="00E86BE2" w:rsidRPr="00491816" w:rsidRDefault="00E86BE2" w:rsidP="00430CE4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6155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upplemental Table 2</w:t>
            </w:r>
            <w:r w:rsidRPr="00196155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 Clinical and demographic covariate associations between rSST and 24-hour behaviors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  <w:tr w:rsidR="00E86BE2" w:rsidRPr="00491816" w14:paraId="5AB814CB" w14:textId="77777777" w:rsidTr="00430CE4">
        <w:trPr>
          <w:trHeight w:val="499"/>
        </w:trPr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</w:tcPr>
          <w:p w14:paraId="757BE446" w14:textId="77777777" w:rsidR="00E86BE2" w:rsidRPr="00491816" w:rsidRDefault="00E86BE2" w:rsidP="00430CE4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2CF13E27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92C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otal rSST</w:t>
            </w:r>
          </w:p>
        </w:tc>
        <w:tc>
          <w:tcPr>
            <w:tcW w:w="5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3DEA2739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92C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Daytime rSST</w:t>
            </w:r>
          </w:p>
        </w:tc>
        <w:tc>
          <w:tcPr>
            <w:tcW w:w="54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5AEF935E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92C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vening rSST</w:t>
            </w:r>
          </w:p>
        </w:tc>
        <w:tc>
          <w:tcPr>
            <w:tcW w:w="56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33F558F0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92C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ther-SED</w:t>
            </w:r>
          </w:p>
        </w:tc>
        <w:tc>
          <w:tcPr>
            <w:tcW w:w="5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6661B638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6BCD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STAND</w:t>
            </w:r>
          </w:p>
        </w:tc>
        <w:tc>
          <w:tcPr>
            <w:tcW w:w="54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4D9863AD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6BCD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LPA</w:t>
            </w:r>
          </w:p>
        </w:tc>
        <w:tc>
          <w:tcPr>
            <w:tcW w:w="54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6A34BBD0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6BCD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VPA</w:t>
            </w:r>
          </w:p>
        </w:tc>
        <w:tc>
          <w:tcPr>
            <w:tcW w:w="52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0415FDD9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6BCD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SLEEP</w:t>
            </w:r>
          </w:p>
        </w:tc>
      </w:tr>
      <w:tr w:rsidR="00E86BE2" w:rsidRPr="00491816" w14:paraId="7751FA81" w14:textId="77777777" w:rsidTr="00430CE4">
        <w:trPr>
          <w:trHeight w:val="499"/>
        </w:trPr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</w:tcPr>
          <w:p w14:paraId="63029AF7" w14:textId="77777777" w:rsidR="00E86BE2" w:rsidRPr="00491816" w:rsidRDefault="00E86BE2" w:rsidP="00430CE4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Parameter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75FFF328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77204847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2C81CAA6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0A4809B7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08A968EE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662B35D2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22BC9E72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39173722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4AAAE446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190431DD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50F9BC5B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17BBDD6E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1D2A8DCB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048E6D81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670BAFA6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465E5F93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2D85764D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74183106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5F1DB734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120A21D5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29C096FC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5C6D1AA3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60A3B7EE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03D401B4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E86BE2" w:rsidRPr="00094A24" w14:paraId="3AD15556" w14:textId="77777777" w:rsidTr="00430CE4">
        <w:trPr>
          <w:trHeight w:val="150"/>
        </w:trPr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14:paraId="1F0415D6" w14:textId="77777777" w:rsidR="00E86BE2" w:rsidRPr="00094A2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7AC666AA" w14:textId="77777777" w:rsidR="00E86BE2" w:rsidRPr="00094A2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285D833E" w14:textId="77777777" w:rsidR="00E86BE2" w:rsidRPr="00094A2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2680A230" w14:textId="77777777" w:rsidR="00E86BE2" w:rsidRPr="00094A2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2FDADBE9" w14:textId="77777777" w:rsidR="00E86BE2" w:rsidRPr="00094A2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7A3356A1" w14:textId="77777777" w:rsidR="00E86BE2" w:rsidRPr="00094A2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1E8F484A" w14:textId="77777777" w:rsidR="00E86BE2" w:rsidRPr="00094A2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79D504A3" w14:textId="77777777" w:rsidR="00E86BE2" w:rsidRPr="00094A2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7C1FE589" w14:textId="77777777" w:rsidR="00E86BE2" w:rsidRPr="00094A2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6EB5B094" w14:textId="77777777" w:rsidR="00E86BE2" w:rsidRPr="00094A2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4B4408B0" w14:textId="77777777" w:rsidR="00E86BE2" w:rsidRPr="00094A2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0C0E2993" w14:textId="77777777" w:rsidR="00E86BE2" w:rsidRPr="00094A2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165D9385" w14:textId="77777777" w:rsidR="00E86BE2" w:rsidRPr="00094A2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1EF101C0" w14:textId="77777777" w:rsidR="00E86BE2" w:rsidRPr="00094A2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1EDCF194" w14:textId="77777777" w:rsidR="00E86BE2" w:rsidRPr="00094A2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1D2C718A" w14:textId="77777777" w:rsidR="00E86BE2" w:rsidRPr="00094A2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4D0C8C81" w14:textId="77777777" w:rsidR="00E86BE2" w:rsidRPr="00094A2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757714BD" w14:textId="77777777" w:rsidR="00E86BE2" w:rsidRPr="00094A2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74639BBB" w14:textId="77777777" w:rsidR="00E86BE2" w:rsidRPr="00094A2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2C5A458D" w14:textId="77777777" w:rsidR="00E86BE2" w:rsidRPr="00094A2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1E2B0C5D" w14:textId="77777777" w:rsidR="00E86BE2" w:rsidRPr="00094A2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748612F7" w14:textId="77777777" w:rsidR="00E86BE2" w:rsidRPr="00094A2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56927CFF" w14:textId="77777777" w:rsidR="00E86BE2" w:rsidRPr="00094A2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4CD238CC" w14:textId="77777777" w:rsidR="00E86BE2" w:rsidRPr="00094A2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37D9D51C" w14:textId="77777777" w:rsidR="00E86BE2" w:rsidRPr="00094A24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</w:tr>
      <w:tr w:rsidR="00E86BE2" w:rsidRPr="00491816" w14:paraId="7A8ADDB4" w14:textId="77777777" w:rsidTr="00430CE4">
        <w:trPr>
          <w:trHeight w:val="432"/>
        </w:trPr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14:paraId="0BC386A2" w14:textId="77777777" w:rsidR="00E86BE2" w:rsidRPr="00491816" w:rsidRDefault="00E86BE2" w:rsidP="00430CE4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B098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(ref 23-44 yrs)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6710A5C7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-18.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04B4B497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28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2380AA8C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1A1B7E59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2BCAECBB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22E897F4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501A3332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182AF0EA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4268FC20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509D3D87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-4.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3B4E3F15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29.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43D6D6B4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23F79B92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6D180442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4D68381C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323D65CF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787795A8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6.3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1EB5379C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29230C9A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40A73AE0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6A8A6F6D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5BE19072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776F5C2C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9.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0630005F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95</w:t>
            </w:r>
          </w:p>
        </w:tc>
      </w:tr>
      <w:tr w:rsidR="00E86BE2" w:rsidRPr="00491816" w14:paraId="50BB7246" w14:textId="77777777" w:rsidTr="00430CE4">
        <w:trPr>
          <w:trHeight w:val="432"/>
        </w:trPr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14:paraId="3C682E23" w14:textId="77777777" w:rsidR="00E86BE2" w:rsidRPr="00491816" w:rsidRDefault="00E86BE2" w:rsidP="00430CE4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B0983">
              <w:rPr>
                <w:sz w:val="18"/>
                <w:szCs w:val="18"/>
              </w:rPr>
              <w:t xml:space="preserve">(ref </w:t>
            </w:r>
            <w:r>
              <w:rPr>
                <w:sz w:val="18"/>
                <w:szCs w:val="18"/>
              </w:rPr>
              <w:t>female</w:t>
            </w:r>
            <w:r w:rsidRPr="005B0983">
              <w:rPr>
                <w:sz w:val="18"/>
                <w:szCs w:val="18"/>
              </w:rPr>
              <w:t>)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03BED65A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-65.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4B31E1CF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34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53B094FE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3850C976" w14:textId="77777777" w:rsidR="00E86BE2" w:rsidRPr="00491816" w:rsidRDefault="00E86BE2" w:rsidP="00430CE4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b/>
                <w:bCs/>
                <w:color w:val="000000"/>
                <w:sz w:val="20"/>
                <w:szCs w:val="20"/>
              </w:rPr>
              <w:t>-45.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0E4D9102" w14:textId="77777777" w:rsidR="00E86BE2" w:rsidRPr="00491816" w:rsidRDefault="00E86BE2" w:rsidP="00430CE4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b/>
                <w:bCs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50C0A4BC" w14:textId="77777777" w:rsidR="00E86BE2" w:rsidRPr="00491816" w:rsidRDefault="00E86BE2" w:rsidP="00430CE4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097CA42E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-19.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0DB3310F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2E6DD6B4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46D29174" w14:textId="77777777" w:rsidR="00E86BE2" w:rsidRPr="00491816" w:rsidRDefault="00E86BE2" w:rsidP="00430CE4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b/>
                <w:bCs/>
                <w:color w:val="000000"/>
                <w:sz w:val="20"/>
                <w:szCs w:val="20"/>
              </w:rPr>
              <w:t>113.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1722F5B8" w14:textId="77777777" w:rsidR="00E86BE2" w:rsidRPr="00491816" w:rsidRDefault="00E86BE2" w:rsidP="00430CE4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b/>
                <w:bCs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333960DF" w14:textId="77777777" w:rsidR="00E86BE2" w:rsidRPr="00491816" w:rsidRDefault="00E86BE2" w:rsidP="00430CE4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3B461A5D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-34.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0B6E22FA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1B408559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15486779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15B65305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7.7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0E9B93ED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0186ABEA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267DE80E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473C35D5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6BE9FC10" w14:textId="77777777" w:rsidR="00E86BE2" w:rsidRPr="00491816" w:rsidRDefault="00E86BE2" w:rsidP="00430CE4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b/>
                <w:bCs/>
                <w:color w:val="000000"/>
                <w:sz w:val="20"/>
                <w:szCs w:val="20"/>
              </w:rPr>
              <w:t>-49.3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0A77E581" w14:textId="77777777" w:rsidR="00E86BE2" w:rsidRPr="00491816" w:rsidRDefault="00E86BE2" w:rsidP="00430CE4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b/>
                <w:bCs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34AC4AB9" w14:textId="77777777" w:rsidR="00E86BE2" w:rsidRPr="00491816" w:rsidRDefault="00E86BE2" w:rsidP="00430CE4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b/>
                <w:bCs/>
                <w:color w:val="000000"/>
                <w:sz w:val="20"/>
                <w:szCs w:val="20"/>
              </w:rPr>
              <w:t>&lt;.01</w:t>
            </w:r>
          </w:p>
        </w:tc>
      </w:tr>
      <w:tr w:rsidR="00E86BE2" w:rsidRPr="00491816" w14:paraId="06E4F281" w14:textId="77777777" w:rsidTr="00430CE4">
        <w:trPr>
          <w:trHeight w:val="432"/>
        </w:trPr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14:paraId="421BC3D1" w14:textId="77777777" w:rsidR="00E86BE2" w:rsidRPr="00491816" w:rsidRDefault="00E86BE2" w:rsidP="00430CE4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vening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94A24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(ref int)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3E340157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-9.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6C244D54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48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47B790D7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683C75B9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727D3071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30.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47B85104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0508EAF0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42299C8E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5167C33C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14B9B1DC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-13.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32E90F54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49.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31FDCB27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70677580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-16.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4C13A3A3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28799309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5B0A8C8C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3EBEAD41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34095AA6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65E76972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79C51DC4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5.9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1A13E2DD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07F2F91A" w14:textId="77777777" w:rsidR="00E86BE2" w:rsidRPr="00491816" w:rsidRDefault="00E86BE2" w:rsidP="00430CE4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b/>
                <w:bCs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0F4B127F" w14:textId="77777777" w:rsidR="00E86BE2" w:rsidRPr="00491816" w:rsidRDefault="00E86BE2" w:rsidP="00430CE4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b/>
                <w:bCs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4E114084" w14:textId="77777777" w:rsidR="00E86BE2" w:rsidRPr="00491816" w:rsidRDefault="00E86BE2" w:rsidP="00430CE4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E86BE2" w:rsidRPr="00491816" w14:paraId="61DC6CB8" w14:textId="77777777" w:rsidTr="00430CE4">
        <w:trPr>
          <w:trHeight w:val="432"/>
        </w:trPr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14:paraId="1837FD95" w14:textId="77777777" w:rsidR="00E86BE2" w:rsidRPr="00491816" w:rsidRDefault="00E86BE2" w:rsidP="00430CE4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orning</w:t>
            </w:r>
            <w:r w:rsidRPr="00094A24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ref int)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3707F1E1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46D719C8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4504EDB7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69205A13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9.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192C6784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578BF9E9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2FFF3A02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-7.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6D613AD0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461A2078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735C6C70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-21.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3BB90484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28.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43EF114C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4577662D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1097B6D3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274D7467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61774C49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9.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38B6878D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6.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4D7B0FCD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051A14AD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5497E539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62419445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08E20FBC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63824BA7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9.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189D33E4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92</w:t>
            </w:r>
          </w:p>
        </w:tc>
      </w:tr>
      <w:tr w:rsidR="00E86BE2" w:rsidRPr="00491816" w14:paraId="55F8568D" w14:textId="77777777" w:rsidTr="00430CE4">
        <w:trPr>
          <w:trHeight w:val="432"/>
        </w:trPr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14:paraId="6043C634" w14:textId="77777777" w:rsidR="00E86BE2" w:rsidRPr="00491816" w:rsidRDefault="00E86BE2" w:rsidP="00430CE4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verweight</w:t>
            </w:r>
            <w:r w:rsidRPr="00094A24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ref norm)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2317A04B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5C6D2A32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32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62F8AEE8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795AE5F3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2F349C28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10576E32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052B2878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6.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63BC2ED3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455D4D70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27709409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-41.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24EBE8A6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33.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0948F7CF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4F5768F6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5.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67627803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47A2F257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5137D8FC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668C0C2B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7.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25BBB88C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2DA38E0E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768D7597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4.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2BE51F23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0FE8502B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6.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5E583BEA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79FF65FB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E86BE2" w:rsidRPr="00491816" w14:paraId="4453E783" w14:textId="77777777" w:rsidTr="00430CE4">
        <w:trPr>
          <w:trHeight w:val="432"/>
        </w:trPr>
        <w:tc>
          <w:tcPr>
            <w:tcW w:w="6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14:paraId="331D4F8B" w14:textId="77777777" w:rsidR="00E86BE2" w:rsidRPr="00491816" w:rsidRDefault="00E86BE2" w:rsidP="00430CE4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bese</w:t>
            </w:r>
            <w:r w:rsidRPr="00094A24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ref norm)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068145B1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285B41A3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4FF1D5BE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0BA1B776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-5.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5607F0C0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09ABC926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1E5070A7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0EFE72D7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5288501C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5276303E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1B258DD9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32.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0ABF70B6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6D53B667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-6.9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3F8987C7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1A2AA899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7192BE1C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-5.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259431C8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7.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41469801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4C4229BE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-7.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21482D86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69073CCD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55B47D7B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-0.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083EBEF0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6A2FBC33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94</w:t>
            </w:r>
          </w:p>
        </w:tc>
      </w:tr>
      <w:tr w:rsidR="00E86BE2" w:rsidRPr="00491816" w14:paraId="7FA331BB" w14:textId="77777777" w:rsidTr="00430CE4">
        <w:trPr>
          <w:trHeight w:val="432"/>
        </w:trPr>
        <w:tc>
          <w:tcPr>
            <w:tcW w:w="633" w:type="pct"/>
            <w:tcBorders>
              <w:top w:val="nil"/>
              <w:left w:val="nil"/>
              <w:right w:val="single" w:sz="4" w:space="0" w:color="auto"/>
            </w:tcBorders>
            <w:shd w:val="clear" w:color="FFFFFF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14:paraId="61E57783" w14:textId="77777777" w:rsidR="00E86BE2" w:rsidRPr="00491816" w:rsidRDefault="00E86BE2" w:rsidP="00430CE4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Weekend</w:t>
            </w:r>
            <w:r w:rsidRPr="00094A24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ref wkday)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3B26BE26" w14:textId="77777777" w:rsidR="00E86BE2" w:rsidRPr="00491816" w:rsidRDefault="00E86BE2" w:rsidP="00430CE4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b/>
                <w:bCs/>
                <w:color w:val="000000"/>
                <w:sz w:val="20"/>
                <w:szCs w:val="20"/>
              </w:rPr>
              <w:t>58.7</w:t>
            </w:r>
          </w:p>
        </w:tc>
        <w:tc>
          <w:tcPr>
            <w:tcW w:w="183" w:type="pct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58597E50" w14:textId="77777777" w:rsidR="00E86BE2" w:rsidRPr="00491816" w:rsidRDefault="00E86BE2" w:rsidP="00430CE4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b/>
                <w:bCs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90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7C4F99FA" w14:textId="77777777" w:rsidR="00E86BE2" w:rsidRPr="00491816" w:rsidRDefault="00E86BE2" w:rsidP="00430CE4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14D300A3" w14:textId="77777777" w:rsidR="00E86BE2" w:rsidRPr="00491816" w:rsidRDefault="00E86BE2" w:rsidP="00430CE4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b/>
                <w:bCs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182" w:type="pct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7DCC2795" w14:textId="77777777" w:rsidR="00E86BE2" w:rsidRPr="00491816" w:rsidRDefault="00E86BE2" w:rsidP="00430CE4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b/>
                <w:bCs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82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1C176C14" w14:textId="77777777" w:rsidR="00E86BE2" w:rsidRPr="00491816" w:rsidRDefault="00E86BE2" w:rsidP="00430CE4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182" w:type="pct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4999F2F0" w14:textId="77777777" w:rsidR="00E86BE2" w:rsidRPr="00491816" w:rsidRDefault="00E86BE2" w:rsidP="00430CE4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b/>
                <w:bCs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82" w:type="pct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3209B974" w14:textId="77777777" w:rsidR="00E86BE2" w:rsidRPr="00491816" w:rsidRDefault="00E86BE2" w:rsidP="00430CE4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b/>
                <w:bCs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82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3A1C6FEE" w14:textId="77777777" w:rsidR="00E86BE2" w:rsidRPr="00491816" w:rsidRDefault="00E86BE2" w:rsidP="00430CE4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6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6FFEE0AA" w14:textId="77777777" w:rsidR="00E86BE2" w:rsidRPr="00491816" w:rsidRDefault="00E86BE2" w:rsidP="00430CE4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b/>
                <w:bCs/>
                <w:color w:val="000000"/>
                <w:sz w:val="20"/>
                <w:szCs w:val="20"/>
              </w:rPr>
              <w:t>-105.2</w:t>
            </w:r>
          </w:p>
        </w:tc>
        <w:tc>
          <w:tcPr>
            <w:tcW w:w="182" w:type="pct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1FFDC67B" w14:textId="77777777" w:rsidR="00E86BE2" w:rsidRPr="00491816" w:rsidRDefault="00E86BE2" w:rsidP="00430CE4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b/>
                <w:bCs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82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65B425BD" w14:textId="77777777" w:rsidR="00E86BE2" w:rsidRPr="00491816" w:rsidRDefault="00E86BE2" w:rsidP="00430CE4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4B18A152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0AF1A294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7.4</w:t>
            </w:r>
          </w:p>
        </w:tc>
        <w:tc>
          <w:tcPr>
            <w:tcW w:w="181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72F6CECB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81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01684972" w14:textId="77777777" w:rsidR="00E86BE2" w:rsidRPr="00491816" w:rsidRDefault="00E86BE2" w:rsidP="00430CE4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b/>
                <w:bCs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18D64C18" w14:textId="77777777" w:rsidR="00E86BE2" w:rsidRPr="00491816" w:rsidRDefault="00E86BE2" w:rsidP="00430CE4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b/>
                <w:bCs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81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7031F89A" w14:textId="77777777" w:rsidR="00E86BE2" w:rsidRPr="00491816" w:rsidRDefault="00E86BE2" w:rsidP="00430CE4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181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481B2704" w14:textId="77777777" w:rsidR="00E86BE2" w:rsidRPr="00491816" w:rsidRDefault="00E86BE2" w:rsidP="00430CE4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b/>
                <w:bCs/>
                <w:color w:val="000000"/>
                <w:sz w:val="20"/>
                <w:szCs w:val="20"/>
              </w:rPr>
              <w:t>-3.0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54B49872" w14:textId="77777777" w:rsidR="00E86BE2" w:rsidRPr="00491816" w:rsidRDefault="00E86BE2" w:rsidP="00430CE4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b/>
                <w:bCs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81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2F493F02" w14:textId="77777777" w:rsidR="00E86BE2" w:rsidRPr="00491816" w:rsidRDefault="00E86BE2" w:rsidP="00430CE4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81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2802F14A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-2.5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13EF7B41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6.7</w:t>
            </w:r>
          </w:p>
        </w:tc>
        <w:tc>
          <w:tcPr>
            <w:tcW w:w="167" w:type="pct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65581825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71</w:t>
            </w:r>
          </w:p>
        </w:tc>
      </w:tr>
      <w:tr w:rsidR="00E86BE2" w:rsidRPr="00491816" w14:paraId="24175843" w14:textId="77777777" w:rsidTr="00430CE4">
        <w:trPr>
          <w:trHeight w:val="432"/>
        </w:trPr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14:paraId="32B7E186" w14:textId="77777777" w:rsidR="00E86BE2" w:rsidRPr="00491816" w:rsidRDefault="00E86BE2" w:rsidP="00430CE4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ducation</w:t>
            </w:r>
            <w:r w:rsidRPr="00094A24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ref &lt;bach)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53539EA1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-26.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49F9753B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30.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0213441C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38289A53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-8.1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08B525D2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28788E3B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33F535F7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-17.9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612417F9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40B8A418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067BF122" w14:textId="77777777" w:rsidR="00E86BE2" w:rsidRPr="00491816" w:rsidRDefault="00E86BE2" w:rsidP="00430CE4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b/>
                <w:bCs/>
                <w:color w:val="000000"/>
                <w:sz w:val="20"/>
                <w:szCs w:val="20"/>
              </w:rPr>
              <w:t>71.5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5BDE529B" w14:textId="77777777" w:rsidR="00E86BE2" w:rsidRPr="00491816" w:rsidRDefault="00E86BE2" w:rsidP="00430CE4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b/>
                <w:bCs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7B13F96B" w14:textId="77777777" w:rsidR="00E86BE2" w:rsidRPr="00491816" w:rsidRDefault="00E86BE2" w:rsidP="00430CE4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48547A67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6BE8970F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54F80BE4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4AED03F7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-3.7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01BE0848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6.9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725054B2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0ECE26C2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15B18EDC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57C2521B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54D4BAE3" w14:textId="77777777" w:rsidR="00E86BE2" w:rsidRPr="00491816" w:rsidRDefault="00E86BE2" w:rsidP="00430CE4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b/>
                <w:bCs/>
                <w:color w:val="000000"/>
                <w:sz w:val="20"/>
                <w:szCs w:val="20"/>
              </w:rPr>
              <w:t>-22.1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00127195" w14:textId="77777777" w:rsidR="00E86BE2" w:rsidRPr="00491816" w:rsidRDefault="00E86BE2" w:rsidP="00430CE4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b/>
                <w:bCs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5E9C0FCF" w14:textId="77777777" w:rsidR="00E86BE2" w:rsidRPr="00491816" w:rsidRDefault="00E86BE2" w:rsidP="00430CE4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1816">
              <w:rPr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E86BE2" w:rsidRPr="00491816" w14:paraId="2E072765" w14:textId="77777777" w:rsidTr="00430CE4">
        <w:trPr>
          <w:trHeight w:val="1512"/>
        </w:trPr>
        <w:tc>
          <w:tcPr>
            <w:tcW w:w="5000" w:type="pct"/>
            <w:gridSpan w:val="25"/>
            <w:tcBorders>
              <w:top w:val="single" w:sz="4" w:space="0" w:color="auto"/>
              <w:left w:val="nil"/>
            </w:tcBorders>
            <w:shd w:val="clear" w:color="FFFFFF" w:fill="FFFFFF"/>
            <w:noWrap/>
            <w:tcMar>
              <w:left w:w="29" w:type="dxa"/>
              <w:right w:w="29" w:type="dxa"/>
            </w:tcMar>
            <w:vAlign w:val="center"/>
          </w:tcPr>
          <w:p w14:paraId="2EA1BE35" w14:textId="77777777" w:rsidR="00E86BE2" w:rsidRPr="00D6542D" w:rsidRDefault="00E86BE2" w:rsidP="00430CE4">
            <w:pPr>
              <w:rPr>
                <w:color w:val="000000"/>
                <w:sz w:val="20"/>
                <w:szCs w:val="20"/>
              </w:rPr>
            </w:pPr>
            <w:r w:rsidRPr="00D6542D">
              <w:rPr>
                <w:color w:val="000000"/>
                <w:sz w:val="20"/>
                <w:szCs w:val="20"/>
              </w:rPr>
              <w:t>Note. beta estimate units are in minutes, and significant values (p&lt;.05) are bolded. Models estimated the associations of clinical and demographic covariates with each dependent variable. All models were adjusted for age, sex, chronotype, BMI, weekday/weekend, education, and the linear associations of change in the outcome.</w:t>
            </w:r>
          </w:p>
          <w:p w14:paraId="0E0AD61E" w14:textId="77777777" w:rsidR="00E86BE2" w:rsidRPr="00D6542D" w:rsidRDefault="00E86BE2" w:rsidP="00430CE4">
            <w:pPr>
              <w:rPr>
                <w:color w:val="000000"/>
                <w:sz w:val="20"/>
                <w:szCs w:val="20"/>
              </w:rPr>
            </w:pPr>
            <w:r w:rsidRPr="00D6542D">
              <w:rPr>
                <w:color w:val="000000"/>
                <w:sz w:val="20"/>
                <w:szCs w:val="20"/>
              </w:rPr>
              <w:t>rSST=recreational sedentary screen time, other-SED=other non-rSST sedentary time, STAND=standing time, LPA=light-physical activity, MVPA=moderate-vigorous physical activity, SLEEP=sleep duration.</w:t>
            </w:r>
          </w:p>
          <w:p w14:paraId="50C4EEBA" w14:textId="40163709" w:rsidR="00E86BE2" w:rsidRPr="00D6542D" w:rsidRDefault="00E86BE2" w:rsidP="00430C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eferences for clinical and demographics parameters: </w:t>
            </w:r>
            <w:r w:rsidRPr="00D6542D">
              <w:rPr>
                <w:color w:val="000000"/>
                <w:sz w:val="20"/>
                <w:szCs w:val="20"/>
              </w:rPr>
              <w:t>Age (reference 23-44 years); Sex (reference female); Evening Chronotype (reference intermediate); Morning Chronotype (reference intermediate); Overweight (reference normal); Obese (reference normal); Weekend (reference weekday); Education (reference &lt;bachelor’s degree).</w:t>
            </w:r>
          </w:p>
        </w:tc>
      </w:tr>
      <w:tr w:rsidR="00E86BE2" w:rsidRPr="00491816" w14:paraId="06A67D35" w14:textId="77777777" w:rsidTr="00430CE4">
        <w:trPr>
          <w:trHeight w:val="20"/>
        </w:trPr>
        <w:tc>
          <w:tcPr>
            <w:tcW w:w="633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14:paraId="637F0EA7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1C620904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" w:type="pct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7800AAF4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4CAB3DF0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6073FE39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" w:type="pct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5CECA8F9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7E1B313E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" w:type="pct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743D2117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" w:type="pct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682B5C13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62783452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387C0B73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" w:type="pct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09D01691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0EFE7FB6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54762416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535337F5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3A969549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3DE9DED9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5016EFB1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1AF6305F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71AA6288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3092FA30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1194C3CE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13286A70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108811CC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" w:type="pct"/>
            <w:tcBorders>
              <w:top w:val="nil"/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4F1F810C" w14:textId="77777777" w:rsidR="00E86BE2" w:rsidRPr="00491816" w:rsidRDefault="00E86BE2" w:rsidP="00430CE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C965310" w14:textId="77777777" w:rsidR="00E86BE2" w:rsidRDefault="00E86BE2"/>
    <w:p w14:paraId="6B3FB1AB" w14:textId="22253183" w:rsidR="00E86BE2" w:rsidRDefault="00E86BE2">
      <w:r>
        <w:br w:type="page"/>
      </w:r>
    </w:p>
    <w:tbl>
      <w:tblPr>
        <w:tblW w:w="5047" w:type="pct"/>
        <w:tblLayout w:type="fixed"/>
        <w:tblLook w:val="04A0" w:firstRow="1" w:lastRow="0" w:firstColumn="1" w:lastColumn="0" w:noHBand="0" w:noVBand="1"/>
      </w:tblPr>
      <w:tblGrid>
        <w:gridCol w:w="4610"/>
        <w:gridCol w:w="776"/>
        <w:gridCol w:w="768"/>
        <w:gridCol w:w="768"/>
        <w:gridCol w:w="278"/>
        <w:gridCol w:w="768"/>
        <w:gridCol w:w="768"/>
        <w:gridCol w:w="768"/>
        <w:gridCol w:w="278"/>
        <w:gridCol w:w="844"/>
        <w:gridCol w:w="844"/>
        <w:gridCol w:w="844"/>
        <w:gridCol w:w="278"/>
        <w:gridCol w:w="844"/>
        <w:gridCol w:w="844"/>
        <w:gridCol w:w="837"/>
      </w:tblGrid>
      <w:tr w:rsidR="0018242D" w:rsidRPr="0018242D" w14:paraId="29CBB466" w14:textId="77777777" w:rsidTr="00C20DBA">
        <w:trPr>
          <w:trHeight w:val="288"/>
        </w:trPr>
        <w:tc>
          <w:tcPr>
            <w:tcW w:w="5000" w:type="pct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E9734A7" w14:textId="13716AB8" w:rsidR="0018242D" w:rsidRPr="0018242D" w:rsidRDefault="0018242D" w:rsidP="00C20DBA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8242D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Supplemental Table 3.</w:t>
            </w:r>
            <w:r w:rsidRPr="0018242D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nteractions between total rSST and 24-hour behaviors.</w:t>
            </w:r>
          </w:p>
        </w:tc>
      </w:tr>
      <w:tr w:rsidR="0018242D" w:rsidRPr="0018242D" w14:paraId="00F59311" w14:textId="77777777" w:rsidTr="00C20DBA">
        <w:trPr>
          <w:trHeight w:val="432"/>
        </w:trPr>
        <w:tc>
          <w:tcPr>
            <w:tcW w:w="5000" w:type="pct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ADF3B60" w14:textId="0117C746" w:rsidR="0018242D" w:rsidRPr="0018242D" w:rsidRDefault="0018242D" w:rsidP="00C20DBA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8242D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Total rSST and covariate interaction associations with 24-hour behaviors</w:t>
            </w:r>
          </w:p>
        </w:tc>
      </w:tr>
      <w:tr w:rsidR="0018242D" w:rsidRPr="0018242D" w14:paraId="144954E9" w14:textId="77777777" w:rsidTr="00C20DBA">
        <w:trPr>
          <w:trHeight w:val="720"/>
        </w:trPr>
        <w:tc>
          <w:tcPr>
            <w:tcW w:w="1525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</w:tcPr>
          <w:p w14:paraId="4AA56D20" w14:textId="17757CE3" w:rsidR="0018242D" w:rsidRPr="0018242D" w:rsidRDefault="0018242D" w:rsidP="00C20DBA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6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</w:tcPr>
          <w:p w14:paraId="1F828A9E" w14:textId="3194AD3F" w:rsidR="0018242D" w:rsidRPr="0018242D" w:rsidRDefault="0018242D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8242D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Model 1a: total rSST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18242D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→other-SED</w:t>
            </w:r>
          </w:p>
        </w:tc>
        <w:tc>
          <w:tcPr>
            <w:tcW w:w="9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6E0C8F89" w14:textId="77777777" w:rsidR="0018242D" w:rsidRPr="0018242D" w:rsidRDefault="0018242D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</w:tcPr>
          <w:p w14:paraId="4EAE9C30" w14:textId="3AB959C6" w:rsidR="0018242D" w:rsidRPr="0018242D" w:rsidRDefault="0018242D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8242D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Model 1b: total rSST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18242D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→STAND</w:t>
            </w:r>
          </w:p>
        </w:tc>
        <w:tc>
          <w:tcPr>
            <w:tcW w:w="9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</w:tcPr>
          <w:p w14:paraId="1BAABEB2" w14:textId="77777777" w:rsidR="0018242D" w:rsidRPr="0018242D" w:rsidRDefault="0018242D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</w:tcPr>
          <w:p w14:paraId="69BA4C0F" w14:textId="73B5CD6E" w:rsidR="0018242D" w:rsidRPr="0018242D" w:rsidRDefault="0018242D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8242D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Model 1c: total rSST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18242D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→LPA</w:t>
            </w:r>
          </w:p>
        </w:tc>
        <w:tc>
          <w:tcPr>
            <w:tcW w:w="9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2B04D895" w14:textId="77777777" w:rsidR="0018242D" w:rsidRPr="0018242D" w:rsidRDefault="0018242D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</w:tcPr>
          <w:p w14:paraId="504C258C" w14:textId="2096E043" w:rsidR="0018242D" w:rsidRPr="0018242D" w:rsidRDefault="0018242D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8242D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Model 1d: total rSST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18242D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→MVPA</w:t>
            </w:r>
          </w:p>
        </w:tc>
      </w:tr>
      <w:tr w:rsidR="00FD6355" w:rsidRPr="00EF045B" w14:paraId="0CD7D221" w14:textId="77777777" w:rsidTr="00C20DBA">
        <w:trPr>
          <w:trHeight w:val="499"/>
        </w:trPr>
        <w:tc>
          <w:tcPr>
            <w:tcW w:w="1525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BBC5AEE" w14:textId="3AE27062" w:rsidR="00D712A4" w:rsidRPr="00EF045B" w:rsidRDefault="00D712A4" w:rsidP="00C20DBA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Parameter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3F920DF" w14:textId="1BFE34F3" w:rsidR="00D712A4" w:rsidRPr="00EF045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476EDEA2" w14:textId="0241FD7C" w:rsidR="00D712A4" w:rsidRPr="00EF045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035FBB9B" w14:textId="38A64228" w:rsidR="00D712A4" w:rsidRPr="00EF045B" w:rsidRDefault="00D712A4" w:rsidP="00C20DBA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92" w:type="pc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0AACD91E" w14:textId="261F995E" w:rsidR="00D712A4" w:rsidRPr="00EF045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4120308" w14:textId="34EB47D1" w:rsidR="00D712A4" w:rsidRPr="00EF045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620B070C" w14:textId="412EE887" w:rsidR="00D712A4" w:rsidRPr="00EF045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5C1A3997" w14:textId="3F9B6772" w:rsidR="00D712A4" w:rsidRPr="00EF045B" w:rsidRDefault="00D712A4" w:rsidP="00C20DBA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92" w:type="pc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752034B6" w14:textId="254B728F" w:rsidR="00D712A4" w:rsidRPr="00EF045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F9328AB" w14:textId="6DC9A6E6" w:rsidR="00D712A4" w:rsidRPr="00EF045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7B8C2061" w14:textId="6C14C89A" w:rsidR="00D712A4" w:rsidRPr="00EF045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49C3179B" w14:textId="7460B04E" w:rsidR="00D712A4" w:rsidRPr="00EF045B" w:rsidRDefault="00D712A4" w:rsidP="00C20DBA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92" w:type="pc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5C6D8493" w14:textId="5A768F65" w:rsidR="00D712A4" w:rsidRPr="00EF045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083F17D" w14:textId="2F97D9EF" w:rsidR="00D712A4" w:rsidRPr="00EF045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10D42C71" w14:textId="6F906210" w:rsidR="00D712A4" w:rsidRPr="00EF045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36B9B169" w14:textId="110F0184" w:rsidR="00D712A4" w:rsidRPr="00EF045B" w:rsidRDefault="00D712A4" w:rsidP="00C20DBA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C20DBA" w:rsidRPr="00EF045B" w14:paraId="62827380" w14:textId="77777777" w:rsidTr="00150C7F">
        <w:trPr>
          <w:trHeight w:val="199"/>
        </w:trPr>
        <w:tc>
          <w:tcPr>
            <w:tcW w:w="1525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F207A" w14:textId="77777777" w:rsidR="00C20DBA" w:rsidRPr="00EF045B" w:rsidRDefault="00C20DBA" w:rsidP="00150C7F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02BDCD41" w14:textId="77777777" w:rsidR="00C20DBA" w:rsidRPr="00EF045B" w:rsidRDefault="00C20DBA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14:paraId="4677DD6D" w14:textId="77777777" w:rsidR="00C20DBA" w:rsidRPr="00EF045B" w:rsidRDefault="00C20DBA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14:paraId="7F767BE2" w14:textId="77777777" w:rsidR="00C20DBA" w:rsidRPr="00EF045B" w:rsidRDefault="00C20DBA" w:rsidP="00150C7F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" w:type="pct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F7B8369" w14:textId="77777777" w:rsidR="00C20DBA" w:rsidRPr="00EF045B" w:rsidRDefault="00C20DBA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406D4C27" w14:textId="77777777" w:rsidR="00C20DBA" w:rsidRPr="00EF045B" w:rsidRDefault="00C20DBA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14:paraId="3C0F5B7F" w14:textId="77777777" w:rsidR="00C20DBA" w:rsidRPr="00EF045B" w:rsidRDefault="00C20DBA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14:paraId="3435DD1F" w14:textId="77777777" w:rsidR="00C20DBA" w:rsidRPr="00EF045B" w:rsidRDefault="00C20DBA" w:rsidP="00150C7F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0BAC4" w14:textId="77777777" w:rsidR="00C20DBA" w:rsidRPr="00EF045B" w:rsidRDefault="00C20DBA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2CB9B623" w14:textId="77777777" w:rsidR="00C20DBA" w:rsidRPr="00EF045B" w:rsidRDefault="00C20DBA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6B8D3ABF" w14:textId="77777777" w:rsidR="00C20DBA" w:rsidRPr="00EF045B" w:rsidRDefault="00C20DBA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2413B004" w14:textId="77777777" w:rsidR="00C20DBA" w:rsidRPr="00EF045B" w:rsidRDefault="00C20DBA" w:rsidP="00150C7F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" w:type="pct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2546265" w14:textId="77777777" w:rsidR="00C20DBA" w:rsidRPr="00EF045B" w:rsidRDefault="00C20DBA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1A4F8779" w14:textId="77777777" w:rsidR="00C20DBA" w:rsidRPr="00EF045B" w:rsidRDefault="00C20DBA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780CEB12" w14:textId="77777777" w:rsidR="00C20DBA" w:rsidRPr="00EF045B" w:rsidRDefault="00C20DBA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22A301A2" w14:textId="77777777" w:rsidR="00C20DBA" w:rsidRPr="00EF045B" w:rsidRDefault="00C20DBA" w:rsidP="00150C7F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D6355" w:rsidRPr="00EF045B" w14:paraId="0AFD17AD" w14:textId="77777777" w:rsidTr="004B3900">
        <w:trPr>
          <w:trHeight w:val="432"/>
        </w:trPr>
        <w:tc>
          <w:tcPr>
            <w:tcW w:w="152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01FCE" w14:textId="45473A0D" w:rsidR="00D712A4" w:rsidRPr="00EF045B" w:rsidRDefault="00D712A4" w:rsidP="00C20DBA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between-person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1A0F3BC" w14:textId="7EE5DB87" w:rsidR="00D712A4" w:rsidRPr="005D5E9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6B33B3B" w14:textId="4E8FD4DC" w:rsidR="00D712A4" w:rsidRPr="005D5E9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4F4084C" w14:textId="29EB9A6B" w:rsidR="00D712A4" w:rsidRPr="005D5E9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0EF187C" w14:textId="04B18944" w:rsidR="00D712A4" w:rsidRPr="005D5E9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F8B34D3" w14:textId="618D4C35" w:rsidR="00D712A4" w:rsidRPr="005D5E9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A764C16" w14:textId="75D75964" w:rsidR="00D712A4" w:rsidRPr="005D5E9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7519BC4" w14:textId="11F16C60" w:rsidR="00D712A4" w:rsidRPr="005D5E9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0D19BC0" w14:textId="5F09B1A8" w:rsidR="00D712A4" w:rsidRPr="005D5E9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450DDCE" w14:textId="2C694F08" w:rsidR="00D712A4" w:rsidRPr="005D5E9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D5A057F" w14:textId="77C71B25" w:rsidR="00D712A4" w:rsidRPr="005D5E9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191B4ED" w14:textId="3A8768AA" w:rsidR="00D712A4" w:rsidRPr="005D5E9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DD6AF22" w14:textId="03E9C717" w:rsidR="00D712A4" w:rsidRPr="005D5E9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0096653" w14:textId="059D704C" w:rsidR="00D712A4" w:rsidRPr="005D5E9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3A72FC2" w14:textId="7BE7C5D5" w:rsidR="00D712A4" w:rsidRPr="005D5E9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FDFE265" w14:textId="730758D5" w:rsidR="00D712A4" w:rsidRPr="005D5E9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FD6355" w:rsidRPr="00EF045B" w14:paraId="2A8A108B" w14:textId="77777777" w:rsidTr="00C20DBA">
        <w:trPr>
          <w:trHeight w:val="499"/>
        </w:trPr>
        <w:tc>
          <w:tcPr>
            <w:tcW w:w="152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3ECCBAD1" w14:textId="45B1D6B9" w:rsidR="00676AC9" w:rsidRPr="00EF045B" w:rsidRDefault="00676AC9" w:rsidP="00C20DBA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Total rSST * Age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F27B1A0" w14:textId="4366E444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1.97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0D62ED3" w14:textId="5B24F729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9.50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3CF3D79" w14:textId="66D38B14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0764F94" w14:textId="1167FF6B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5D7CE17" w14:textId="31C3E6B1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1.95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309FC6E" w14:textId="1D85B507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7.05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125EB03" w14:textId="6E1EF553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78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6B5D73D" w14:textId="5DBE6AA9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90F1076" w14:textId="375B5FBF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8.31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1F7356A" w14:textId="6EBAC634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.05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3C90657" w14:textId="15FE2631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205018F" w14:textId="6D0EB779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519AF81" w14:textId="33F6A44F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7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56EB88F" w14:textId="59F1D676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.73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3AB37D8" w14:textId="55C66BF4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92</w:t>
            </w:r>
          </w:p>
        </w:tc>
      </w:tr>
      <w:tr w:rsidR="00FD6355" w:rsidRPr="00EF045B" w14:paraId="060659BF" w14:textId="77777777" w:rsidTr="00C20DBA">
        <w:trPr>
          <w:trHeight w:val="499"/>
        </w:trPr>
        <w:tc>
          <w:tcPr>
            <w:tcW w:w="152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06F152E3" w14:textId="2F1CE9ED" w:rsidR="00676AC9" w:rsidRPr="00EF045B" w:rsidRDefault="00676AC9" w:rsidP="00C20DBA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Total rSST * Sex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30580BD" w14:textId="7DF0B5D5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6.84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528CE4B" w14:textId="48855B69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0.27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97EE1FE" w14:textId="7B6E1689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1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3B0C9CF" w14:textId="68A1943E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03AB97C" w14:textId="621B7D2A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8.35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7EA6EC2" w14:textId="62AB3559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5.04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7A808D5" w14:textId="45BF378C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58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4679B02" w14:textId="19C0EEF5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5B28E71" w14:textId="419DF3B1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1.76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E0F627C" w14:textId="3C5900CA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6.52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F421C4A" w14:textId="75E76EA3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79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6443CCC" w14:textId="199BFE14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2DCFF88" w14:textId="2FFD5590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4.71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343B854" w14:textId="330D22CA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.69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8036A01" w14:textId="055BD60A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0</w:t>
            </w:r>
          </w:p>
        </w:tc>
      </w:tr>
      <w:tr w:rsidR="00FD6355" w:rsidRPr="00EF045B" w14:paraId="0C6341BE" w14:textId="77777777" w:rsidTr="00C20DBA">
        <w:trPr>
          <w:trHeight w:val="499"/>
        </w:trPr>
        <w:tc>
          <w:tcPr>
            <w:tcW w:w="152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1237A23F" w14:textId="535764BE" w:rsidR="00676AC9" w:rsidRPr="00EF045B" w:rsidRDefault="00676AC9" w:rsidP="00C20DBA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Total rSST * Evening Chronotype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B5816DC" w14:textId="360FDA6A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8.88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D71FD2A" w14:textId="047AA225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5.87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90A2F38" w14:textId="145A64DA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7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6C22DAB" w14:textId="106F0D46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25EC70C" w14:textId="61E19A24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8.45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906ED9B" w14:textId="7A16DCA5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9.19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9D60968" w14:textId="70BC16E1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66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333BA2A" w14:textId="0F5CFF43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279BFDD" w14:textId="44B90724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7.19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3C25CA0" w14:textId="713C0E19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8.30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26829B5" w14:textId="19E22747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39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114FED0" w14:textId="7DB97617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D80475B" w14:textId="152D1659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7.72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D3E4712" w14:textId="276FC148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.69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93975A6" w14:textId="6BC3CD7B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0</w:t>
            </w:r>
          </w:p>
        </w:tc>
      </w:tr>
      <w:tr w:rsidR="00FD6355" w:rsidRPr="00EF045B" w14:paraId="4E253419" w14:textId="77777777" w:rsidTr="00C20DBA">
        <w:trPr>
          <w:trHeight w:val="499"/>
        </w:trPr>
        <w:tc>
          <w:tcPr>
            <w:tcW w:w="152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7E7D10C3" w14:textId="2C91CC2B" w:rsidR="00676AC9" w:rsidRPr="00EF045B" w:rsidRDefault="00676AC9" w:rsidP="00C20DBA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Total rSST * Morning Chronotype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EF901B4" w14:textId="39E6B08C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1.74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1C3096B" w14:textId="0F05DAB7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9.67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24D1C19" w14:textId="324A85C5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3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33BB6D6" w14:textId="4EF45EDE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4E1FBB8" w14:textId="6022AEFE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10.43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C82A2BA" w14:textId="765B2368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7.17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AA98E17" w14:textId="04B98113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5BCDE00" w14:textId="0FE85713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99D7113" w14:textId="453C399E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.41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807E642" w14:textId="3D2FFCEB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.10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2192B4C" w14:textId="193FF880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65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A9EDABA" w14:textId="5F612102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B39DC6D" w14:textId="441FD3DA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.41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5CA06AE" w14:textId="279FE9D8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.75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26F2D30" w14:textId="325D9D66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2</w:t>
            </w:r>
          </w:p>
        </w:tc>
      </w:tr>
      <w:tr w:rsidR="00FD6355" w:rsidRPr="00EF045B" w14:paraId="06FE218C" w14:textId="77777777" w:rsidTr="00C20DBA">
        <w:trPr>
          <w:trHeight w:val="499"/>
        </w:trPr>
        <w:tc>
          <w:tcPr>
            <w:tcW w:w="152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  <w:hideMark/>
          </w:tcPr>
          <w:p w14:paraId="2A820717" w14:textId="212A7024" w:rsidR="00676AC9" w:rsidRPr="00EF045B" w:rsidRDefault="00676AC9" w:rsidP="00C20DBA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Total rSST * Weekend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5956BC85" w14:textId="6CBD2349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2.97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6F8B18E0" w14:textId="1C0C8CFF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.46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46462C0E" w14:textId="488AB7D2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51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D14F778" w14:textId="2C3C30E8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78667D06" w14:textId="45873D7B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2.31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0ED7457F" w14:textId="0C93F149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.31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7391C56B" w14:textId="5EA2E634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8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F811F" w14:textId="1C2CEC55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171967CB" w14:textId="60E4AF8A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.43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44AF8EF1" w14:textId="6CB716C5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.29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1E0B963C" w14:textId="3811687E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7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D8F37BD" w14:textId="02732743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3A5A337D" w14:textId="491A5DA0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9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3176167B" w14:textId="2C5D9721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64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1A493EE2" w14:textId="2BEFA25C" w:rsidR="00676AC9" w:rsidRPr="00676AC9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66</w:t>
            </w:r>
          </w:p>
        </w:tc>
      </w:tr>
      <w:tr w:rsidR="00FD6355" w:rsidRPr="00EF045B" w14:paraId="7B24825C" w14:textId="77777777" w:rsidTr="00C20DBA">
        <w:trPr>
          <w:trHeight w:val="199"/>
        </w:trPr>
        <w:tc>
          <w:tcPr>
            <w:tcW w:w="1525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9A93C" w14:textId="77777777" w:rsidR="00D712A4" w:rsidRPr="00EF045B" w:rsidRDefault="00D712A4" w:rsidP="00C20DBA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30BE5789" w14:textId="16B5F987" w:rsidR="00D712A4" w:rsidRPr="00EF045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14:paraId="1130FC76" w14:textId="5E326EC2" w:rsidR="00D712A4" w:rsidRPr="00EF045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14:paraId="1F51FE9B" w14:textId="4FCFFA97" w:rsidR="00D712A4" w:rsidRPr="00EF045B" w:rsidRDefault="00D712A4" w:rsidP="00C20DBA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" w:type="pct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7A13B94" w14:textId="78CD6531" w:rsidR="00D712A4" w:rsidRPr="00EF045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6F776A3D" w14:textId="7AB0100B" w:rsidR="00D712A4" w:rsidRPr="00EF045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14:paraId="53339F52" w14:textId="4F6470F4" w:rsidR="00D712A4" w:rsidRPr="00EF045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14:paraId="7E73DBAF" w14:textId="5B4E1D53" w:rsidR="00D712A4" w:rsidRPr="00EF045B" w:rsidRDefault="00D712A4" w:rsidP="00C20DBA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FD30B" w14:textId="5EC7ED71" w:rsidR="00D712A4" w:rsidRPr="00EF045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03101A40" w14:textId="36ECDE4B" w:rsidR="00D712A4" w:rsidRPr="00EF045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1BCBC725" w14:textId="3818BFB5" w:rsidR="00D712A4" w:rsidRPr="00EF045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73A38B44" w14:textId="287F6224" w:rsidR="00D712A4" w:rsidRPr="00EF045B" w:rsidRDefault="00D712A4" w:rsidP="00C20DBA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" w:type="pct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422A2B7" w14:textId="39E4BB52" w:rsidR="00D712A4" w:rsidRPr="00EF045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1FC93FCB" w14:textId="16F31421" w:rsidR="00D712A4" w:rsidRPr="00EF045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06A10526" w14:textId="0657F994" w:rsidR="00D712A4" w:rsidRPr="00EF045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6A4F3155" w14:textId="780E5018" w:rsidR="00D712A4" w:rsidRPr="00EF045B" w:rsidRDefault="00D712A4" w:rsidP="00C20DBA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D6355" w:rsidRPr="00EF045B" w14:paraId="092CB1D3" w14:textId="77777777" w:rsidTr="004B3900">
        <w:trPr>
          <w:trHeight w:val="432"/>
        </w:trPr>
        <w:tc>
          <w:tcPr>
            <w:tcW w:w="152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DE01E" w14:textId="19747516" w:rsidR="00D712A4" w:rsidRPr="00EF045B" w:rsidRDefault="00D712A4" w:rsidP="00C20DBA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within</w:t>
            </w: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person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79BAA93" w14:textId="77777777" w:rsidR="00D712A4" w:rsidRPr="005D5E9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9EBB4C6" w14:textId="77777777" w:rsidR="00D712A4" w:rsidRPr="005D5E9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282F4EF" w14:textId="77777777" w:rsidR="00D712A4" w:rsidRPr="005D5E9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4FB48F8" w14:textId="77777777" w:rsidR="00D712A4" w:rsidRPr="005D5E9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72B2B43" w14:textId="77777777" w:rsidR="00D712A4" w:rsidRPr="005D5E9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E2762A9" w14:textId="77777777" w:rsidR="00D712A4" w:rsidRPr="005D5E9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800C584" w14:textId="77777777" w:rsidR="00D712A4" w:rsidRPr="005D5E9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0A5FD72" w14:textId="77777777" w:rsidR="00D712A4" w:rsidRPr="005D5E9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AF8C380" w14:textId="77777777" w:rsidR="00D712A4" w:rsidRPr="005D5E9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470CB1C" w14:textId="77777777" w:rsidR="00D712A4" w:rsidRPr="005D5E9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62CC133" w14:textId="77777777" w:rsidR="00D712A4" w:rsidRPr="005D5E9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DFC74B3" w14:textId="77777777" w:rsidR="00D712A4" w:rsidRPr="005D5E9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915F98D" w14:textId="77777777" w:rsidR="00D712A4" w:rsidRPr="005D5E9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B13803F" w14:textId="77777777" w:rsidR="00D712A4" w:rsidRPr="005D5E9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62BCB8C" w14:textId="77777777" w:rsidR="00D712A4" w:rsidRPr="005D5E9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FD6355" w:rsidRPr="00EF045B" w14:paraId="4C46414A" w14:textId="77777777" w:rsidTr="00C20DBA">
        <w:trPr>
          <w:trHeight w:val="499"/>
        </w:trPr>
        <w:tc>
          <w:tcPr>
            <w:tcW w:w="152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12AE97CA" w14:textId="521C29D9" w:rsidR="00676AC9" w:rsidRPr="00EF045B" w:rsidRDefault="00676AC9" w:rsidP="00C20DBA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Total rSST * Age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F01D355" w14:textId="06BFA693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2.89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4155181" w14:textId="451B92A1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.29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0E46B60" w14:textId="0280CBB9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50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5F80D7B" w14:textId="5823A4CD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829E5BA" w14:textId="2FB24A64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2.67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A5ED355" w14:textId="5E2ACB75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.18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2DE37A6" w14:textId="768C4317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0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209B7FF" w14:textId="6A761E84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9E45933" w14:textId="0048D234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.36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83ECFC5" w14:textId="25B9D85C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.24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CB5AC07" w14:textId="6033453E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7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0958539" w14:textId="507DAA2F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324BF23" w14:textId="49EA2653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0.28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3C57CFB" w14:textId="756BE716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61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A5865CE" w14:textId="1062E14A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65</w:t>
            </w:r>
          </w:p>
        </w:tc>
      </w:tr>
      <w:tr w:rsidR="00FD6355" w:rsidRPr="00EF045B" w14:paraId="0126F152" w14:textId="77777777" w:rsidTr="00C20DBA">
        <w:trPr>
          <w:trHeight w:val="499"/>
        </w:trPr>
        <w:tc>
          <w:tcPr>
            <w:tcW w:w="152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3E43893A" w14:textId="1386262A" w:rsidR="00676AC9" w:rsidRPr="00EF045B" w:rsidRDefault="00676AC9" w:rsidP="00C20DBA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Total rSST * Sex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FF44BA4" w14:textId="392CB291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.59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A0696B1" w14:textId="48D40F04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.33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9CFBC0D" w14:textId="5B4F630D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39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16DF799" w14:textId="7FF6AD0E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2C056E3" w14:textId="417FEEAB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.36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7D2260B" w14:textId="1DDC9DFA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.95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40A68CF" w14:textId="64C76F9B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0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E63ADDC" w14:textId="3559E613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111908A" w14:textId="5FC5DF32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.11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9E2B9C7" w14:textId="22C76146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.54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9FDD13F" w14:textId="477645D4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7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9514271" w14:textId="54DC47A2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D6EB9C0" w14:textId="57BE3109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0.14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BD8C648" w14:textId="685CD32B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76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63B6F3B" w14:textId="36BA0A35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85</w:t>
            </w:r>
          </w:p>
        </w:tc>
      </w:tr>
      <w:tr w:rsidR="00FD6355" w:rsidRPr="00EF045B" w14:paraId="4416518D" w14:textId="77777777" w:rsidTr="00C20DBA">
        <w:trPr>
          <w:trHeight w:val="499"/>
        </w:trPr>
        <w:tc>
          <w:tcPr>
            <w:tcW w:w="152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4E0483D2" w14:textId="7AC63E3C" w:rsidR="00676AC9" w:rsidRPr="00EF045B" w:rsidRDefault="00676AC9" w:rsidP="00C20DBA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Total rSST * Evening Chronotype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E41EF80" w14:textId="4FF77A99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3.49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28DC921" w14:textId="49356ADB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6.01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469E9B3" w14:textId="448659DD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56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E377BC1" w14:textId="21B4FECD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1935B2D" w14:textId="241229B9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5.84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D1DB2CE" w14:textId="4FDA7965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.45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7613A11" w14:textId="5F4FCE90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9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7FD5E9E" w14:textId="379FB5FF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E238EF8" w14:textId="2F112A64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.59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5308314" w14:textId="0ACC4E2E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.73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1217EF1" w14:textId="59DE8ED6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36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D0FB3E0" w14:textId="0515C1F8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E74676D" w14:textId="031ACF3D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.13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2B08C46" w14:textId="5CCF5606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86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A0244CC" w14:textId="1813921E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9</w:t>
            </w:r>
          </w:p>
        </w:tc>
      </w:tr>
      <w:tr w:rsidR="00FD6355" w:rsidRPr="00EF045B" w14:paraId="6EE51E67" w14:textId="77777777" w:rsidTr="00C20DBA">
        <w:trPr>
          <w:trHeight w:val="499"/>
        </w:trPr>
        <w:tc>
          <w:tcPr>
            <w:tcW w:w="152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2743696A" w14:textId="367BC495" w:rsidR="00676AC9" w:rsidRPr="00EF045B" w:rsidRDefault="00676AC9" w:rsidP="00C20DBA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Total rSST * Morning Chronotype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02FBD28" w14:textId="459AA44C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.61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2788378" w14:textId="3A115398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.32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4586791" w14:textId="1179C599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0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E89D867" w14:textId="2EBF01C4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93FC023" w14:textId="0143A5C5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0.04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DBAB497" w14:textId="453F16E6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.21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EAECF56" w14:textId="5A99142D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99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354DED9" w14:textId="70B3784B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9F6050B" w14:textId="490EE696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3.40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E2C6B82" w14:textId="2A5DDA45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.25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9254573" w14:textId="15AC237C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5E623EB" w14:textId="301AC903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8FCD1BA" w14:textId="14B3BF1E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0.47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606A0DE" w14:textId="780C25F4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62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7562562" w14:textId="2849712B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5</w:t>
            </w:r>
          </w:p>
        </w:tc>
      </w:tr>
      <w:tr w:rsidR="00FD6355" w:rsidRPr="00EF045B" w14:paraId="66FA3B55" w14:textId="77777777" w:rsidTr="00C20DBA">
        <w:trPr>
          <w:trHeight w:val="499"/>
        </w:trPr>
        <w:tc>
          <w:tcPr>
            <w:tcW w:w="152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  <w:hideMark/>
          </w:tcPr>
          <w:p w14:paraId="66CC54A5" w14:textId="1096EF24" w:rsidR="00676AC9" w:rsidRPr="00EF045B" w:rsidRDefault="00676AC9" w:rsidP="00C20DBA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Total rSST * Weekend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47D82844" w14:textId="778A5656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.53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4A8D88E0" w14:textId="73417980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.45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32C8E0DA" w14:textId="552AC796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F66DF1D" w14:textId="0E9E43FF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088A4629" w14:textId="3150596C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4.06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3BB25894" w14:textId="34B9F0B4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.30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43FCFCC2" w14:textId="1E9C79A4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2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973E5" w14:textId="68A3412F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5D5FF4BA" w14:textId="5A9B17B0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2.27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453C69EC" w14:textId="19FC0CCF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.29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39B86138" w14:textId="69926611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8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1767D0E" w14:textId="5A08A714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69A86883" w14:textId="60E244FC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0.38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7CBE4F1D" w14:textId="5DEC637E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64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2BEE1076" w14:textId="4D153796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55</w:t>
            </w:r>
          </w:p>
        </w:tc>
      </w:tr>
      <w:tr w:rsidR="00FD6355" w:rsidRPr="00EF045B" w14:paraId="0B0C9F91" w14:textId="77777777" w:rsidTr="00C20DBA">
        <w:trPr>
          <w:trHeight w:val="199"/>
        </w:trPr>
        <w:tc>
          <w:tcPr>
            <w:tcW w:w="1525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CD526B1" w14:textId="41F993E6" w:rsidR="00D712A4" w:rsidRPr="00EF045B" w:rsidRDefault="00D712A4" w:rsidP="00C20DBA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7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83A1244" w14:textId="77777777" w:rsidR="00D712A4" w:rsidRPr="00EF045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26DB9CDC" w14:textId="77777777" w:rsidR="00D712A4" w:rsidRPr="00EF045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521D7BD0" w14:textId="77777777" w:rsidR="00D712A4" w:rsidRPr="00EF045B" w:rsidRDefault="00D712A4" w:rsidP="00C20DBA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023B6E0" w14:textId="77777777" w:rsidR="00D712A4" w:rsidRPr="00EF045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52B80D3" w14:textId="77777777" w:rsidR="00D712A4" w:rsidRPr="00EF045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70F9E322" w14:textId="77777777" w:rsidR="00D712A4" w:rsidRPr="00EF045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3D8B904E" w14:textId="77777777" w:rsidR="00D712A4" w:rsidRPr="00EF045B" w:rsidRDefault="00D712A4" w:rsidP="00C20DBA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E2BCB0A" w14:textId="77777777" w:rsidR="00D712A4" w:rsidRPr="00EF045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1191C24" w14:textId="77777777" w:rsidR="00D712A4" w:rsidRPr="00EF045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1B59854B" w14:textId="77777777" w:rsidR="00D712A4" w:rsidRPr="00EF045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545B5D85" w14:textId="77777777" w:rsidR="00D712A4" w:rsidRPr="00EF045B" w:rsidRDefault="00D712A4" w:rsidP="00C20DBA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01F97E6" w14:textId="77777777" w:rsidR="00D712A4" w:rsidRPr="00EF045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7133190" w14:textId="77777777" w:rsidR="00D712A4" w:rsidRPr="00EF045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66614770" w14:textId="77777777" w:rsidR="00D712A4" w:rsidRPr="00EF045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3CFE83A2" w14:textId="77777777" w:rsidR="00D712A4" w:rsidRPr="00EF045B" w:rsidRDefault="00D712A4" w:rsidP="00C20DBA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18242D" w:rsidRPr="0018242D" w14:paraId="4E6BD14A" w14:textId="77777777" w:rsidTr="00C20DBA">
        <w:trPr>
          <w:trHeight w:val="432"/>
        </w:trPr>
        <w:tc>
          <w:tcPr>
            <w:tcW w:w="5000" w:type="pct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66BBE2E" w14:textId="4C7E9845" w:rsidR="0018242D" w:rsidRPr="0018242D" w:rsidRDefault="0018242D" w:rsidP="00C20DBA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8242D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4-hour behavior and covariate interaction associations with total rSST</w:t>
            </w:r>
          </w:p>
        </w:tc>
      </w:tr>
      <w:tr w:rsidR="0018242D" w:rsidRPr="0018242D" w14:paraId="26167BB1" w14:textId="77777777" w:rsidTr="00C20DBA">
        <w:trPr>
          <w:trHeight w:val="720"/>
        </w:trPr>
        <w:tc>
          <w:tcPr>
            <w:tcW w:w="1525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</w:tcPr>
          <w:p w14:paraId="1948D0E9" w14:textId="1144BBC7" w:rsidR="0018242D" w:rsidRPr="0018242D" w:rsidRDefault="0018242D" w:rsidP="00150C7F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6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</w:tcPr>
          <w:p w14:paraId="7953858A" w14:textId="2E48D252" w:rsidR="0018242D" w:rsidRPr="0018242D" w:rsidRDefault="0018242D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8242D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Model 2a: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18242D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other-SED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18242D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→total rSST</w:t>
            </w:r>
          </w:p>
        </w:tc>
        <w:tc>
          <w:tcPr>
            <w:tcW w:w="9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1436E5A3" w14:textId="77777777" w:rsidR="0018242D" w:rsidRPr="0018242D" w:rsidRDefault="0018242D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</w:tcPr>
          <w:p w14:paraId="435DF2BB" w14:textId="4BE45177" w:rsidR="0018242D" w:rsidRPr="0018242D" w:rsidRDefault="0018242D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8242D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Model 2b: STAND</w:t>
            </w:r>
            <w:r w:rsidR="00AA7275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18242D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→total rSST</w:t>
            </w:r>
          </w:p>
        </w:tc>
        <w:tc>
          <w:tcPr>
            <w:tcW w:w="9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</w:tcPr>
          <w:p w14:paraId="0635CE59" w14:textId="77777777" w:rsidR="0018242D" w:rsidRPr="0018242D" w:rsidRDefault="0018242D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</w:tcPr>
          <w:p w14:paraId="5FBBB87E" w14:textId="77777777" w:rsidR="00AA7275" w:rsidRDefault="0018242D" w:rsidP="00AA727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8242D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Model 2c: LPA</w:t>
            </w:r>
            <w:r w:rsidR="00AA7275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  <w:p w14:paraId="5A3DF8D6" w14:textId="7BF421A5" w:rsidR="0018242D" w:rsidRPr="0018242D" w:rsidRDefault="0018242D" w:rsidP="00AA727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8242D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→total rSST</w:t>
            </w:r>
          </w:p>
        </w:tc>
        <w:tc>
          <w:tcPr>
            <w:tcW w:w="9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168004DC" w14:textId="77777777" w:rsidR="0018242D" w:rsidRPr="0018242D" w:rsidRDefault="0018242D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</w:tcPr>
          <w:p w14:paraId="715A08F4" w14:textId="34FEFBD4" w:rsidR="0018242D" w:rsidRPr="0018242D" w:rsidRDefault="0018242D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8242D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Model 2d: MVPA</w:t>
            </w:r>
            <w:r w:rsidR="00AA7275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18242D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→total rSST</w:t>
            </w:r>
          </w:p>
        </w:tc>
      </w:tr>
      <w:tr w:rsidR="00FD6355" w:rsidRPr="00EF045B" w14:paraId="7297D1D4" w14:textId="77777777" w:rsidTr="00C20DBA">
        <w:trPr>
          <w:trHeight w:val="499"/>
        </w:trPr>
        <w:tc>
          <w:tcPr>
            <w:tcW w:w="1525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8BFB548" w14:textId="5F038DD9" w:rsidR="00D712A4" w:rsidRPr="00EF045B" w:rsidRDefault="00D712A4" w:rsidP="00C20DBA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Parameter</w:t>
            </w:r>
          </w:p>
        </w:tc>
        <w:tc>
          <w:tcPr>
            <w:tcW w:w="257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D9A466E" w14:textId="2665B246" w:rsidR="00D712A4" w:rsidRPr="00EF045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</w:p>
        </w:tc>
        <w:tc>
          <w:tcPr>
            <w:tcW w:w="254" w:type="pc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728C9112" w14:textId="2674E53F" w:rsidR="00D712A4" w:rsidRPr="00EF045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254" w:type="pc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15A658B3" w14:textId="6D8B761B" w:rsidR="00D712A4" w:rsidRPr="00EF045B" w:rsidRDefault="00D712A4" w:rsidP="00C20DBA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92" w:type="pc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29A599EE" w14:textId="18FE7F89" w:rsidR="00D712A4" w:rsidRPr="00EF045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10EFD33" w14:textId="75D5FE2F" w:rsidR="00D712A4" w:rsidRPr="00EF045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</w:p>
        </w:tc>
        <w:tc>
          <w:tcPr>
            <w:tcW w:w="254" w:type="pc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47148124" w14:textId="2D8556E6" w:rsidR="00D712A4" w:rsidRPr="00EF045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254" w:type="pc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78AB2654" w14:textId="6F6378EA" w:rsidR="00D712A4" w:rsidRPr="00EF045B" w:rsidRDefault="00D712A4" w:rsidP="00C20DBA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92" w:type="pc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58EA6611" w14:textId="766F795E" w:rsidR="00D712A4" w:rsidRPr="00EF045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35A7644" w14:textId="06B49D21" w:rsidR="00D712A4" w:rsidRPr="00EF045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</w:p>
        </w:tc>
        <w:tc>
          <w:tcPr>
            <w:tcW w:w="279" w:type="pc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3077CB3F" w14:textId="59FCB37C" w:rsidR="00D712A4" w:rsidRPr="00EF045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279" w:type="pc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7EBD00BB" w14:textId="4E7E743D" w:rsidR="00D712A4" w:rsidRPr="00EF045B" w:rsidRDefault="00D712A4" w:rsidP="00C20DBA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92" w:type="pc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33D205C3" w14:textId="2D8FF9BE" w:rsidR="00D712A4" w:rsidRPr="00EF045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B33DF30" w14:textId="3D779983" w:rsidR="00D712A4" w:rsidRPr="00EF045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</w:p>
        </w:tc>
        <w:tc>
          <w:tcPr>
            <w:tcW w:w="279" w:type="pc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3005E3A5" w14:textId="3048FC93" w:rsidR="00D712A4" w:rsidRPr="00EF045B" w:rsidRDefault="00D712A4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277" w:type="pc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6CFAF50C" w14:textId="7B0E5FE7" w:rsidR="00D712A4" w:rsidRPr="00EF045B" w:rsidRDefault="00D712A4" w:rsidP="00C20DBA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C20DBA" w:rsidRPr="00EF045B" w14:paraId="1CC4BEA5" w14:textId="77777777" w:rsidTr="00150C7F">
        <w:trPr>
          <w:trHeight w:val="199"/>
        </w:trPr>
        <w:tc>
          <w:tcPr>
            <w:tcW w:w="1525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68DA7" w14:textId="77777777" w:rsidR="00C20DBA" w:rsidRPr="00EF045B" w:rsidRDefault="00C20DBA" w:rsidP="00150C7F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0F352619" w14:textId="77777777" w:rsidR="00C20DBA" w:rsidRPr="00EF045B" w:rsidRDefault="00C20DBA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14:paraId="05034C2D" w14:textId="77777777" w:rsidR="00C20DBA" w:rsidRPr="00EF045B" w:rsidRDefault="00C20DBA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14:paraId="6A8E0B93" w14:textId="77777777" w:rsidR="00C20DBA" w:rsidRPr="00EF045B" w:rsidRDefault="00C20DBA" w:rsidP="00150C7F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" w:type="pct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65EED34" w14:textId="77777777" w:rsidR="00C20DBA" w:rsidRPr="00EF045B" w:rsidRDefault="00C20DBA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62BEC5D2" w14:textId="77777777" w:rsidR="00C20DBA" w:rsidRPr="00EF045B" w:rsidRDefault="00C20DBA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14:paraId="4BB7F2A3" w14:textId="77777777" w:rsidR="00C20DBA" w:rsidRPr="00EF045B" w:rsidRDefault="00C20DBA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14:paraId="6AE43FE3" w14:textId="77777777" w:rsidR="00C20DBA" w:rsidRPr="00EF045B" w:rsidRDefault="00C20DBA" w:rsidP="00150C7F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3DE27" w14:textId="77777777" w:rsidR="00C20DBA" w:rsidRPr="00EF045B" w:rsidRDefault="00C20DBA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651E4D37" w14:textId="77777777" w:rsidR="00C20DBA" w:rsidRPr="00EF045B" w:rsidRDefault="00C20DBA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56852905" w14:textId="77777777" w:rsidR="00C20DBA" w:rsidRPr="00EF045B" w:rsidRDefault="00C20DBA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4D839030" w14:textId="77777777" w:rsidR="00C20DBA" w:rsidRPr="00EF045B" w:rsidRDefault="00C20DBA" w:rsidP="00150C7F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" w:type="pct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B3F6671" w14:textId="77777777" w:rsidR="00C20DBA" w:rsidRPr="00EF045B" w:rsidRDefault="00C20DBA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5A49D132" w14:textId="77777777" w:rsidR="00C20DBA" w:rsidRPr="00EF045B" w:rsidRDefault="00C20DBA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5CEB4454" w14:textId="77777777" w:rsidR="00C20DBA" w:rsidRPr="00EF045B" w:rsidRDefault="00C20DBA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48A92A33" w14:textId="77777777" w:rsidR="00C20DBA" w:rsidRPr="00EF045B" w:rsidRDefault="00C20DBA" w:rsidP="00150C7F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20DBA" w:rsidRPr="00EF045B" w14:paraId="71841E90" w14:textId="77777777" w:rsidTr="004B3900">
        <w:trPr>
          <w:trHeight w:val="432"/>
        </w:trPr>
        <w:tc>
          <w:tcPr>
            <w:tcW w:w="152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28ACC" w14:textId="77777777" w:rsidR="00C20DBA" w:rsidRPr="00EF045B" w:rsidRDefault="00C20DBA" w:rsidP="004B390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between-person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2237932" w14:textId="77777777" w:rsidR="00C20DBA" w:rsidRPr="005D5E9B" w:rsidRDefault="00C20DBA" w:rsidP="004B390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5ED38C6" w14:textId="77777777" w:rsidR="00C20DBA" w:rsidRPr="005D5E9B" w:rsidRDefault="00C20DBA" w:rsidP="004B390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8A7D3F4" w14:textId="77777777" w:rsidR="00C20DBA" w:rsidRPr="005D5E9B" w:rsidRDefault="00C20DBA" w:rsidP="004B390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97B112F" w14:textId="77777777" w:rsidR="00C20DBA" w:rsidRPr="005D5E9B" w:rsidRDefault="00C20DBA" w:rsidP="004B390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14EEDE0" w14:textId="77777777" w:rsidR="00C20DBA" w:rsidRPr="005D5E9B" w:rsidRDefault="00C20DBA" w:rsidP="004B390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C086DE2" w14:textId="77777777" w:rsidR="00C20DBA" w:rsidRPr="005D5E9B" w:rsidRDefault="00C20DBA" w:rsidP="004B390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A6C6A32" w14:textId="77777777" w:rsidR="00C20DBA" w:rsidRPr="005D5E9B" w:rsidRDefault="00C20DBA" w:rsidP="004B390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C32B3A4" w14:textId="77777777" w:rsidR="00C20DBA" w:rsidRPr="005D5E9B" w:rsidRDefault="00C20DBA" w:rsidP="004B390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0226C40" w14:textId="77777777" w:rsidR="00C20DBA" w:rsidRPr="005D5E9B" w:rsidRDefault="00C20DBA" w:rsidP="004B390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39FACA3" w14:textId="77777777" w:rsidR="00C20DBA" w:rsidRPr="005D5E9B" w:rsidRDefault="00C20DBA" w:rsidP="004B390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FAEDDCE" w14:textId="77777777" w:rsidR="00C20DBA" w:rsidRPr="005D5E9B" w:rsidRDefault="00C20DBA" w:rsidP="004B390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27FF396" w14:textId="77777777" w:rsidR="00C20DBA" w:rsidRPr="005D5E9B" w:rsidRDefault="00C20DBA" w:rsidP="004B390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1B0B3D5" w14:textId="77777777" w:rsidR="00C20DBA" w:rsidRPr="005D5E9B" w:rsidRDefault="00C20DBA" w:rsidP="004B390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2EFD343" w14:textId="77777777" w:rsidR="00C20DBA" w:rsidRPr="005D5E9B" w:rsidRDefault="00C20DBA" w:rsidP="004B390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58885DC" w14:textId="77777777" w:rsidR="00C20DBA" w:rsidRPr="005D5E9B" w:rsidRDefault="00C20DBA" w:rsidP="004B390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FD6355" w:rsidRPr="00EF045B" w14:paraId="5CAE37A1" w14:textId="77777777" w:rsidTr="00C20DBA">
        <w:trPr>
          <w:trHeight w:val="499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40D46C64" w14:textId="3077A31C" w:rsidR="00676AC9" w:rsidRPr="00EF045B" w:rsidRDefault="00676AC9" w:rsidP="00C20DBA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4-hour behavior * Ag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04F0235" w14:textId="72CF6019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.5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21488D6" w14:textId="4BF17CFD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7.6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8D274ED" w14:textId="7464D6E4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7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DC7340" w14:textId="076CCBC3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03E3F35" w14:textId="7007332A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.0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F0BAFBE" w14:textId="1EEA6923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3.0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E61DD8B" w14:textId="4A1601F1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96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7D0F50" w14:textId="73D1B43B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7C1469B" w14:textId="74EC9438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125.3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CBE7A47" w14:textId="031C4517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58.5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265EB0F" w14:textId="22466890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3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F75C30" w14:textId="4EFC24B5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E98910E" w14:textId="50FD0FCB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13.0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E01840E" w14:textId="04552BB4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16.7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B33C8E2" w14:textId="3A780168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33</w:t>
            </w:r>
          </w:p>
        </w:tc>
      </w:tr>
      <w:tr w:rsidR="00FD6355" w:rsidRPr="00EF045B" w14:paraId="6F41D8BF" w14:textId="77777777" w:rsidTr="00C20DBA">
        <w:trPr>
          <w:trHeight w:val="499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2D3498B0" w14:textId="75B7227C" w:rsidR="00676AC9" w:rsidRPr="00EF045B" w:rsidRDefault="00676AC9" w:rsidP="00C20DBA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24-hour behavior</w:t>
            </w: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* Se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5D25FF1" w14:textId="69B86629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6.0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2B78FC0" w14:textId="04B37920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3.8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7125B24" w14:textId="7FCFEEC5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6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3F5C3A" w14:textId="3A191589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7C22057" w14:textId="7613617C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14.0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D5FB2CC" w14:textId="099B6654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1.5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B5B2C6E" w14:textId="117B749D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66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C4363A" w14:textId="6F5C042E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96126BC" w14:textId="164A628B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6.2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F17E810" w14:textId="78C3A3C8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68.0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32EB1FC" w14:textId="37B7263D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93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6EFA45" w14:textId="381949A1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9840E38" w14:textId="1DA9F435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64.7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A225C6D" w14:textId="53442C35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25.9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3409285" w14:textId="100ABDAC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61</w:t>
            </w:r>
          </w:p>
        </w:tc>
      </w:tr>
      <w:tr w:rsidR="00FD6355" w:rsidRPr="00EF045B" w14:paraId="5F89AAF4" w14:textId="77777777" w:rsidTr="00C20DBA">
        <w:trPr>
          <w:trHeight w:val="499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63DC97E3" w14:textId="222457EF" w:rsidR="00676AC9" w:rsidRPr="00EF045B" w:rsidRDefault="00676AC9" w:rsidP="00C20DBA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4-hour behavior</w:t>
            </w: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* Evening Chronotyp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0BBD51B" w14:textId="365591D6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6.5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0EB2707" w14:textId="2581CC9E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4.6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845168E" w14:textId="5D32351B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7F0559" w14:textId="3D2A7523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CFD1747" w14:textId="21011AAB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78.1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472C082" w14:textId="48A22E0E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9.4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14FFA2B" w14:textId="3DC4F309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3D0D46" w14:textId="20DC9CC7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533257A" w14:textId="097866D1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119.9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6317423" w14:textId="70046435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17.1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241531C" w14:textId="596D7AC5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3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1E1E54" w14:textId="4A7748B2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17E6F74" w14:textId="4661DC08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64.7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A86A78F" w14:textId="2B5BE86A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78.3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AD6DA83" w14:textId="32BBE058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4</w:t>
            </w:r>
          </w:p>
        </w:tc>
      </w:tr>
      <w:tr w:rsidR="00FD6355" w:rsidRPr="00EF045B" w14:paraId="6D82B7E2" w14:textId="77777777" w:rsidTr="00C20DBA">
        <w:trPr>
          <w:trHeight w:val="499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77BE3B66" w14:textId="3D38A5F2" w:rsidR="00676AC9" w:rsidRPr="00EF045B" w:rsidRDefault="00676AC9" w:rsidP="00C20DBA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4-hour behavior</w:t>
            </w: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* Morning Chronotyp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7F9A6DF" w14:textId="7BDCB03A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6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F83ABBB" w14:textId="2A4C36F8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7.8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95FDBEF" w14:textId="29EFDD1D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39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851FBE" w14:textId="5D2CBCAA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71F6D2D" w14:textId="37740465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17.5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BAC372F" w14:textId="47B38F1B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2.4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8CDC5C4" w14:textId="7FB86B44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3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28B2D0" w14:textId="184EA418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960C1C2" w14:textId="4B3F6E67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2.7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FF61468" w14:textId="21A6DF1E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6.1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E79A6F5" w14:textId="7F7F5DBF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82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06E24B" w14:textId="1BF9FA7F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F241030" w14:textId="29812DD7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67.7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58E0371" w14:textId="3106AB3F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07.7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426BF38" w14:textId="3CCAC382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2</w:t>
            </w:r>
          </w:p>
        </w:tc>
      </w:tr>
      <w:tr w:rsidR="00FD6355" w:rsidRPr="00EF045B" w14:paraId="59085EB2" w14:textId="77777777" w:rsidTr="00C20DBA">
        <w:trPr>
          <w:trHeight w:val="499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73271F74" w14:textId="418ED6D5" w:rsidR="00676AC9" w:rsidRPr="00EF045B" w:rsidRDefault="00676AC9" w:rsidP="00C20DBA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4-hour behavior</w:t>
            </w: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* Weekend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EEE98FB" w14:textId="2A34F544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6.4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26FA821" w14:textId="6412F4F2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.6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091D6BF" w14:textId="63DED493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8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E858A5" w14:textId="600BA271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D9D8423" w14:textId="6DEA85F9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23.4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EE31684" w14:textId="1FCECBA9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.1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8E3C40E" w14:textId="383B60E2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E541E7" w14:textId="3963ADC1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A1DF536" w14:textId="243CDC4A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42.8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A54FE99" w14:textId="039BF152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5.4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9B7EF3A" w14:textId="6F273816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9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614E07" w14:textId="400DA3BF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FFB20BC" w14:textId="182B7845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4.6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0239D00" w14:textId="7B3C178E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4.7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14AAE29" w14:textId="56CD600F" w:rsidR="00676AC9" w:rsidRPr="005D5E9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4</w:t>
            </w:r>
          </w:p>
        </w:tc>
      </w:tr>
      <w:tr w:rsidR="00FD6355" w:rsidRPr="00EF045B" w14:paraId="72DF03F0" w14:textId="77777777" w:rsidTr="00C20DBA">
        <w:trPr>
          <w:trHeight w:val="150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A95DB" w14:textId="77777777" w:rsidR="00676AC9" w:rsidRPr="00EF045B" w:rsidRDefault="00676AC9" w:rsidP="00C20DBA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3A13B6F8" w14:textId="572E52BA" w:rsidR="00676AC9" w:rsidRPr="00EF045B" w:rsidRDefault="00676AC9" w:rsidP="00C20DBA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215F1BB7" w14:textId="2728982B" w:rsidR="00676AC9" w:rsidRPr="00EF045B" w:rsidRDefault="00676AC9" w:rsidP="00C20DBA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58B70A3B" w14:textId="5B6260FE" w:rsidR="00676AC9" w:rsidRPr="00EF045B" w:rsidRDefault="00676AC9" w:rsidP="00C20DBA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04F9B" w14:textId="682FD307" w:rsidR="00676AC9" w:rsidRPr="00EF045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69CA9C70" w14:textId="0DBF9CD2" w:rsidR="00676AC9" w:rsidRPr="00EF045B" w:rsidRDefault="00676AC9" w:rsidP="00C20DBA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1CE05832" w14:textId="0AEFDFA3" w:rsidR="00676AC9" w:rsidRPr="00EF045B" w:rsidRDefault="00676AC9" w:rsidP="00C20DBA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65A43D7E" w14:textId="2F631E4C" w:rsidR="00676AC9" w:rsidRPr="00EF045B" w:rsidRDefault="00676AC9" w:rsidP="00C20DBA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807FA" w14:textId="088E184A" w:rsidR="00676AC9" w:rsidRPr="00EF045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42B6EFAA" w14:textId="4E4677B8" w:rsidR="00676AC9" w:rsidRPr="00EF045B" w:rsidRDefault="00676AC9" w:rsidP="00C20DBA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7F153188" w14:textId="006BA776" w:rsidR="00676AC9" w:rsidRPr="00EF045B" w:rsidRDefault="00676AC9" w:rsidP="00C20DBA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6B1A3A5F" w14:textId="3D0416A2" w:rsidR="00676AC9" w:rsidRPr="00EF045B" w:rsidRDefault="00676AC9" w:rsidP="00C20DBA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E340A" w14:textId="60E52A9B" w:rsidR="00676AC9" w:rsidRPr="00EF045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355F4245" w14:textId="52A054DF" w:rsidR="00676AC9" w:rsidRPr="00EF045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227E145B" w14:textId="6BE4E3AC" w:rsidR="00676AC9" w:rsidRPr="00EF045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59DF9EE1" w14:textId="46FF3692" w:rsidR="00676AC9" w:rsidRPr="00EF045B" w:rsidRDefault="00676AC9" w:rsidP="00C20DBA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D6355" w:rsidRPr="00EF045B" w14:paraId="7F2B96B7" w14:textId="77777777" w:rsidTr="004B3900">
        <w:trPr>
          <w:trHeight w:val="432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1A7A8A" w14:textId="5F836E15" w:rsidR="00676AC9" w:rsidRPr="00EF045B" w:rsidRDefault="00676AC9" w:rsidP="004B390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within</w:t>
            </w: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person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BDBAC1E" w14:textId="789D5CFB" w:rsidR="00676AC9" w:rsidRPr="005D5E9B" w:rsidRDefault="00676AC9" w:rsidP="004B390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566C647" w14:textId="5B3E1AF7" w:rsidR="00676AC9" w:rsidRPr="005D5E9B" w:rsidRDefault="00676AC9" w:rsidP="004B390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2D1614C" w14:textId="20AB007A" w:rsidR="00676AC9" w:rsidRPr="005D5E9B" w:rsidRDefault="00676AC9" w:rsidP="004B390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8E4960" w14:textId="7F19ED21" w:rsidR="00676AC9" w:rsidRPr="005D5E9B" w:rsidRDefault="00676AC9" w:rsidP="004B390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EA19428" w14:textId="2484360A" w:rsidR="00676AC9" w:rsidRPr="005D5E9B" w:rsidRDefault="00676AC9" w:rsidP="004B390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7BDA9C8" w14:textId="2FE5F8BD" w:rsidR="00676AC9" w:rsidRPr="005D5E9B" w:rsidRDefault="00676AC9" w:rsidP="004B390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2274309" w14:textId="13DA11B5" w:rsidR="00676AC9" w:rsidRPr="005D5E9B" w:rsidRDefault="00676AC9" w:rsidP="004B390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4380E4" w14:textId="7C02D609" w:rsidR="00676AC9" w:rsidRPr="005D5E9B" w:rsidRDefault="00676AC9" w:rsidP="004B390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3B495C0" w14:textId="3D3381AE" w:rsidR="00676AC9" w:rsidRPr="005D5E9B" w:rsidRDefault="00676AC9" w:rsidP="004B390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1E1C84E" w14:textId="73988502" w:rsidR="00676AC9" w:rsidRPr="005D5E9B" w:rsidRDefault="00676AC9" w:rsidP="004B390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DCE4535" w14:textId="363392EE" w:rsidR="00676AC9" w:rsidRPr="005D5E9B" w:rsidRDefault="00676AC9" w:rsidP="004B390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41D92C" w14:textId="7C99E001" w:rsidR="00676AC9" w:rsidRPr="005D5E9B" w:rsidRDefault="00676AC9" w:rsidP="004B390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2353B6E" w14:textId="19F8E5F0" w:rsidR="00676AC9" w:rsidRPr="005D5E9B" w:rsidRDefault="00676AC9" w:rsidP="004B390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F35F1FA" w14:textId="74A285EE" w:rsidR="00676AC9" w:rsidRPr="005D5E9B" w:rsidRDefault="00676AC9" w:rsidP="004B390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391104F" w14:textId="4804EE90" w:rsidR="00676AC9" w:rsidRPr="005D5E9B" w:rsidRDefault="00676AC9" w:rsidP="004B3900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FD6355" w:rsidRPr="00EF045B" w14:paraId="5D1AF813" w14:textId="77777777" w:rsidTr="00C20DBA">
        <w:trPr>
          <w:trHeight w:val="499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0FA81FFA" w14:textId="374D666C" w:rsidR="00732CE3" w:rsidRPr="00EF045B" w:rsidRDefault="00732CE3" w:rsidP="00C20DBA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4-hour behavior</w:t>
            </w: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* Ag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FDF7B75" w14:textId="783FFD7A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.6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B9015D6" w14:textId="046E5C6E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.3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1A2A6E1" w14:textId="60E81902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E8F48F" w14:textId="664FC009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EFADE39" w14:textId="41887C2A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4.4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92C2D76" w14:textId="022495AF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8.0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ED8F257" w14:textId="1A4EC395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58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D5D1CA" w14:textId="1C86F775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CDE1896" w14:textId="3A1B2302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12.4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F620309" w14:textId="2612081A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0.5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E1B7A96" w14:textId="16166A09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54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3AB252" w14:textId="00D00359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9D7C7EE" w14:textId="3A260766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43.6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61DF4FD" w14:textId="11D99CA4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3.6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64C6DBF" w14:textId="12C05404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32</w:t>
            </w:r>
          </w:p>
        </w:tc>
      </w:tr>
      <w:tr w:rsidR="00FD6355" w:rsidRPr="00EF045B" w14:paraId="1E8B6C9D" w14:textId="77777777" w:rsidTr="00C20DBA">
        <w:trPr>
          <w:trHeight w:val="499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003E7384" w14:textId="6B338608" w:rsidR="00732CE3" w:rsidRPr="00EF045B" w:rsidRDefault="00732CE3" w:rsidP="00C20DBA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4-hour behavior</w:t>
            </w: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* Se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6E24952" w14:textId="4CF0F982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.9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223BBBC" w14:textId="5D771D30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.0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FE60792" w14:textId="62156C46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3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BD3194" w14:textId="471D1784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3239D76" w14:textId="2A6AC6EF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6.7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85C6F2B" w14:textId="10C8C6CC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9.4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D217A0B" w14:textId="06A8E1A7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7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53E565" w14:textId="421C06E9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5940EAA" w14:textId="3B8BDEF6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8.7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C03415C" w14:textId="013F605D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1.0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3EF49B3" w14:textId="4C5EF599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7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EB4BCB" w14:textId="4841E36C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6C77692" w14:textId="509572DF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D1CB85A" w14:textId="00BFFC71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8.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1D90B18" w14:textId="325DC6DB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99</w:t>
            </w:r>
          </w:p>
        </w:tc>
      </w:tr>
      <w:tr w:rsidR="00FD6355" w:rsidRPr="00EF045B" w14:paraId="46BCF29E" w14:textId="77777777" w:rsidTr="00C20DBA">
        <w:trPr>
          <w:trHeight w:val="499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2F71F1AD" w14:textId="39E5E43A" w:rsidR="00732CE3" w:rsidRPr="00EF045B" w:rsidRDefault="00732CE3" w:rsidP="00C20DBA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4-hour behavior</w:t>
            </w: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* Evening Chronotyp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1514F0B" w14:textId="414E61F6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4.4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75220A0" w14:textId="613BBE00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.9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4BA8CD7" w14:textId="0F8EE680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37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B9F178" w14:textId="22BE8AB7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F714882" w14:textId="74D06F5A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16.1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7F77ABF" w14:textId="4E2C4C94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2.3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C2CAADC" w14:textId="72BFC37F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9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A3799D" w14:textId="02DC5837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27D3EA6" w14:textId="257A9DC4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3.9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9D92C23" w14:textId="540691CC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9.9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B7F1FA4" w14:textId="6D9DAD7B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8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EDCA1E" w14:textId="5A30DF44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B6FBE2F" w14:textId="6BB2FD2E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01.4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8DFF061" w14:textId="5A7CB3CF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88.7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215BB3C" w14:textId="27053559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</w:tr>
      <w:tr w:rsidR="00FD6355" w:rsidRPr="00EF045B" w14:paraId="43D465E1" w14:textId="77777777" w:rsidTr="00C20DBA">
        <w:trPr>
          <w:trHeight w:val="499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032A19D6" w14:textId="6F897FDB" w:rsidR="00732CE3" w:rsidRPr="00EF045B" w:rsidRDefault="00732CE3" w:rsidP="00C20DBA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4-hour behavior</w:t>
            </w: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* Morning Chronotyp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12DD0C8" w14:textId="5B508947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3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5AF3850" w14:textId="503CB443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.4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E10339E" w14:textId="73EF6835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92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9903FA" w14:textId="1FF210C5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F3A3D8D" w14:textId="227B1C98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7.4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85818C0" w14:textId="1841CC65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7.9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6BA3F04" w14:textId="6BD6EF28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35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1037F3" w14:textId="247A109D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33F214C" w14:textId="756F73F1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15.2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7ED270B" w14:textId="0F6435B0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1.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FFFA0F1" w14:textId="639E3945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7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CE367D" w14:textId="79DC0F9A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E0D137A" w14:textId="5B2869ED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21.4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6B126C2" w14:textId="6A0F1480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0.9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528A87C" w14:textId="10A610CC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60</w:t>
            </w:r>
          </w:p>
        </w:tc>
      </w:tr>
      <w:tr w:rsidR="00FD6355" w:rsidRPr="00EF045B" w14:paraId="6243FA85" w14:textId="77777777" w:rsidTr="00C20DBA">
        <w:trPr>
          <w:trHeight w:val="499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38CF2DF3" w14:textId="1E3F1202" w:rsidR="00732CE3" w:rsidRPr="00EF045B" w:rsidRDefault="00732CE3" w:rsidP="00C20DBA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4-hour behavior</w:t>
            </w: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* Weekend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F229C5D" w14:textId="04D86FD0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2.7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DD59ADC" w14:textId="63B2F58E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.7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6A2EC86" w14:textId="3D614C81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5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589B3C" w14:textId="0A4F8C79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9481C60" w14:textId="6DB4833C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14.7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E753E9A" w14:textId="575013DA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8.2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2EF8ED5" w14:textId="19155A96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7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476901" w14:textId="28CCA572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D942D4C" w14:textId="0D3AB09D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11.0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89A7FAC" w14:textId="61455A1A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2.7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A20B2C4" w14:textId="27E532BE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63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76D567" w14:textId="4DF3D5B0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0E5C634" w14:textId="351C3F7A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24.1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9F1A768" w14:textId="201C6A3A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4.3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6B03DE9" w14:textId="69C8670F" w:rsidR="00732CE3" w:rsidRPr="005D5E9B" w:rsidRDefault="00732CE3" w:rsidP="00C20DBA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59</w:t>
            </w:r>
          </w:p>
        </w:tc>
      </w:tr>
      <w:tr w:rsidR="00FD6355" w:rsidRPr="00EF045B" w14:paraId="15D3CD15" w14:textId="77777777" w:rsidTr="00C20DBA">
        <w:trPr>
          <w:trHeight w:val="150"/>
        </w:trPr>
        <w:tc>
          <w:tcPr>
            <w:tcW w:w="1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EAC2E5" w14:textId="77777777" w:rsidR="00676AC9" w:rsidRPr="00EF045B" w:rsidRDefault="00676AC9" w:rsidP="00676AC9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774370BA" w14:textId="77777777" w:rsidR="00676AC9" w:rsidRPr="00EF045B" w:rsidRDefault="00676AC9" w:rsidP="00676AC9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71488FD8" w14:textId="77777777" w:rsidR="00676AC9" w:rsidRPr="00EF045B" w:rsidRDefault="00676AC9" w:rsidP="00676AC9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07C3507A" w14:textId="77777777" w:rsidR="00676AC9" w:rsidRPr="00EF045B" w:rsidRDefault="00676AC9" w:rsidP="00676AC9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F3074C" w14:textId="77777777" w:rsidR="00676AC9" w:rsidRPr="00EF045B" w:rsidRDefault="00676AC9" w:rsidP="00676AC9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086BEA8B" w14:textId="77777777" w:rsidR="00676AC9" w:rsidRPr="00EF045B" w:rsidRDefault="00676AC9" w:rsidP="00676AC9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2F119AC2" w14:textId="77777777" w:rsidR="00676AC9" w:rsidRPr="00EF045B" w:rsidRDefault="00676AC9" w:rsidP="00676AC9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516ACA29" w14:textId="77777777" w:rsidR="00676AC9" w:rsidRPr="00EF045B" w:rsidRDefault="00676AC9" w:rsidP="00676AC9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DA5DE4" w14:textId="77777777" w:rsidR="00676AC9" w:rsidRPr="00EF045B" w:rsidRDefault="00676AC9" w:rsidP="00676AC9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3C50A2E2" w14:textId="77777777" w:rsidR="00676AC9" w:rsidRPr="00EF045B" w:rsidRDefault="00676AC9" w:rsidP="00676AC9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7C8594A2" w14:textId="77777777" w:rsidR="00676AC9" w:rsidRPr="00EF045B" w:rsidRDefault="00676AC9" w:rsidP="00676AC9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2BA41792" w14:textId="77777777" w:rsidR="00676AC9" w:rsidRPr="00EF045B" w:rsidRDefault="00676AC9" w:rsidP="00676AC9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28F44F" w14:textId="77777777" w:rsidR="00676AC9" w:rsidRPr="00EF045B" w:rsidRDefault="00676AC9" w:rsidP="00676AC9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2B31645A" w14:textId="77777777" w:rsidR="00676AC9" w:rsidRPr="00EF045B" w:rsidRDefault="00676AC9" w:rsidP="00676AC9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20E38885" w14:textId="77777777" w:rsidR="00676AC9" w:rsidRPr="00EF045B" w:rsidRDefault="00676AC9" w:rsidP="00676AC9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53F91628" w14:textId="77777777" w:rsidR="00676AC9" w:rsidRPr="00EF045B" w:rsidRDefault="00676AC9" w:rsidP="00676AC9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18242D" w:rsidRPr="00C20DBA" w14:paraId="38A7661A" w14:textId="77777777" w:rsidTr="00AA7275">
        <w:trPr>
          <w:trHeight w:val="2448"/>
        </w:trPr>
        <w:tc>
          <w:tcPr>
            <w:tcW w:w="5000" w:type="pct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CFD365" w14:textId="77777777" w:rsidR="0018242D" w:rsidRPr="00C20DBA" w:rsidRDefault="0018242D" w:rsidP="00C20DBA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20DBA">
              <w:rPr>
                <w:rFonts w:eastAsia="Times New Roman"/>
                <w:color w:val="000000"/>
                <w:kern w:val="0"/>
                <w14:ligatures w14:val="none"/>
              </w:rPr>
              <w:t>Note. beta estimates (β) and standard errors (SE) are scaled hourly. Significant p-values (p) are bolded (p&lt;0.05). Data are in minutes.</w:t>
            </w:r>
          </w:p>
          <w:p w14:paraId="0795FFD2" w14:textId="5D5648B1" w:rsidR="00C20DBA" w:rsidRDefault="0018242D" w:rsidP="00C20DBA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20DBA">
              <w:rPr>
                <w:rFonts w:eastAsia="Times New Roman"/>
                <w:color w:val="000000"/>
                <w:kern w:val="0"/>
                <w:u w:val="single"/>
                <w14:ligatures w14:val="none"/>
              </w:rPr>
              <w:t>Model 1</w:t>
            </w:r>
            <w:r w:rsidRPr="00C20DBA">
              <w:rPr>
                <w:rFonts w:eastAsia="Times New Roman"/>
                <w:color w:val="000000"/>
                <w:kern w:val="0"/>
                <w14:ligatures w14:val="none"/>
              </w:rPr>
              <w:t xml:space="preserve"> examined the interaction associations of total rSST (independent variable) with </w:t>
            </w:r>
            <w:r w:rsidR="00BD2C20">
              <w:rPr>
                <w:rFonts w:eastAsia="Times New Roman"/>
                <w:color w:val="000000"/>
                <w:kern w:val="0"/>
                <w14:ligatures w14:val="none"/>
              </w:rPr>
              <w:t>24-hour behaviors,</w:t>
            </w:r>
            <w:r w:rsidRPr="00C20DBA">
              <w:rPr>
                <w:rFonts w:eastAsia="Times New Roman"/>
                <w:color w:val="000000"/>
                <w:kern w:val="0"/>
                <w14:ligatures w14:val="none"/>
              </w:rPr>
              <w:t xml:space="preserve"> other-SED (model 1a), STAND (model 1b), LPA (model 1c), and MVPA (model 1d) (dependent variables), and with variables, </w:t>
            </w:r>
            <w:r w:rsidR="00F434D4" w:rsidRPr="005C5527">
              <w:t>age, sex, chronotype, and weekday/weekend</w:t>
            </w:r>
            <w:r w:rsidR="00F434D4">
              <w:t>.</w:t>
            </w:r>
          </w:p>
          <w:p w14:paraId="7338A002" w14:textId="092CA936" w:rsidR="00C20DBA" w:rsidRDefault="0018242D" w:rsidP="00C20DBA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20DBA">
              <w:rPr>
                <w:rFonts w:eastAsia="Times New Roman"/>
                <w:color w:val="000000"/>
                <w:kern w:val="0"/>
                <w:u w:val="single"/>
                <w14:ligatures w14:val="none"/>
              </w:rPr>
              <w:t>Model 2</w:t>
            </w:r>
            <w:r w:rsidRPr="00C20DBA">
              <w:rPr>
                <w:rFonts w:eastAsia="Times New Roman"/>
                <w:color w:val="000000"/>
                <w:kern w:val="0"/>
                <w14:ligatures w14:val="none"/>
              </w:rPr>
              <w:t xml:space="preserve"> examined the interaction associations of </w:t>
            </w:r>
            <w:r w:rsidR="00BD2C20">
              <w:rPr>
                <w:rFonts w:eastAsia="Times New Roman"/>
                <w:color w:val="000000"/>
                <w:kern w:val="0"/>
                <w14:ligatures w14:val="none"/>
              </w:rPr>
              <w:t>24-hour behaviors,</w:t>
            </w:r>
            <w:r w:rsidRPr="00C20DBA">
              <w:rPr>
                <w:rFonts w:eastAsia="Times New Roman"/>
                <w:color w:val="000000"/>
                <w:kern w:val="0"/>
                <w14:ligatures w14:val="none"/>
              </w:rPr>
              <w:t xml:space="preserve"> other-SED (model 2a), STAND (model 2b), LPA (model 2c), and MVPA (model 2d), (independent variables) with total rSST (dependent variable), and with variables, </w:t>
            </w:r>
            <w:r w:rsidR="00F434D4" w:rsidRPr="005C5527">
              <w:t>age, sex, chronotype, and weekday/weekend</w:t>
            </w:r>
            <w:r w:rsidR="00F434D4">
              <w:t>.</w:t>
            </w:r>
          </w:p>
          <w:p w14:paraId="368599AC" w14:textId="23571D6F" w:rsidR="0018242D" w:rsidRPr="00C20DBA" w:rsidRDefault="0018242D" w:rsidP="00C20DBA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20DBA">
              <w:rPr>
                <w:rFonts w:eastAsia="Times New Roman"/>
                <w:color w:val="000000"/>
                <w:kern w:val="0"/>
                <w14:ligatures w14:val="none"/>
              </w:rPr>
              <w:t>All models were adjusted for age, sex, chronotype, BMI, weekday/weekend, education, and the linear associations of change in the outcome.</w:t>
            </w:r>
            <w:r w:rsidR="00F434D4"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 w:rsidR="00F434D4" w:rsidRPr="001E2F95">
              <w:rPr>
                <w:rFonts w:eastAsia="Times New Roman"/>
                <w:color w:val="000000"/>
                <w:kern w:val="0"/>
                <w14:ligatures w14:val="none"/>
              </w:rPr>
              <w:t>Covariate reference</w:t>
            </w:r>
            <w:r w:rsidR="00F434D4">
              <w:rPr>
                <w:rFonts w:eastAsia="Times New Roman"/>
                <w:color w:val="000000"/>
                <w:kern w:val="0"/>
                <w14:ligatures w14:val="none"/>
              </w:rPr>
              <w:t>s are</w:t>
            </w:r>
            <w:r w:rsidR="00F434D4" w:rsidRPr="001E2F95">
              <w:rPr>
                <w:rFonts w:eastAsia="Times New Roman"/>
                <w:color w:val="000000"/>
                <w:kern w:val="0"/>
                <w14:ligatures w14:val="none"/>
              </w:rPr>
              <w:t xml:space="preserve"> age</w:t>
            </w:r>
            <w:r w:rsidR="00F434D4">
              <w:rPr>
                <w:rFonts w:eastAsia="Times New Roman"/>
                <w:color w:val="000000"/>
                <w:kern w:val="0"/>
                <w14:ligatures w14:val="none"/>
              </w:rPr>
              <w:t xml:space="preserve">: </w:t>
            </w:r>
            <w:r w:rsidR="00F434D4" w:rsidRPr="001E2F95">
              <w:rPr>
                <w:rFonts w:eastAsia="Times New Roman"/>
                <w:color w:val="000000"/>
                <w:kern w:val="0"/>
                <w14:ligatures w14:val="none"/>
              </w:rPr>
              <w:t>reference 23-44 years; sex</w:t>
            </w:r>
            <w:r w:rsidR="00F434D4">
              <w:rPr>
                <w:rFonts w:eastAsia="Times New Roman"/>
                <w:color w:val="000000"/>
                <w:kern w:val="0"/>
                <w14:ligatures w14:val="none"/>
              </w:rPr>
              <w:t xml:space="preserve">: </w:t>
            </w:r>
            <w:r w:rsidR="00F434D4" w:rsidRPr="001E2F95">
              <w:rPr>
                <w:rFonts w:eastAsia="Times New Roman"/>
                <w:color w:val="000000"/>
                <w:kern w:val="0"/>
                <w14:ligatures w14:val="none"/>
              </w:rPr>
              <w:t>reference female; chronotype</w:t>
            </w:r>
            <w:r w:rsidR="00F434D4">
              <w:rPr>
                <w:rFonts w:eastAsia="Times New Roman"/>
                <w:color w:val="000000"/>
                <w:kern w:val="0"/>
                <w14:ligatures w14:val="none"/>
              </w:rPr>
              <w:t xml:space="preserve">: </w:t>
            </w:r>
            <w:r w:rsidR="00F434D4" w:rsidRPr="001E2F95">
              <w:rPr>
                <w:rFonts w:eastAsia="Times New Roman"/>
                <w:color w:val="000000"/>
                <w:kern w:val="0"/>
                <w14:ligatures w14:val="none"/>
              </w:rPr>
              <w:t>reference intermediate; and</w:t>
            </w:r>
            <w:r w:rsidR="00F434D4"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 w:rsidR="00F434D4" w:rsidRPr="001E2F95">
              <w:rPr>
                <w:rFonts w:eastAsia="Times New Roman"/>
                <w:color w:val="000000"/>
                <w:kern w:val="0"/>
                <w14:ligatures w14:val="none"/>
              </w:rPr>
              <w:t>weekday/weekend</w:t>
            </w:r>
            <w:r w:rsidR="00F434D4">
              <w:rPr>
                <w:rFonts w:eastAsia="Times New Roman"/>
                <w:color w:val="000000"/>
                <w:kern w:val="0"/>
                <w14:ligatures w14:val="none"/>
              </w:rPr>
              <w:t xml:space="preserve">: </w:t>
            </w:r>
            <w:r w:rsidR="00F434D4" w:rsidRPr="001E2F95">
              <w:rPr>
                <w:rFonts w:eastAsia="Times New Roman"/>
                <w:color w:val="000000"/>
                <w:kern w:val="0"/>
                <w14:ligatures w14:val="none"/>
              </w:rPr>
              <w:t>reference weekday</w:t>
            </w:r>
            <w:r w:rsidR="00F434D4">
              <w:rPr>
                <w:rFonts w:eastAsia="Times New Roman"/>
                <w:color w:val="000000"/>
                <w:kern w:val="0"/>
                <w14:ligatures w14:val="none"/>
              </w:rPr>
              <w:t>.</w:t>
            </w:r>
          </w:p>
          <w:p w14:paraId="454D118F" w14:textId="3E6522E4" w:rsidR="0018242D" w:rsidRPr="00C20DBA" w:rsidRDefault="0018242D" w:rsidP="00C20DBA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20DBA">
              <w:rPr>
                <w:rFonts w:eastAsia="Times New Roman"/>
                <w:color w:val="000000"/>
                <w:kern w:val="0"/>
                <w14:ligatures w14:val="none"/>
              </w:rPr>
              <w:t>rSST=recreational sedentary screen time, other-SED=other non-rSST sedentary time, STAND=standing time, LPA=light-physical activity, MVPA=moderate-vigorous physical activity.</w:t>
            </w:r>
          </w:p>
        </w:tc>
      </w:tr>
    </w:tbl>
    <w:p w14:paraId="427D0CC1" w14:textId="77777777" w:rsidR="00951422" w:rsidRDefault="00951422"/>
    <w:p w14:paraId="266FC1C6" w14:textId="77777777" w:rsidR="00951422" w:rsidRDefault="00951422"/>
    <w:p w14:paraId="79EE8F01" w14:textId="525F2087" w:rsidR="00B86305" w:rsidRDefault="00B86305">
      <w:r>
        <w:br w:type="page"/>
      </w:r>
    </w:p>
    <w:tbl>
      <w:tblPr>
        <w:tblW w:w="5047" w:type="pct"/>
        <w:tblLayout w:type="fixed"/>
        <w:tblLook w:val="04A0" w:firstRow="1" w:lastRow="0" w:firstColumn="1" w:lastColumn="0" w:noHBand="0" w:noVBand="1"/>
      </w:tblPr>
      <w:tblGrid>
        <w:gridCol w:w="4610"/>
        <w:gridCol w:w="776"/>
        <w:gridCol w:w="768"/>
        <w:gridCol w:w="768"/>
        <w:gridCol w:w="278"/>
        <w:gridCol w:w="768"/>
        <w:gridCol w:w="768"/>
        <w:gridCol w:w="768"/>
        <w:gridCol w:w="278"/>
        <w:gridCol w:w="844"/>
        <w:gridCol w:w="844"/>
        <w:gridCol w:w="844"/>
        <w:gridCol w:w="278"/>
        <w:gridCol w:w="844"/>
        <w:gridCol w:w="844"/>
        <w:gridCol w:w="837"/>
      </w:tblGrid>
      <w:tr w:rsidR="00B86305" w:rsidRPr="0018242D" w14:paraId="6DD223F1" w14:textId="77777777" w:rsidTr="00150C7F">
        <w:trPr>
          <w:trHeight w:val="288"/>
        </w:trPr>
        <w:tc>
          <w:tcPr>
            <w:tcW w:w="5000" w:type="pct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FF10ED0" w14:textId="68782E7A" w:rsidR="00B86305" w:rsidRPr="0018242D" w:rsidRDefault="00437B23" w:rsidP="00150C7F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Supplemental Table </w:t>
            </w:r>
            <w:r w:rsidR="00951422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 w:rsidRPr="00F85461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nteractions between daytime rSST and 24-hour behaviors</w:t>
            </w:r>
            <w:r w:rsidR="00B86305" w:rsidRPr="0018242D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</w:p>
        </w:tc>
      </w:tr>
      <w:tr w:rsidR="00B86305" w:rsidRPr="0018242D" w14:paraId="3E3B4348" w14:textId="77777777" w:rsidTr="00150C7F">
        <w:trPr>
          <w:trHeight w:val="432"/>
        </w:trPr>
        <w:tc>
          <w:tcPr>
            <w:tcW w:w="5000" w:type="pct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1B9C159" w14:textId="659BE27F" w:rsidR="00B86305" w:rsidRPr="0018242D" w:rsidRDefault="00437B23" w:rsidP="00150C7F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Daytime rSST and covariate interaction associations with 24-hour behaviors</w:t>
            </w:r>
          </w:p>
        </w:tc>
      </w:tr>
      <w:tr w:rsidR="00B86305" w:rsidRPr="0018242D" w14:paraId="1A15F0B0" w14:textId="77777777" w:rsidTr="00150C7F">
        <w:trPr>
          <w:trHeight w:val="720"/>
        </w:trPr>
        <w:tc>
          <w:tcPr>
            <w:tcW w:w="1525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</w:tcPr>
          <w:p w14:paraId="0290F3BB" w14:textId="77777777" w:rsidR="00B86305" w:rsidRPr="0018242D" w:rsidRDefault="00B86305" w:rsidP="00150C7F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6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</w:tcPr>
          <w:p w14:paraId="0DE306DB" w14:textId="1A41294F" w:rsidR="00B86305" w:rsidRPr="0018242D" w:rsidRDefault="00437B23" w:rsidP="00150C7F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Model 1.1a: daytime rSST→other-SED</w:t>
            </w:r>
          </w:p>
        </w:tc>
        <w:tc>
          <w:tcPr>
            <w:tcW w:w="9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598AC2B2" w14:textId="77777777" w:rsidR="00B86305" w:rsidRPr="0018242D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</w:tcPr>
          <w:p w14:paraId="3B5C0DEA" w14:textId="50DA6B34" w:rsidR="00B86305" w:rsidRPr="0018242D" w:rsidRDefault="00437B23" w:rsidP="00150C7F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Model 1.1b: daytime rSST→STAND</w:t>
            </w:r>
          </w:p>
        </w:tc>
        <w:tc>
          <w:tcPr>
            <w:tcW w:w="9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</w:tcPr>
          <w:p w14:paraId="558EAF63" w14:textId="77777777" w:rsidR="00B86305" w:rsidRPr="0018242D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</w:tcPr>
          <w:p w14:paraId="5DEB3996" w14:textId="20D6F312" w:rsidR="00B86305" w:rsidRPr="0018242D" w:rsidRDefault="00437B23" w:rsidP="00150C7F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Model 1.1c: daytime rSST→LPA</w:t>
            </w:r>
          </w:p>
        </w:tc>
        <w:tc>
          <w:tcPr>
            <w:tcW w:w="9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240D1A6B" w14:textId="77777777" w:rsidR="00B86305" w:rsidRPr="0018242D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</w:tcPr>
          <w:p w14:paraId="25BB3611" w14:textId="5511A43F" w:rsidR="00B86305" w:rsidRPr="0018242D" w:rsidRDefault="00437B23" w:rsidP="00150C7F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Model 1.1d: daytime rSST→MVPA</w:t>
            </w:r>
          </w:p>
        </w:tc>
      </w:tr>
      <w:tr w:rsidR="00B86305" w:rsidRPr="00EF045B" w14:paraId="28CF6132" w14:textId="77777777" w:rsidTr="00150C7F">
        <w:trPr>
          <w:trHeight w:val="499"/>
        </w:trPr>
        <w:tc>
          <w:tcPr>
            <w:tcW w:w="1525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6BF407D" w14:textId="77777777" w:rsidR="00B86305" w:rsidRPr="00EF045B" w:rsidRDefault="00B86305" w:rsidP="00150C7F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Parameter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219F03A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38219B5E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7C5224C3" w14:textId="77777777" w:rsidR="00B86305" w:rsidRPr="00EF045B" w:rsidRDefault="00B86305" w:rsidP="00150C7F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92" w:type="pc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765945D9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9D97D28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07A353F5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1FD88B1D" w14:textId="77777777" w:rsidR="00B86305" w:rsidRPr="00EF045B" w:rsidRDefault="00B86305" w:rsidP="00150C7F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92" w:type="pc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515D9859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EAA6CBF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3B1A89C5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04240EC1" w14:textId="77777777" w:rsidR="00B86305" w:rsidRPr="00EF045B" w:rsidRDefault="00B86305" w:rsidP="00150C7F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92" w:type="pc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7656C0D3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9306020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4FE4A708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11E8BE0B" w14:textId="77777777" w:rsidR="00B86305" w:rsidRPr="00EF045B" w:rsidRDefault="00B86305" w:rsidP="00150C7F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B86305" w:rsidRPr="00EF045B" w14:paraId="54242349" w14:textId="77777777" w:rsidTr="00150C7F">
        <w:trPr>
          <w:trHeight w:val="199"/>
        </w:trPr>
        <w:tc>
          <w:tcPr>
            <w:tcW w:w="1525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093A8" w14:textId="77777777" w:rsidR="00B86305" w:rsidRPr="00EF045B" w:rsidRDefault="00B86305" w:rsidP="00150C7F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7ABD5B5C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14:paraId="4D66D5A0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14:paraId="7D1E490B" w14:textId="77777777" w:rsidR="00B86305" w:rsidRPr="00EF045B" w:rsidRDefault="00B86305" w:rsidP="00150C7F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" w:type="pct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DE516BF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28A658A8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14:paraId="10A3F283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14:paraId="7C9B3805" w14:textId="77777777" w:rsidR="00B86305" w:rsidRPr="00EF045B" w:rsidRDefault="00B86305" w:rsidP="00150C7F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10D01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2E1CBC80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1F784BE0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65038DE4" w14:textId="77777777" w:rsidR="00B86305" w:rsidRPr="00EF045B" w:rsidRDefault="00B86305" w:rsidP="00150C7F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" w:type="pct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4674289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18707264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2CE11A08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52B0651E" w14:textId="77777777" w:rsidR="00B86305" w:rsidRPr="00EF045B" w:rsidRDefault="00B86305" w:rsidP="00150C7F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86305" w:rsidRPr="00EF045B" w14:paraId="5715BDF5" w14:textId="77777777" w:rsidTr="00150C7F">
        <w:trPr>
          <w:trHeight w:val="432"/>
        </w:trPr>
        <w:tc>
          <w:tcPr>
            <w:tcW w:w="152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A9D3C" w14:textId="77777777" w:rsidR="00B86305" w:rsidRPr="00EF045B" w:rsidRDefault="00B86305" w:rsidP="00150C7F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between-person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A1EC7FC" w14:textId="77777777" w:rsidR="00B86305" w:rsidRPr="005D5E9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9EAE96F" w14:textId="77777777" w:rsidR="00B86305" w:rsidRPr="005D5E9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40A2DD3" w14:textId="77777777" w:rsidR="00B86305" w:rsidRPr="005D5E9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58CE413" w14:textId="77777777" w:rsidR="00B86305" w:rsidRPr="005D5E9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9168072" w14:textId="77777777" w:rsidR="00B86305" w:rsidRPr="005D5E9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F4A838E" w14:textId="77777777" w:rsidR="00B86305" w:rsidRPr="005D5E9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8A5DF3C" w14:textId="77777777" w:rsidR="00B86305" w:rsidRPr="005D5E9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E71FC5B" w14:textId="77777777" w:rsidR="00B86305" w:rsidRPr="005D5E9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5EAF6B1" w14:textId="77777777" w:rsidR="00B86305" w:rsidRPr="005D5E9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206B0A8" w14:textId="77777777" w:rsidR="00B86305" w:rsidRPr="005D5E9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5B3D408" w14:textId="77777777" w:rsidR="00B86305" w:rsidRPr="005D5E9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ED9F6D1" w14:textId="77777777" w:rsidR="00B86305" w:rsidRPr="005D5E9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ADEADCF" w14:textId="77777777" w:rsidR="00B86305" w:rsidRPr="005D5E9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BBE97AC" w14:textId="77777777" w:rsidR="00B86305" w:rsidRPr="005D5E9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9CD612C" w14:textId="77777777" w:rsidR="00B86305" w:rsidRPr="005D5E9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37B23" w:rsidRPr="00EF045B" w14:paraId="0484AF10" w14:textId="77777777" w:rsidTr="00150C7F">
        <w:trPr>
          <w:trHeight w:val="499"/>
        </w:trPr>
        <w:tc>
          <w:tcPr>
            <w:tcW w:w="152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78254C46" w14:textId="6B46A86D" w:rsidR="00437B23" w:rsidRPr="00EF045B" w:rsidRDefault="00437B23" w:rsidP="00437B23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Daytime rSST * Age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9EC0553" w14:textId="35AEBD71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5.74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E953091" w14:textId="0BA66D19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6.03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C752EB3" w14:textId="0AB411C8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33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68D64F6" w14:textId="391AD3E3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9672CB3" w14:textId="553F8813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.35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62AA844" w14:textId="01542E3A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0.81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D861F5A" w14:textId="157E1B13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90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D6DBA33" w14:textId="21E15DA1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58D360D" w14:textId="5DD1B188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12.57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55F96EB" w14:textId="50948DE7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.59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F2D9B7F" w14:textId="6E14B0D4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3B34715" w14:textId="2AD0B405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FBAB27D" w14:textId="2396F929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.27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85E58A7" w14:textId="71E16F76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.65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67BC014" w14:textId="707DEC56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63</w:t>
            </w:r>
          </w:p>
        </w:tc>
      </w:tr>
      <w:tr w:rsidR="00437B23" w:rsidRPr="00EF045B" w14:paraId="31DC26D7" w14:textId="77777777" w:rsidTr="00150C7F">
        <w:trPr>
          <w:trHeight w:val="499"/>
        </w:trPr>
        <w:tc>
          <w:tcPr>
            <w:tcW w:w="152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713CAC96" w14:textId="09B46D17" w:rsidR="00437B23" w:rsidRPr="00EF045B" w:rsidRDefault="00437B23" w:rsidP="00437B23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Daytime rSST * Sex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FB5E40A" w14:textId="29E0A3CB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6.83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FFA1CB0" w14:textId="29F862A9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2.40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92B6998" w14:textId="38EDC4E9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8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17EEE5F" w14:textId="14A7FE7B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D8B799E" w14:textId="0BDA7460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41.96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AC58AB2" w14:textId="56AF497C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8.60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766C8E0" w14:textId="1DA3063F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4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D34F6BF" w14:textId="12335D74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3EAA7CC" w14:textId="5794F851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17.06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C340F9C" w14:textId="090718B7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2.16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44786A0" w14:textId="704BDD6C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6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7046F62" w14:textId="297A7A3D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031D27A" w14:textId="5AB02F54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12.23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2645DED" w14:textId="34149A0F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7.02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F740B23" w14:textId="1567048C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8</w:t>
            </w:r>
          </w:p>
        </w:tc>
      </w:tr>
      <w:tr w:rsidR="00437B23" w:rsidRPr="00EF045B" w14:paraId="1DC5AB8C" w14:textId="77777777" w:rsidTr="00150C7F">
        <w:trPr>
          <w:trHeight w:val="499"/>
        </w:trPr>
        <w:tc>
          <w:tcPr>
            <w:tcW w:w="152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65CAD9E0" w14:textId="79ADF9F0" w:rsidR="00437B23" w:rsidRPr="00EF045B" w:rsidRDefault="00437B23" w:rsidP="00437B23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Daytime rSST * Evening Chronotype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2154310" w14:textId="2C263332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9.72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4BA8ABC" w14:textId="5086D1D1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4.61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3694AE7" w14:textId="5F2C11CB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36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96B5C74" w14:textId="38B394E7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6C6B47E" w14:textId="5C643AEE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21.25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0072443" w14:textId="0C35B493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6.83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D06D3B0" w14:textId="035D2567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56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9F3ED5E" w14:textId="27708429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DE5EE3D" w14:textId="228AE506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17.11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8F171C1" w14:textId="4580DFA3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5.67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1A5B98E" w14:textId="7C103C7D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8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DCC3827" w14:textId="15ED842B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E931984" w14:textId="53F429BB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7.73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C46C5C6" w14:textId="58F1C90B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9.04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21E418E" w14:textId="4EBA8A3B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39</w:t>
            </w:r>
          </w:p>
        </w:tc>
      </w:tr>
      <w:tr w:rsidR="00437B23" w:rsidRPr="00EF045B" w14:paraId="5F979B4D" w14:textId="77777777" w:rsidTr="00150C7F">
        <w:trPr>
          <w:trHeight w:val="499"/>
        </w:trPr>
        <w:tc>
          <w:tcPr>
            <w:tcW w:w="152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4352CDDC" w14:textId="01FFE9E0" w:rsidR="00437B23" w:rsidRPr="00EF045B" w:rsidRDefault="00437B23" w:rsidP="00437B23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Daytime rSST * Morning Chronotype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AB04D02" w14:textId="6555CE1A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7.05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88728A2" w14:textId="27D09F07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6.12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42E9FB3" w14:textId="09719262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9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BB16F7D" w14:textId="65096DF9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10F09F7" w14:textId="35CCE863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11.26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8FE36CE" w14:textId="10FBEC45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0.88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B8929CA" w14:textId="2BA3BF6D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30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81529FD" w14:textId="43F38074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EF88F46" w14:textId="6F93C365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.36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09D4B65" w14:textId="12BBF10E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.62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D6228CC" w14:textId="4F1B6733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9C40269" w14:textId="6952E372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F9D49FE" w14:textId="2BEC770A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.30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02C5291" w14:textId="299F8051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.66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F684E7A" w14:textId="670A7A6A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63</w:t>
            </w:r>
          </w:p>
        </w:tc>
      </w:tr>
      <w:tr w:rsidR="00437B23" w:rsidRPr="00EF045B" w14:paraId="50425256" w14:textId="77777777" w:rsidTr="003F5BC6">
        <w:trPr>
          <w:trHeight w:val="499"/>
        </w:trPr>
        <w:tc>
          <w:tcPr>
            <w:tcW w:w="152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  <w:hideMark/>
          </w:tcPr>
          <w:p w14:paraId="562DB1E9" w14:textId="3057C9C2" w:rsidR="00437B23" w:rsidRPr="00EF045B" w:rsidRDefault="00437B23" w:rsidP="00437B23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Daytime rSST * Weekend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20F28CA" w14:textId="1807304B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3.03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A9C8B81" w14:textId="66D4636B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7.67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2A0773B" w14:textId="7CF6E638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69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10AE215" w14:textId="26EAF732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9901CB1" w14:textId="1F19EE97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6.61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8A97CB5" w14:textId="40E2DDE3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.29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921ED64" w14:textId="5A672ECC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59CF3A9" w14:textId="437B2013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13C8E88" w14:textId="658A5C2E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.70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B34E614" w14:textId="07FF4467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.04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76B4B9B" w14:textId="66EFE846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7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A4057F1" w14:textId="1CAEC2DD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17AA234" w14:textId="77764E4E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1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8AD5CB6" w14:textId="10A7051E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.01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DCA9852" w14:textId="727C1042" w:rsidR="00437B23" w:rsidRPr="00676AC9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69</w:t>
            </w:r>
          </w:p>
        </w:tc>
      </w:tr>
      <w:tr w:rsidR="00437B23" w:rsidRPr="00EF045B" w14:paraId="4449F5E2" w14:textId="77777777" w:rsidTr="003F5BC6">
        <w:trPr>
          <w:trHeight w:val="199"/>
        </w:trPr>
        <w:tc>
          <w:tcPr>
            <w:tcW w:w="1525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D9133" w14:textId="77777777" w:rsidR="00437B23" w:rsidRPr="00EF045B" w:rsidRDefault="00437B23" w:rsidP="00437B23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F9810D7" w14:textId="1C88B54E" w:rsidR="00437B23" w:rsidRPr="00EF045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37CAF49A" w14:textId="43A03898" w:rsidR="00437B23" w:rsidRPr="00EF045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00169263" w14:textId="74A7EF17" w:rsidR="00437B23" w:rsidRPr="00EF045B" w:rsidRDefault="00437B23" w:rsidP="00437B23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2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CFA9CA7" w14:textId="698C3752" w:rsidR="00437B23" w:rsidRPr="00EF045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558B7D1" w14:textId="43332945" w:rsidR="00437B23" w:rsidRPr="00EF045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2790ABDD" w14:textId="1CC305CC" w:rsidR="00437B23" w:rsidRPr="00EF045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741DF614" w14:textId="00C232C3" w:rsidR="00437B23" w:rsidRPr="00EF045B" w:rsidRDefault="00437B23" w:rsidP="00437B23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2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C765155" w14:textId="3522198A" w:rsidR="00437B23" w:rsidRPr="00EF045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21AEB4B" w14:textId="783A8D89" w:rsidR="00437B23" w:rsidRPr="00EF045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7DC165AC" w14:textId="7954B445" w:rsidR="00437B23" w:rsidRPr="00EF045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7F6677FC" w14:textId="4194A816" w:rsidR="00437B23" w:rsidRPr="00EF045B" w:rsidRDefault="00437B23" w:rsidP="00437B23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2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915EC2B" w14:textId="7F0138EB" w:rsidR="00437B23" w:rsidRPr="00EF045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911FD91" w14:textId="6CF182E8" w:rsidR="00437B23" w:rsidRPr="00EF045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42399C9C" w14:textId="08380215" w:rsidR="00437B23" w:rsidRPr="00EF045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3739ED1B" w14:textId="67B4A695" w:rsidR="00437B23" w:rsidRPr="00EF045B" w:rsidRDefault="00437B23" w:rsidP="00437B23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437B23" w:rsidRPr="00EF045B" w14:paraId="18AB01B2" w14:textId="77777777" w:rsidTr="00150C7F">
        <w:trPr>
          <w:trHeight w:val="432"/>
        </w:trPr>
        <w:tc>
          <w:tcPr>
            <w:tcW w:w="152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AA71B" w14:textId="77777777" w:rsidR="00437B23" w:rsidRPr="00EF045B" w:rsidRDefault="00437B23" w:rsidP="00437B23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within</w:t>
            </w: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person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A99A600" w14:textId="1867A2DC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3823D1F" w14:textId="5ADF87A5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66F900C" w14:textId="4C63A7D9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0F608A2" w14:textId="262B00AE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9B5F462" w14:textId="5AC5ECAD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46D4305" w14:textId="76157E0A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EB0F47A" w14:textId="319133A1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59FC81B" w14:textId="2A7673D8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DCCA135" w14:textId="1D46DC78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E512938" w14:textId="4284A782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AA747AD" w14:textId="761AFDBD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E7574EA" w14:textId="048541DC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B131046" w14:textId="073C54B1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5640A0B" w14:textId="3089AD85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9E2462E" w14:textId="2CD28908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437B23" w:rsidRPr="00EF045B" w14:paraId="4B156A7B" w14:textId="77777777" w:rsidTr="00150C7F">
        <w:trPr>
          <w:trHeight w:val="499"/>
        </w:trPr>
        <w:tc>
          <w:tcPr>
            <w:tcW w:w="152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736CB8DE" w14:textId="1AC9DD6D" w:rsidR="00437B23" w:rsidRPr="00EF045B" w:rsidRDefault="00437B23" w:rsidP="00437B23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Daytime rSST * Age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CFD071F" w14:textId="23DFB6D9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8.60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2070E73" w14:textId="58766C7C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6.67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3C2119D" w14:textId="522CC017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72AAAF3" w14:textId="19D2138A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AED00DF" w14:textId="2B445F2A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0.81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147479F" w14:textId="7903936A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.60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6938C16" w14:textId="193B3C73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86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571DBFE" w14:textId="108AD3D5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C117B5C" w14:textId="38ED53DE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.81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5B65B54" w14:textId="03B73C0D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.78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FDA765D" w14:textId="27876E61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31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AFBA740" w14:textId="11A246CC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34C1773" w14:textId="1982C57F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0.38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92C380C" w14:textId="48DF5441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88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06EF0B7" w14:textId="3AB02784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66</w:t>
            </w:r>
          </w:p>
        </w:tc>
      </w:tr>
      <w:tr w:rsidR="00437B23" w:rsidRPr="00EF045B" w14:paraId="218B4E8D" w14:textId="77777777" w:rsidTr="00150C7F">
        <w:trPr>
          <w:trHeight w:val="499"/>
        </w:trPr>
        <w:tc>
          <w:tcPr>
            <w:tcW w:w="152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0FA2CDE6" w14:textId="3B708858" w:rsidR="00437B23" w:rsidRPr="00EF045B" w:rsidRDefault="00437B23" w:rsidP="00437B23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Daytime rSST * Sex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3C1A287" w14:textId="12E8CDFE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8.33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6851B2A" w14:textId="0833575A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8.65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B6FF97F" w14:textId="34AAD583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34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1C32B72" w14:textId="18CDD6D0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76671A2" w14:textId="2BB6A355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.02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02216B1" w14:textId="18A4CF72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.97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6CD38AD" w14:textId="05B6FA8C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50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A041D6A" w14:textId="57B66DD4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AE939CF" w14:textId="0CA034DC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9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05B8CEB" w14:textId="7918A366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.31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33A0197" w14:textId="41418B32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90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35BDF1D" w14:textId="0A85E2D8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68B2C89" w14:textId="4D5C3E9A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0.53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43844CF" w14:textId="66DA7462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.14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DB48626" w14:textId="65AFB6A8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64</w:t>
            </w:r>
          </w:p>
        </w:tc>
      </w:tr>
      <w:tr w:rsidR="00437B23" w:rsidRPr="00EF045B" w14:paraId="52DFC37F" w14:textId="77777777" w:rsidTr="00150C7F">
        <w:trPr>
          <w:trHeight w:val="499"/>
        </w:trPr>
        <w:tc>
          <w:tcPr>
            <w:tcW w:w="152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78513C87" w14:textId="0A29D352" w:rsidR="00437B23" w:rsidRPr="00EF045B" w:rsidRDefault="00437B23" w:rsidP="00437B23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Daytime rSST * Evening Chronotype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F8C07EB" w14:textId="20FF29D1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28.16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A18AC66" w14:textId="77F40825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1.06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F9A795B" w14:textId="67E96FBF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42E69A8" w14:textId="0170D96B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3982474" w14:textId="615187FB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12.02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EBB487D" w14:textId="0FDA852D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7.63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1D8AECB" w14:textId="4D33B7E2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2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0B64AE2" w14:textId="54223D34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C638F3A" w14:textId="4092E781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.38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27A76B8" w14:textId="5EC8241E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.95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F2931BC" w14:textId="3F1E6E16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2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A65B850" w14:textId="0D721E02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B5CBCB1" w14:textId="6DF5E84C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87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FBF8DCA" w14:textId="0DDDA6F2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.46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2AF8720" w14:textId="0B5A44CB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55</w:t>
            </w:r>
          </w:p>
        </w:tc>
      </w:tr>
      <w:tr w:rsidR="00437B23" w:rsidRPr="00EF045B" w14:paraId="7720CB12" w14:textId="77777777" w:rsidTr="00150C7F">
        <w:trPr>
          <w:trHeight w:val="499"/>
        </w:trPr>
        <w:tc>
          <w:tcPr>
            <w:tcW w:w="152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6D5BB620" w14:textId="72B54698" w:rsidR="00437B23" w:rsidRPr="00EF045B" w:rsidRDefault="00437B23" w:rsidP="00437B23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Daytime rSST * Morning Chronotype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266E567" w14:textId="210DE009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9.15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07BA351" w14:textId="2C588D44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6.68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23540DA" w14:textId="5C3034EE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7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005D0B9" w14:textId="406B7663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A2527C4" w14:textId="75A98B54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3.93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E736CE2" w14:textId="04530DC8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.61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D24FC69" w14:textId="0144534E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39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EF4079B" w14:textId="353C79CE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2D4BFBE" w14:textId="6C199C97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4.78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6CCAE38" w14:textId="2D994082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.78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5447E26" w14:textId="6B4C8FD1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FA84F8C" w14:textId="733647E6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7007C3D" w14:textId="04712FE1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0.86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8AAE37D" w14:textId="05467ED1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88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EE5F626" w14:textId="7C7BD49D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33</w:t>
            </w:r>
          </w:p>
        </w:tc>
      </w:tr>
      <w:tr w:rsidR="00437B23" w:rsidRPr="00EF045B" w14:paraId="52006321" w14:textId="77777777" w:rsidTr="003F5BC6">
        <w:trPr>
          <w:trHeight w:val="499"/>
        </w:trPr>
        <w:tc>
          <w:tcPr>
            <w:tcW w:w="152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  <w:hideMark/>
          </w:tcPr>
          <w:p w14:paraId="401B6561" w14:textId="64FBD547" w:rsidR="00437B23" w:rsidRPr="00EF045B" w:rsidRDefault="00437B23" w:rsidP="00437B23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Daytime rSST * Weekend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60D0D2E" w14:textId="3598902F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.06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DBFA0D5" w14:textId="38E02C5F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7.28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B8A06C9" w14:textId="0B13156D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9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9332D27" w14:textId="7629B310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B580CCF" w14:textId="38C75D0E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8.83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BF01A4B" w14:textId="5349BFD2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.02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52D98D1" w14:textId="4F50BE0B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8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14C8794" w14:textId="67979545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FFA2A22" w14:textId="3D4659C6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4.97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B2F2D72" w14:textId="4EEED560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.95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BEF591D" w14:textId="3B7C928D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83A7A2F" w14:textId="350EFA6C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66E564F" w14:textId="1AA9DADA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1.22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1F1EA7D" w14:textId="013D99F7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97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8BDBCC9" w14:textId="3348581F" w:rsidR="00437B23" w:rsidRPr="005D5E9B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</w:tr>
      <w:tr w:rsidR="00B86305" w:rsidRPr="00EF045B" w14:paraId="2BBF9360" w14:textId="77777777" w:rsidTr="00150C7F">
        <w:trPr>
          <w:trHeight w:val="199"/>
        </w:trPr>
        <w:tc>
          <w:tcPr>
            <w:tcW w:w="1525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3E7C958" w14:textId="77777777" w:rsidR="00B86305" w:rsidRPr="00EF045B" w:rsidRDefault="00B86305" w:rsidP="00150C7F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7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E242570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6BBD05E3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4D97CB40" w14:textId="77777777" w:rsidR="00B86305" w:rsidRPr="00EF045B" w:rsidRDefault="00B86305" w:rsidP="00150C7F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35D44C5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C241055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4E9373C1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09CC9C04" w14:textId="77777777" w:rsidR="00B86305" w:rsidRPr="00EF045B" w:rsidRDefault="00B86305" w:rsidP="00150C7F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98A0452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ED4807B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09519520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19D2A712" w14:textId="77777777" w:rsidR="00B86305" w:rsidRPr="00EF045B" w:rsidRDefault="00B86305" w:rsidP="00150C7F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1602B17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161EB1F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4485CEF7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5C61B73D" w14:textId="77777777" w:rsidR="00B86305" w:rsidRPr="00EF045B" w:rsidRDefault="00B86305" w:rsidP="00150C7F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86305" w:rsidRPr="0018242D" w14:paraId="73512762" w14:textId="77777777" w:rsidTr="00150C7F">
        <w:trPr>
          <w:trHeight w:val="432"/>
        </w:trPr>
        <w:tc>
          <w:tcPr>
            <w:tcW w:w="5000" w:type="pct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F859926" w14:textId="0A2BE970" w:rsidR="00B86305" w:rsidRPr="0018242D" w:rsidRDefault="00437B23" w:rsidP="00150C7F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4-hour behavior and covariate interaction associations with daytime rSST</w:t>
            </w:r>
          </w:p>
        </w:tc>
      </w:tr>
      <w:tr w:rsidR="00B86305" w:rsidRPr="0018242D" w14:paraId="04244A58" w14:textId="77777777" w:rsidTr="00150C7F">
        <w:trPr>
          <w:trHeight w:val="720"/>
        </w:trPr>
        <w:tc>
          <w:tcPr>
            <w:tcW w:w="1525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</w:tcPr>
          <w:p w14:paraId="0B60E00D" w14:textId="77777777" w:rsidR="00B86305" w:rsidRPr="0018242D" w:rsidRDefault="00B86305" w:rsidP="00150C7F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6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</w:tcPr>
          <w:p w14:paraId="1E801988" w14:textId="5632DAC2" w:rsidR="00B86305" w:rsidRPr="0018242D" w:rsidRDefault="00437B23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Model 1.2a: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other</w:t>
            </w:r>
            <w:r w:rsidR="00724D54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ED→daytime rSST</w:t>
            </w:r>
          </w:p>
        </w:tc>
        <w:tc>
          <w:tcPr>
            <w:tcW w:w="9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336042D6" w14:textId="77777777" w:rsidR="00B86305" w:rsidRPr="0018242D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</w:tcPr>
          <w:p w14:paraId="0EF0C9B6" w14:textId="37B84126" w:rsidR="00B86305" w:rsidRPr="0018242D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Model 1.2b: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TAND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→daytime rSST</w:t>
            </w:r>
          </w:p>
        </w:tc>
        <w:tc>
          <w:tcPr>
            <w:tcW w:w="9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</w:tcPr>
          <w:p w14:paraId="467706E9" w14:textId="77777777" w:rsidR="00B86305" w:rsidRPr="0018242D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</w:tcPr>
          <w:p w14:paraId="3F289415" w14:textId="1C0AC08C" w:rsidR="00B86305" w:rsidRPr="0018242D" w:rsidRDefault="00437B23" w:rsidP="00437B23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Model 1.2c: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LPA</w:t>
            </w:r>
            <w:r w:rsidR="00AA7275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→daytime rSST</w:t>
            </w:r>
          </w:p>
        </w:tc>
        <w:tc>
          <w:tcPr>
            <w:tcW w:w="9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12C5BB14" w14:textId="77777777" w:rsidR="00B86305" w:rsidRPr="0018242D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</w:tcPr>
          <w:p w14:paraId="46A6B2C0" w14:textId="2E14FFFB" w:rsidR="00B86305" w:rsidRPr="0018242D" w:rsidRDefault="00724D54" w:rsidP="00150C7F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Model 1.2d: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MVPA</w:t>
            </w:r>
            <w:r w:rsidR="00AA7275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→daytime rSST</w:t>
            </w:r>
          </w:p>
        </w:tc>
      </w:tr>
      <w:tr w:rsidR="00B86305" w:rsidRPr="00EF045B" w14:paraId="566531C8" w14:textId="77777777" w:rsidTr="00150C7F">
        <w:trPr>
          <w:trHeight w:val="499"/>
        </w:trPr>
        <w:tc>
          <w:tcPr>
            <w:tcW w:w="1525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F44B63B" w14:textId="77777777" w:rsidR="00B86305" w:rsidRPr="00EF045B" w:rsidRDefault="00B86305" w:rsidP="00150C7F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Parameter</w:t>
            </w:r>
          </w:p>
        </w:tc>
        <w:tc>
          <w:tcPr>
            <w:tcW w:w="257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A0FF258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</w:p>
        </w:tc>
        <w:tc>
          <w:tcPr>
            <w:tcW w:w="254" w:type="pc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20D0C5A7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254" w:type="pc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043B6D8A" w14:textId="77777777" w:rsidR="00B86305" w:rsidRPr="00EF045B" w:rsidRDefault="00B86305" w:rsidP="00150C7F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92" w:type="pc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76E600C0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0B7B9BD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</w:p>
        </w:tc>
        <w:tc>
          <w:tcPr>
            <w:tcW w:w="254" w:type="pc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535D6864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254" w:type="pc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417AB159" w14:textId="77777777" w:rsidR="00B86305" w:rsidRPr="00EF045B" w:rsidRDefault="00B86305" w:rsidP="00150C7F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92" w:type="pc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1AF28830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55F5FA5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</w:p>
        </w:tc>
        <w:tc>
          <w:tcPr>
            <w:tcW w:w="279" w:type="pc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16E51E5A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279" w:type="pc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6ECA1B43" w14:textId="77777777" w:rsidR="00B86305" w:rsidRPr="00EF045B" w:rsidRDefault="00B86305" w:rsidP="00150C7F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92" w:type="pc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5A84DEDC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6669223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</w:p>
        </w:tc>
        <w:tc>
          <w:tcPr>
            <w:tcW w:w="279" w:type="pc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180117FE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277" w:type="pc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7D02257D" w14:textId="77777777" w:rsidR="00B86305" w:rsidRPr="00EF045B" w:rsidRDefault="00B86305" w:rsidP="00150C7F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B86305" w:rsidRPr="00EF045B" w14:paraId="495E6E55" w14:textId="77777777" w:rsidTr="00150C7F">
        <w:trPr>
          <w:trHeight w:val="199"/>
        </w:trPr>
        <w:tc>
          <w:tcPr>
            <w:tcW w:w="1525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3ABCA" w14:textId="77777777" w:rsidR="00B86305" w:rsidRPr="00EF045B" w:rsidRDefault="00B86305" w:rsidP="00150C7F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70520799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14:paraId="15FA60AA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14:paraId="415B0956" w14:textId="77777777" w:rsidR="00B86305" w:rsidRPr="00EF045B" w:rsidRDefault="00B86305" w:rsidP="00150C7F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" w:type="pct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C820F31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048DBAAC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14:paraId="4C3F133A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14:paraId="2AD1817F" w14:textId="77777777" w:rsidR="00B86305" w:rsidRPr="00EF045B" w:rsidRDefault="00B86305" w:rsidP="00150C7F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1AE6B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386D0B13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4A4EA753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467609AC" w14:textId="77777777" w:rsidR="00B86305" w:rsidRPr="00EF045B" w:rsidRDefault="00B86305" w:rsidP="00150C7F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" w:type="pct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95DE241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61BD9820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4181EC86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305BB5E9" w14:textId="77777777" w:rsidR="00B86305" w:rsidRPr="00EF045B" w:rsidRDefault="00B86305" w:rsidP="00150C7F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86305" w:rsidRPr="00EF045B" w14:paraId="48C14918" w14:textId="77777777" w:rsidTr="00150C7F">
        <w:trPr>
          <w:trHeight w:val="432"/>
        </w:trPr>
        <w:tc>
          <w:tcPr>
            <w:tcW w:w="152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B7FAE" w14:textId="77777777" w:rsidR="00B86305" w:rsidRPr="00EF045B" w:rsidRDefault="00B86305" w:rsidP="00150C7F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between-person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21E1705" w14:textId="77777777" w:rsidR="00B86305" w:rsidRPr="005D5E9B" w:rsidRDefault="00B86305" w:rsidP="00150C7F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765E85D" w14:textId="77777777" w:rsidR="00B86305" w:rsidRPr="005D5E9B" w:rsidRDefault="00B86305" w:rsidP="00150C7F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B9037EA" w14:textId="77777777" w:rsidR="00B86305" w:rsidRPr="005D5E9B" w:rsidRDefault="00B86305" w:rsidP="00150C7F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6BDD6DD" w14:textId="77777777" w:rsidR="00B86305" w:rsidRPr="005D5E9B" w:rsidRDefault="00B86305" w:rsidP="00150C7F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BE8A15F" w14:textId="77777777" w:rsidR="00B86305" w:rsidRPr="005D5E9B" w:rsidRDefault="00B86305" w:rsidP="00150C7F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6837F1E" w14:textId="77777777" w:rsidR="00B86305" w:rsidRPr="005D5E9B" w:rsidRDefault="00B86305" w:rsidP="00150C7F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DB09849" w14:textId="77777777" w:rsidR="00B86305" w:rsidRPr="005D5E9B" w:rsidRDefault="00B86305" w:rsidP="00150C7F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ACF020F" w14:textId="77777777" w:rsidR="00B86305" w:rsidRPr="005D5E9B" w:rsidRDefault="00B86305" w:rsidP="00150C7F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28ED59C" w14:textId="77777777" w:rsidR="00B86305" w:rsidRPr="005D5E9B" w:rsidRDefault="00B86305" w:rsidP="00150C7F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CA5AB8C" w14:textId="77777777" w:rsidR="00B86305" w:rsidRPr="005D5E9B" w:rsidRDefault="00B86305" w:rsidP="00150C7F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AB2E697" w14:textId="77777777" w:rsidR="00B86305" w:rsidRPr="005D5E9B" w:rsidRDefault="00B86305" w:rsidP="00150C7F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C44E256" w14:textId="77777777" w:rsidR="00B86305" w:rsidRPr="005D5E9B" w:rsidRDefault="00B86305" w:rsidP="00150C7F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9ABA88D" w14:textId="77777777" w:rsidR="00B86305" w:rsidRPr="005D5E9B" w:rsidRDefault="00B86305" w:rsidP="00150C7F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96E029C" w14:textId="77777777" w:rsidR="00B86305" w:rsidRPr="005D5E9B" w:rsidRDefault="00B86305" w:rsidP="00150C7F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C670F42" w14:textId="77777777" w:rsidR="00B86305" w:rsidRPr="005D5E9B" w:rsidRDefault="00B86305" w:rsidP="00150C7F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24D54" w:rsidRPr="00EF045B" w14:paraId="274E3E37" w14:textId="77777777" w:rsidTr="00150C7F">
        <w:trPr>
          <w:trHeight w:val="499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3A1DE9C6" w14:textId="77777777" w:rsidR="00724D54" w:rsidRPr="00EF045B" w:rsidRDefault="00724D54" w:rsidP="00724D5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4-hour behavior * Ag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89E126B" w14:textId="54CE1E00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8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3356345" w14:textId="0261D19A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.1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22E2416" w14:textId="7DB2AE20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87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2B278C" w14:textId="4ACEEFC6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599119B" w14:textId="7FD149EE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.3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C4548F1" w14:textId="1B0E28D9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4.7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90C1308" w14:textId="0941CA34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82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42C656" w14:textId="3BF6D74D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FBFC66E" w14:textId="07AE7779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72.5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B2C4719" w14:textId="4B2A0FE8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6.9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CB05B75" w14:textId="27B124E7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B15506" w14:textId="51E181CA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2177F87" w14:textId="533D1459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87.4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A84284B" w14:textId="69427EBC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74.5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B0AC5AC" w14:textId="3704DB6C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4</w:t>
            </w:r>
          </w:p>
        </w:tc>
      </w:tr>
      <w:tr w:rsidR="00724D54" w:rsidRPr="00EF045B" w14:paraId="0507304E" w14:textId="77777777" w:rsidTr="00150C7F">
        <w:trPr>
          <w:trHeight w:val="499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7FB57894" w14:textId="77777777" w:rsidR="00724D54" w:rsidRPr="00EF045B" w:rsidRDefault="00724D54" w:rsidP="00724D5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24-hour behavior</w:t>
            </w: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* Se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FDFB33C" w14:textId="50629201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4.7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3EBED2B" w14:textId="70880D0C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9.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CF68BDF" w14:textId="2E6979A6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60D096" w14:textId="1F6CAB8D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22EFDE1" w14:textId="26FDF653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7.0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FCE9674" w14:textId="77DF872B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0.1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36EA168" w14:textId="55518597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73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32CE46" w14:textId="337ECD32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62035D0" w14:textId="2292BAC0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15.8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CBD32FF" w14:textId="72132B71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2.8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15A3096" w14:textId="64768A21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7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06BD10" w14:textId="329E0C66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98FEF18" w14:textId="744E7AEB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0.7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1D45538" w14:textId="01CE8FB9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80.3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9D61597" w14:textId="6C6C538B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80</w:t>
            </w:r>
          </w:p>
        </w:tc>
      </w:tr>
      <w:tr w:rsidR="00724D54" w:rsidRPr="00EF045B" w14:paraId="2091F3C8" w14:textId="77777777" w:rsidTr="00150C7F">
        <w:trPr>
          <w:trHeight w:val="499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7FD4C9C5" w14:textId="77777777" w:rsidR="00724D54" w:rsidRPr="00EF045B" w:rsidRDefault="00724D54" w:rsidP="00724D5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4-hour behavior</w:t>
            </w: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* Evening Chronotyp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14D7591" w14:textId="12CDE334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5.7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3A3FDD7" w14:textId="7F91F510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9.7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54DE37E" w14:textId="1D736957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1D3012" w14:textId="6F9CF243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2C9C71A" w14:textId="7306F55D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31.6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1E822DC" w14:textId="6CFFE8E5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1.5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18E39C5" w14:textId="309679A0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32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4B3179" w14:textId="17C4C046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7B5F959" w14:textId="72110C67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65.0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B2BB80E" w14:textId="1315B67E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73.7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740BA23" w14:textId="4306C8FB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38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31D4BE" w14:textId="76590A6A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7BB3299" w14:textId="50F17E6A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62.2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390EC8D" w14:textId="5B8B96BA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13.8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9CFB650" w14:textId="15223ED5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5</w:t>
            </w:r>
          </w:p>
        </w:tc>
      </w:tr>
      <w:tr w:rsidR="00724D54" w:rsidRPr="00EF045B" w14:paraId="14E44BA5" w14:textId="77777777" w:rsidTr="00150C7F">
        <w:trPr>
          <w:trHeight w:val="499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1A41F588" w14:textId="77777777" w:rsidR="00724D54" w:rsidRPr="00EF045B" w:rsidRDefault="00724D54" w:rsidP="00724D5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4-hour behavior</w:t>
            </w: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* Morning Chronotyp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F752CE2" w14:textId="5DD11C03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9.6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D47C911" w14:textId="3A2C867E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.2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5F991D4" w14:textId="59305CB9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7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5C4736" w14:textId="2F6213F4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924AA3F" w14:textId="60A43CF3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6.6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EA4259B" w14:textId="17C310CB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4.3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A436261" w14:textId="3167FF68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65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22107D" w14:textId="7DBE1371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3DF3871" w14:textId="7FFCCE02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3.9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5852743" w14:textId="20781B97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5.3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03FF182" w14:textId="3AC722E2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34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20DC99" w14:textId="04920655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7BBA14A" w14:textId="71099044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90.1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4276734" w14:textId="16F0730C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68.7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6AF0F21" w14:textId="217A4E08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9</w:t>
            </w:r>
          </w:p>
        </w:tc>
      </w:tr>
      <w:tr w:rsidR="00724D54" w:rsidRPr="00EF045B" w14:paraId="2B3F514C" w14:textId="77777777" w:rsidTr="00150C7F">
        <w:trPr>
          <w:trHeight w:val="499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1536A693" w14:textId="77777777" w:rsidR="00724D54" w:rsidRPr="00EF045B" w:rsidRDefault="00724D54" w:rsidP="00724D5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4-hour behavior</w:t>
            </w: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* Weekend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CA120A1" w14:textId="6C1044FF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.6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C6DA869" w14:textId="4733DE67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.7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5E2C1F4" w14:textId="2BE7E152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8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376038" w14:textId="79BBE0B3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2730F1F" w14:textId="37A83208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11.2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317FCBD" w14:textId="4A943240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6.9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A47CEC0" w14:textId="325896D2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D391C3" w14:textId="0B9EBA67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28BC2F9" w14:textId="6361B92A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32.9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6C3C232" w14:textId="37095F7E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7.2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EFDB5AE" w14:textId="7DA13970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6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2FB2EC" w14:textId="2D2587A2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EEFD1FE" w14:textId="13D114C4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8.2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157B0FA" w14:textId="57165E8C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0.1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C2D2709" w14:textId="1035F54F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</w:tr>
      <w:tr w:rsidR="00724D54" w:rsidRPr="00EF045B" w14:paraId="24675134" w14:textId="77777777" w:rsidTr="003F5BC6">
        <w:trPr>
          <w:trHeight w:val="150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E9FF6" w14:textId="77777777" w:rsidR="00724D54" w:rsidRPr="00EF045B" w:rsidRDefault="00724D54" w:rsidP="00724D54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CEB618E" w14:textId="01108004" w:rsidR="00724D54" w:rsidRPr="00EF045B" w:rsidRDefault="00724D54" w:rsidP="00724D54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D0A5F79" w14:textId="710BC249" w:rsidR="00724D54" w:rsidRPr="00EF045B" w:rsidRDefault="00724D54" w:rsidP="00724D54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1FD8B75" w14:textId="6B296A7F" w:rsidR="00724D54" w:rsidRPr="00EF045B" w:rsidRDefault="00724D54" w:rsidP="00724D54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DBF3ED" w14:textId="2EE778CF" w:rsidR="00724D54" w:rsidRPr="00EF045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F299EA4" w14:textId="01125B9E" w:rsidR="00724D54" w:rsidRPr="00EF045B" w:rsidRDefault="00724D54" w:rsidP="00724D54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AB7E7B9" w14:textId="38517BA4" w:rsidR="00724D54" w:rsidRPr="00EF045B" w:rsidRDefault="00724D54" w:rsidP="00724D54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C417E7F" w14:textId="290101BF" w:rsidR="00724D54" w:rsidRPr="00EF045B" w:rsidRDefault="00724D54" w:rsidP="00724D54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9EA341" w14:textId="26ACC00D" w:rsidR="00724D54" w:rsidRPr="00EF045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BE9DBA3" w14:textId="4C506706" w:rsidR="00724D54" w:rsidRPr="00EF045B" w:rsidRDefault="00724D54" w:rsidP="00724D54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59BF30D" w14:textId="438D22C7" w:rsidR="00724D54" w:rsidRPr="00EF045B" w:rsidRDefault="00724D54" w:rsidP="00724D54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AC816DB" w14:textId="187BFEB8" w:rsidR="00724D54" w:rsidRPr="00EF045B" w:rsidRDefault="00724D54" w:rsidP="00724D54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21C74B" w14:textId="67E784D3" w:rsidR="00724D54" w:rsidRPr="00EF045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FE76C20" w14:textId="37DF8465" w:rsidR="00724D54" w:rsidRPr="00EF045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C2BE655" w14:textId="14E6E631" w:rsidR="00724D54" w:rsidRPr="00EF045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B303B80" w14:textId="7919B4EC" w:rsidR="00724D54" w:rsidRPr="00EF045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724D54" w:rsidRPr="00EF045B" w14:paraId="55ADB7C3" w14:textId="77777777" w:rsidTr="00150C7F">
        <w:trPr>
          <w:trHeight w:val="432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A2F81B" w14:textId="77777777" w:rsidR="00724D54" w:rsidRPr="00EF045B" w:rsidRDefault="00724D54" w:rsidP="00724D5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within</w:t>
            </w: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person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914F0D6" w14:textId="6A3EBABE" w:rsidR="00724D54" w:rsidRPr="005D5E9B" w:rsidRDefault="00724D54" w:rsidP="00724D5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3681117" w14:textId="038EF25B" w:rsidR="00724D54" w:rsidRPr="005D5E9B" w:rsidRDefault="00724D54" w:rsidP="00724D5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A6486E9" w14:textId="1DF42CAE" w:rsidR="00724D54" w:rsidRPr="005D5E9B" w:rsidRDefault="00724D54" w:rsidP="00724D5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984D2B" w14:textId="3B62DBB7" w:rsidR="00724D54" w:rsidRPr="005D5E9B" w:rsidRDefault="00724D54" w:rsidP="00724D5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6D5511F" w14:textId="5A93C06A" w:rsidR="00724D54" w:rsidRPr="005D5E9B" w:rsidRDefault="00724D54" w:rsidP="00724D5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095FEAF" w14:textId="7149808A" w:rsidR="00724D54" w:rsidRPr="005D5E9B" w:rsidRDefault="00724D54" w:rsidP="00724D5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558530C" w14:textId="2BD52CC3" w:rsidR="00724D54" w:rsidRPr="005D5E9B" w:rsidRDefault="00724D54" w:rsidP="00724D5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76B42D" w14:textId="2C230DC8" w:rsidR="00724D54" w:rsidRPr="005D5E9B" w:rsidRDefault="00724D54" w:rsidP="00724D5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CEADA66" w14:textId="57D47C6F" w:rsidR="00724D54" w:rsidRPr="005D5E9B" w:rsidRDefault="00724D54" w:rsidP="00724D5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8C9296F" w14:textId="0DB692CE" w:rsidR="00724D54" w:rsidRPr="005D5E9B" w:rsidRDefault="00724D54" w:rsidP="00724D5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84771DF" w14:textId="302AB291" w:rsidR="00724D54" w:rsidRPr="005D5E9B" w:rsidRDefault="00724D54" w:rsidP="00724D5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E85D3D" w14:textId="71113452" w:rsidR="00724D54" w:rsidRPr="005D5E9B" w:rsidRDefault="00724D54" w:rsidP="00724D5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84DD636" w14:textId="3C113137" w:rsidR="00724D54" w:rsidRPr="005D5E9B" w:rsidRDefault="00724D54" w:rsidP="00724D5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D1FA26C" w14:textId="7A99D588" w:rsidR="00724D54" w:rsidRPr="005D5E9B" w:rsidRDefault="00724D54" w:rsidP="00724D5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1A6C3AD" w14:textId="7AA1B857" w:rsidR="00724D54" w:rsidRPr="005D5E9B" w:rsidRDefault="00724D54" w:rsidP="00724D5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724D54" w:rsidRPr="00EF045B" w14:paraId="69E679E0" w14:textId="77777777" w:rsidTr="00150C7F">
        <w:trPr>
          <w:trHeight w:val="499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046F8D9C" w14:textId="77777777" w:rsidR="00724D54" w:rsidRPr="00EF045B" w:rsidRDefault="00724D54" w:rsidP="00724D5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4-hour behavior</w:t>
            </w: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* Ag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6983E03" w14:textId="2929DE37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98FD699" w14:textId="463E9A27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.5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E289FCB" w14:textId="6AACB085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6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872461" w14:textId="7DFCBCCC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68BA456" w14:textId="63E3E02F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8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62C3DE7" w14:textId="381C5181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.5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A4F8568" w14:textId="316F80F4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87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BDD35B" w14:textId="1DB2E83C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862051B" w14:textId="7384063B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9.2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36A9562" w14:textId="2AF00DBB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3.9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AF18966" w14:textId="564B81FE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5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30DBC2" w14:textId="29C6DCEB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06B62D0" w14:textId="4D15EF93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30.5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2BAAE64" w14:textId="5D94A9D3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9.3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EC0EA3A" w14:textId="2B43F22C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30</w:t>
            </w:r>
          </w:p>
        </w:tc>
      </w:tr>
      <w:tr w:rsidR="00724D54" w:rsidRPr="00EF045B" w14:paraId="375FBD03" w14:textId="77777777" w:rsidTr="00150C7F">
        <w:trPr>
          <w:trHeight w:val="499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49DE792A" w14:textId="77777777" w:rsidR="00724D54" w:rsidRPr="00EF045B" w:rsidRDefault="00724D54" w:rsidP="00724D5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4-hour behavior</w:t>
            </w: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* Se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6DB2495" w14:textId="68AE58C0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7.9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01770A6" w14:textId="038FA4A1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.9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E496859" w14:textId="38AB7706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34E237" w14:textId="25020669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4D7478C" w14:textId="59BCACD4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.3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1E0B176" w14:textId="363F342E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6.4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404A90D" w14:textId="31C1A985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D61F81" w14:textId="6D9120DD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E838927" w14:textId="73A6BE69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0.7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7318F95" w14:textId="5EE3B35C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4.2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35E2F0E" w14:textId="6064BBF1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5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400373" w14:textId="138AFF7E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5D14B0A" w14:textId="567850AD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5.1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9388691" w14:textId="60BBD6C3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2.3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88F2A8A" w14:textId="212ACF7B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64</w:t>
            </w:r>
          </w:p>
        </w:tc>
      </w:tr>
      <w:tr w:rsidR="00724D54" w:rsidRPr="00EF045B" w14:paraId="6D1D084E" w14:textId="77777777" w:rsidTr="00150C7F">
        <w:trPr>
          <w:trHeight w:val="499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6EE2DD80" w14:textId="77777777" w:rsidR="00724D54" w:rsidRPr="00EF045B" w:rsidRDefault="00724D54" w:rsidP="00724D5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4-hour behavior</w:t>
            </w: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* Evening Chronotyp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058674C" w14:textId="026676F5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0.0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A7F8263" w14:textId="2FEE3D3E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.6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8B9D725" w14:textId="61B03BC1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98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7F95B7" w14:textId="40F14FDA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59F36EB" w14:textId="049137E3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6.3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80A9A02" w14:textId="5219C333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8.4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9C300E3" w14:textId="41625D29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6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05ED36" w14:textId="759CBB5E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36A2E45" w14:textId="18CCFE4F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2.4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B7DFE6F" w14:textId="0B44EB9A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7.1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B96BB6C" w14:textId="6E0F30AF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A0E292" w14:textId="57CB9D30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720C7B1" w14:textId="395A1EC4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7.4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F99A42C" w14:textId="515B275C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9.8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43C01C6" w14:textId="3101CC50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90</w:t>
            </w:r>
          </w:p>
        </w:tc>
      </w:tr>
      <w:tr w:rsidR="00724D54" w:rsidRPr="00EF045B" w14:paraId="17E7573D" w14:textId="77777777" w:rsidTr="00150C7F">
        <w:trPr>
          <w:trHeight w:val="499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0DD49073" w14:textId="77777777" w:rsidR="00724D54" w:rsidRPr="00EF045B" w:rsidRDefault="00724D54" w:rsidP="00724D5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4-hour behavior</w:t>
            </w: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* Morning Chronotyp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EB645D9" w14:textId="2D07F560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1A266E8" w14:textId="255D3553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.5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E529A49" w14:textId="03D375A4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96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F5D1B6" w14:textId="6254C8CD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E7B223B" w14:textId="69A85176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2.5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4DD4005" w14:textId="794A18C5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.4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6EDF322" w14:textId="2AA535E7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64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9527BC" w14:textId="1F11ADF8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2221C9B" w14:textId="044BCEC6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20.6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1B040D3" w14:textId="6B4846F0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4.3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1B3A250" w14:textId="4ED64A31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66B1B9" w14:textId="0DE90DF3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5BCFE2B" w14:textId="40C8D614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27.9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E6F8A1D" w14:textId="73C99CF2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7.6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8127A37" w14:textId="1896EE65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31</w:t>
            </w:r>
          </w:p>
        </w:tc>
      </w:tr>
      <w:tr w:rsidR="00724D54" w:rsidRPr="00EF045B" w14:paraId="0BDCD4F2" w14:textId="77777777" w:rsidTr="00150C7F">
        <w:trPr>
          <w:trHeight w:val="499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210A8F09" w14:textId="77777777" w:rsidR="00724D54" w:rsidRPr="00EF045B" w:rsidRDefault="00724D54" w:rsidP="00724D54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4-hour behavior</w:t>
            </w: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* Weekend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D1E17E0" w14:textId="7144638B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.8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686AA6A" w14:textId="67ABB6F1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.7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7448DA2" w14:textId="419627AC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9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FA53B3" w14:textId="387CCF72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D69B752" w14:textId="272F19B7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9.4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BAA8E97" w14:textId="54FA3807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.6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92D33D6" w14:textId="1E444760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2A71AF" w14:textId="3C72F7C1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558115B" w14:textId="219784B3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15.3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E9E8E2C" w14:textId="4CCA9BD9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5.4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3C11E14" w14:textId="13C99EFD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32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ABB4EA" w14:textId="38E50A81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0485213" w14:textId="45D0D25A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35.2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18146F1" w14:textId="77229837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9.8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78B738E" w14:textId="053667CD" w:rsidR="00724D54" w:rsidRPr="005D5E9B" w:rsidRDefault="00724D54" w:rsidP="00724D54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4</w:t>
            </w:r>
          </w:p>
        </w:tc>
      </w:tr>
      <w:tr w:rsidR="00B86305" w:rsidRPr="00EF045B" w14:paraId="484D69AD" w14:textId="77777777" w:rsidTr="00150C7F">
        <w:trPr>
          <w:trHeight w:val="150"/>
        </w:trPr>
        <w:tc>
          <w:tcPr>
            <w:tcW w:w="1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E210E5" w14:textId="77777777" w:rsidR="00B86305" w:rsidRPr="00EF045B" w:rsidRDefault="00B86305" w:rsidP="00150C7F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48AEF7E2" w14:textId="77777777" w:rsidR="00B86305" w:rsidRPr="00EF045B" w:rsidRDefault="00B86305" w:rsidP="00150C7F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7B687902" w14:textId="77777777" w:rsidR="00B86305" w:rsidRPr="00EF045B" w:rsidRDefault="00B86305" w:rsidP="00150C7F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71F72EBF" w14:textId="77777777" w:rsidR="00B86305" w:rsidRPr="00EF045B" w:rsidRDefault="00B86305" w:rsidP="00150C7F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C93A51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6CCF02AD" w14:textId="77777777" w:rsidR="00B86305" w:rsidRPr="00EF045B" w:rsidRDefault="00B86305" w:rsidP="00150C7F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5CA68B1A" w14:textId="77777777" w:rsidR="00B86305" w:rsidRPr="00EF045B" w:rsidRDefault="00B86305" w:rsidP="00150C7F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7C333FC8" w14:textId="77777777" w:rsidR="00B86305" w:rsidRPr="00EF045B" w:rsidRDefault="00B86305" w:rsidP="00150C7F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22C59B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32039F28" w14:textId="77777777" w:rsidR="00B86305" w:rsidRPr="00EF045B" w:rsidRDefault="00B86305" w:rsidP="00150C7F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4FFD7ED2" w14:textId="77777777" w:rsidR="00B86305" w:rsidRPr="00EF045B" w:rsidRDefault="00B86305" w:rsidP="00150C7F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4AF72E75" w14:textId="77777777" w:rsidR="00B86305" w:rsidRPr="00EF045B" w:rsidRDefault="00B86305" w:rsidP="00150C7F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BE1520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223D1F34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1DE2D8AC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229EFC9A" w14:textId="77777777" w:rsidR="00B86305" w:rsidRPr="00EF045B" w:rsidRDefault="00B86305" w:rsidP="00150C7F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B86305" w:rsidRPr="00C20DBA" w14:paraId="2F9D458F" w14:textId="77777777" w:rsidTr="003174D2">
        <w:trPr>
          <w:trHeight w:val="2448"/>
        </w:trPr>
        <w:tc>
          <w:tcPr>
            <w:tcW w:w="5000" w:type="pct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43FF13" w14:textId="1D2FA19A" w:rsidR="00B86305" w:rsidRPr="00C20DBA" w:rsidRDefault="00724D54" w:rsidP="00150C7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5461">
              <w:rPr>
                <w:rFonts w:eastAsia="Times New Roman"/>
                <w:color w:val="000000"/>
                <w:kern w:val="0"/>
                <w14:ligatures w14:val="none"/>
              </w:rPr>
              <w:t>Note. beta estimates (β) and standard errors (SE) are scaled hourly. Significant p-values (p) are bolded (p&lt;0.05). Data are in minutes.</w:t>
            </w:r>
            <w:r w:rsidRPr="00F85461">
              <w:rPr>
                <w:rFonts w:eastAsia="Times New Roman"/>
                <w:color w:val="000000"/>
                <w:kern w:val="0"/>
                <w14:ligatures w14:val="none"/>
              </w:rPr>
              <w:br/>
            </w:r>
            <w:r w:rsidRPr="00F85461">
              <w:rPr>
                <w:rFonts w:eastAsia="Times New Roman"/>
                <w:color w:val="000000"/>
                <w:kern w:val="0"/>
                <w:u w:val="single"/>
                <w14:ligatures w14:val="none"/>
              </w:rPr>
              <w:t>Model 1.1</w:t>
            </w:r>
            <w:r w:rsidRPr="00F85461">
              <w:rPr>
                <w:rFonts w:eastAsia="Times New Roman"/>
                <w:color w:val="000000"/>
                <w:kern w:val="0"/>
                <w14:ligatures w14:val="none"/>
              </w:rPr>
              <w:t xml:space="preserve"> examined the interaction associations of daytime rSST (independent variable) with </w:t>
            </w:r>
            <w:r w:rsidR="00BD2C20">
              <w:rPr>
                <w:rFonts w:eastAsia="Times New Roman"/>
                <w:color w:val="000000"/>
                <w:kern w:val="0"/>
                <w14:ligatures w14:val="none"/>
              </w:rPr>
              <w:t>24-hour behaviors,</w:t>
            </w:r>
            <w:r w:rsidRPr="00F85461">
              <w:rPr>
                <w:rFonts w:eastAsia="Times New Roman"/>
                <w:color w:val="000000"/>
                <w:kern w:val="0"/>
                <w14:ligatures w14:val="none"/>
              </w:rPr>
              <w:t xml:space="preserve"> other-SED (model 1.1a), STAND (model 1.1b), LPA (model 1.1c), and MVPA (model 1.1d) (dependent variables), and with variables, </w:t>
            </w:r>
            <w:r w:rsidR="0012228A" w:rsidRPr="005C5527">
              <w:t>age, sex, chronotype, and weekday/weekend</w:t>
            </w:r>
            <w:r w:rsidRPr="00F85461">
              <w:rPr>
                <w:rFonts w:eastAsia="Times New Roman"/>
                <w:color w:val="000000"/>
                <w:kern w:val="0"/>
                <w14:ligatures w14:val="none"/>
              </w:rPr>
              <w:t>.</w:t>
            </w:r>
            <w:r w:rsidRPr="00F85461">
              <w:rPr>
                <w:rFonts w:eastAsia="Times New Roman"/>
                <w:color w:val="000000"/>
                <w:kern w:val="0"/>
                <w14:ligatures w14:val="none"/>
              </w:rPr>
              <w:br/>
            </w:r>
            <w:r w:rsidRPr="00F85461">
              <w:rPr>
                <w:rFonts w:eastAsia="Times New Roman"/>
                <w:color w:val="000000"/>
                <w:kern w:val="0"/>
                <w:u w:val="single"/>
                <w14:ligatures w14:val="none"/>
              </w:rPr>
              <w:t>Model 1.2</w:t>
            </w:r>
            <w:r w:rsidRPr="00F85461">
              <w:rPr>
                <w:rFonts w:eastAsia="Times New Roman"/>
                <w:color w:val="000000"/>
                <w:kern w:val="0"/>
                <w14:ligatures w14:val="none"/>
              </w:rPr>
              <w:t xml:space="preserve"> examined the interaction associations of </w:t>
            </w:r>
            <w:r w:rsidR="00BD2C20">
              <w:rPr>
                <w:rFonts w:eastAsia="Times New Roman"/>
                <w:color w:val="000000"/>
                <w:kern w:val="0"/>
                <w14:ligatures w14:val="none"/>
              </w:rPr>
              <w:t>24-hour behaviors,</w:t>
            </w:r>
            <w:r w:rsidRPr="00F85461">
              <w:rPr>
                <w:rFonts w:eastAsia="Times New Roman"/>
                <w:color w:val="000000"/>
                <w:kern w:val="0"/>
                <w14:ligatures w14:val="none"/>
              </w:rPr>
              <w:t xml:space="preserve"> other-SED (model 1.2a), STAND (model 1.2b), LPA (model 1.2c), and MVPA (model 1.2d) (independent variables) with daytime rSST (dependent variable), and with variables, </w:t>
            </w:r>
            <w:r w:rsidR="0012228A" w:rsidRPr="005C5527">
              <w:t>age, sex, chronotype, and weekday/weekend</w:t>
            </w:r>
            <w:r w:rsidRPr="00F85461">
              <w:rPr>
                <w:rFonts w:eastAsia="Times New Roman"/>
                <w:color w:val="000000"/>
                <w:kern w:val="0"/>
                <w14:ligatures w14:val="none"/>
              </w:rPr>
              <w:t>.</w:t>
            </w:r>
            <w:r w:rsidRPr="00F85461">
              <w:rPr>
                <w:rFonts w:eastAsia="Times New Roman"/>
                <w:color w:val="000000"/>
                <w:kern w:val="0"/>
                <w14:ligatures w14:val="none"/>
              </w:rPr>
              <w:br/>
              <w:t>All models were adjusted for age, sex, chronotype, BMI, weekday/weekend, education, and the linear associations of change in the outcome.</w:t>
            </w:r>
            <w:r w:rsidR="0012228A"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 w:rsidR="0012228A" w:rsidRPr="001E2F95">
              <w:rPr>
                <w:rFonts w:eastAsia="Times New Roman"/>
                <w:color w:val="000000"/>
                <w:kern w:val="0"/>
                <w14:ligatures w14:val="none"/>
              </w:rPr>
              <w:t>Covariate reference</w:t>
            </w:r>
            <w:r w:rsidR="0012228A">
              <w:rPr>
                <w:rFonts w:eastAsia="Times New Roman"/>
                <w:color w:val="000000"/>
                <w:kern w:val="0"/>
                <w14:ligatures w14:val="none"/>
              </w:rPr>
              <w:t>s are</w:t>
            </w:r>
            <w:r w:rsidR="0012228A" w:rsidRPr="001E2F95">
              <w:rPr>
                <w:rFonts w:eastAsia="Times New Roman"/>
                <w:color w:val="000000"/>
                <w:kern w:val="0"/>
                <w14:ligatures w14:val="none"/>
              </w:rPr>
              <w:t xml:space="preserve"> age</w:t>
            </w:r>
            <w:r w:rsidR="0012228A">
              <w:rPr>
                <w:rFonts w:eastAsia="Times New Roman"/>
                <w:color w:val="000000"/>
                <w:kern w:val="0"/>
                <w14:ligatures w14:val="none"/>
              </w:rPr>
              <w:t xml:space="preserve">: </w:t>
            </w:r>
            <w:r w:rsidR="0012228A" w:rsidRPr="001E2F95">
              <w:rPr>
                <w:rFonts w:eastAsia="Times New Roman"/>
                <w:color w:val="000000"/>
                <w:kern w:val="0"/>
                <w14:ligatures w14:val="none"/>
              </w:rPr>
              <w:t>reference 23-44 years; sex</w:t>
            </w:r>
            <w:r w:rsidR="0012228A">
              <w:rPr>
                <w:rFonts w:eastAsia="Times New Roman"/>
                <w:color w:val="000000"/>
                <w:kern w:val="0"/>
                <w14:ligatures w14:val="none"/>
              </w:rPr>
              <w:t xml:space="preserve">: </w:t>
            </w:r>
            <w:r w:rsidR="0012228A" w:rsidRPr="001E2F95">
              <w:rPr>
                <w:rFonts w:eastAsia="Times New Roman"/>
                <w:color w:val="000000"/>
                <w:kern w:val="0"/>
                <w14:ligatures w14:val="none"/>
              </w:rPr>
              <w:t>reference female; chronotype</w:t>
            </w:r>
            <w:r w:rsidR="0012228A">
              <w:rPr>
                <w:rFonts w:eastAsia="Times New Roman"/>
                <w:color w:val="000000"/>
                <w:kern w:val="0"/>
                <w14:ligatures w14:val="none"/>
              </w:rPr>
              <w:t xml:space="preserve">: </w:t>
            </w:r>
            <w:r w:rsidR="0012228A" w:rsidRPr="001E2F95">
              <w:rPr>
                <w:rFonts w:eastAsia="Times New Roman"/>
                <w:color w:val="000000"/>
                <w:kern w:val="0"/>
                <w14:ligatures w14:val="none"/>
              </w:rPr>
              <w:t>reference intermediate; and</w:t>
            </w:r>
            <w:r w:rsidR="0012228A"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 w:rsidR="0012228A" w:rsidRPr="001E2F95">
              <w:rPr>
                <w:rFonts w:eastAsia="Times New Roman"/>
                <w:color w:val="000000"/>
                <w:kern w:val="0"/>
                <w14:ligatures w14:val="none"/>
              </w:rPr>
              <w:t>weekday/weekend</w:t>
            </w:r>
            <w:r w:rsidR="0012228A">
              <w:rPr>
                <w:rFonts w:eastAsia="Times New Roman"/>
                <w:color w:val="000000"/>
                <w:kern w:val="0"/>
                <w14:ligatures w14:val="none"/>
              </w:rPr>
              <w:t xml:space="preserve">: </w:t>
            </w:r>
            <w:r w:rsidR="0012228A" w:rsidRPr="001E2F95">
              <w:rPr>
                <w:rFonts w:eastAsia="Times New Roman"/>
                <w:color w:val="000000"/>
                <w:kern w:val="0"/>
                <w14:ligatures w14:val="none"/>
              </w:rPr>
              <w:t>reference weekday.</w:t>
            </w:r>
            <w:r w:rsidRPr="00F85461">
              <w:rPr>
                <w:rFonts w:eastAsia="Times New Roman"/>
                <w:color w:val="000000"/>
                <w:kern w:val="0"/>
                <w14:ligatures w14:val="none"/>
              </w:rPr>
              <w:br/>
              <w:t>rSST=recreational sedentary screen time, other-SED=other non-rSST sedentary time, STAND=standing time, LPA=light-physical activity, MVPA=moderate-vigorous physical activity.</w:t>
            </w:r>
          </w:p>
        </w:tc>
      </w:tr>
    </w:tbl>
    <w:p w14:paraId="0402CCAD" w14:textId="77777777" w:rsidR="00B86305" w:rsidRDefault="00B86305"/>
    <w:p w14:paraId="1C51091D" w14:textId="6990007F" w:rsidR="00951422" w:rsidRDefault="00951422"/>
    <w:p w14:paraId="533A30F3" w14:textId="77777777" w:rsidR="00951422" w:rsidRDefault="00951422"/>
    <w:p w14:paraId="6A0F2174" w14:textId="77777777" w:rsidR="00951422" w:rsidRDefault="00951422">
      <w:r>
        <w:br w:type="page"/>
      </w:r>
    </w:p>
    <w:tbl>
      <w:tblPr>
        <w:tblW w:w="5047" w:type="pct"/>
        <w:tblLayout w:type="fixed"/>
        <w:tblLook w:val="04A0" w:firstRow="1" w:lastRow="0" w:firstColumn="1" w:lastColumn="0" w:noHBand="0" w:noVBand="1"/>
      </w:tblPr>
      <w:tblGrid>
        <w:gridCol w:w="4610"/>
        <w:gridCol w:w="776"/>
        <w:gridCol w:w="768"/>
        <w:gridCol w:w="768"/>
        <w:gridCol w:w="278"/>
        <w:gridCol w:w="768"/>
        <w:gridCol w:w="768"/>
        <w:gridCol w:w="768"/>
        <w:gridCol w:w="278"/>
        <w:gridCol w:w="844"/>
        <w:gridCol w:w="844"/>
        <w:gridCol w:w="844"/>
        <w:gridCol w:w="278"/>
        <w:gridCol w:w="844"/>
        <w:gridCol w:w="844"/>
        <w:gridCol w:w="837"/>
      </w:tblGrid>
      <w:tr w:rsidR="00951422" w:rsidRPr="0018242D" w14:paraId="07B4073B" w14:textId="77777777" w:rsidTr="008C25E7">
        <w:trPr>
          <w:trHeight w:val="288"/>
        </w:trPr>
        <w:tc>
          <w:tcPr>
            <w:tcW w:w="5000" w:type="pct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1835DD8" w14:textId="65C40339" w:rsidR="00951422" w:rsidRPr="0018242D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0" w:name="_Hlk197082686"/>
            <w:r w:rsidRPr="00FB559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Supplemental Table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Pr="00FB559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nteractions between evening rSST and 24-hour behaviors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</w:p>
        </w:tc>
      </w:tr>
      <w:tr w:rsidR="00951422" w:rsidRPr="0018242D" w14:paraId="53CC9443" w14:textId="77777777" w:rsidTr="008C25E7">
        <w:trPr>
          <w:trHeight w:val="432"/>
        </w:trPr>
        <w:tc>
          <w:tcPr>
            <w:tcW w:w="5000" w:type="pct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0861B28" w14:textId="2BBC8477" w:rsidR="00951422" w:rsidRPr="0018242D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Evening rSST and covariate interaction associations with 24-hour behaviors</w:t>
            </w:r>
          </w:p>
        </w:tc>
      </w:tr>
      <w:tr w:rsidR="00951422" w:rsidRPr="0018242D" w14:paraId="458A04FC" w14:textId="77777777" w:rsidTr="008C25E7">
        <w:trPr>
          <w:trHeight w:val="720"/>
        </w:trPr>
        <w:tc>
          <w:tcPr>
            <w:tcW w:w="1525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</w:tcPr>
          <w:p w14:paraId="6A60BA29" w14:textId="77777777" w:rsidR="00951422" w:rsidRPr="0018242D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6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</w:tcPr>
          <w:p w14:paraId="1BD29F59" w14:textId="77777777" w:rsidR="00951422" w:rsidRPr="0018242D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Model 2.1a: evening rSST→other-SED</w:t>
            </w:r>
          </w:p>
        </w:tc>
        <w:tc>
          <w:tcPr>
            <w:tcW w:w="9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7A37D4BF" w14:textId="77777777" w:rsidR="00951422" w:rsidRPr="0018242D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</w:tcPr>
          <w:p w14:paraId="4AE9A52A" w14:textId="77777777" w:rsidR="00951422" w:rsidRPr="0018242D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Model 2.1b: evening rSST→STAND</w:t>
            </w:r>
          </w:p>
        </w:tc>
        <w:tc>
          <w:tcPr>
            <w:tcW w:w="9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</w:tcPr>
          <w:p w14:paraId="007206D1" w14:textId="77777777" w:rsidR="00951422" w:rsidRPr="0018242D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</w:tcPr>
          <w:p w14:paraId="317C2923" w14:textId="77777777" w:rsidR="00951422" w:rsidRPr="0018242D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Model 2.1c: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evening rSST→LPA</w:t>
            </w:r>
          </w:p>
        </w:tc>
        <w:tc>
          <w:tcPr>
            <w:tcW w:w="9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0342F9D0" w14:textId="77777777" w:rsidR="00951422" w:rsidRPr="0018242D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3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</w:tcPr>
          <w:p w14:paraId="3B76543A" w14:textId="77777777" w:rsidR="00951422" w:rsidRPr="0018242D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Model 2.1d: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evening rSST→MVPA</w:t>
            </w:r>
          </w:p>
        </w:tc>
      </w:tr>
      <w:tr w:rsidR="00951422" w:rsidRPr="00EF045B" w14:paraId="2A38B090" w14:textId="77777777" w:rsidTr="008C25E7">
        <w:trPr>
          <w:trHeight w:val="499"/>
        </w:trPr>
        <w:tc>
          <w:tcPr>
            <w:tcW w:w="1525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AEE0A6B" w14:textId="77777777" w:rsidR="00951422" w:rsidRPr="00EF045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Parameter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91280A9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55DED2C6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6048C7AD" w14:textId="77777777" w:rsidR="00951422" w:rsidRPr="00EF045B" w:rsidRDefault="00951422" w:rsidP="008C25E7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92" w:type="pc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63211834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7AA735D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31185C8D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0EA355AF" w14:textId="77777777" w:rsidR="00951422" w:rsidRPr="00EF045B" w:rsidRDefault="00951422" w:rsidP="008C25E7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92" w:type="pc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2B1AC07D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C5751CE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7CEA0FDE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3A6FB527" w14:textId="77777777" w:rsidR="00951422" w:rsidRPr="00EF045B" w:rsidRDefault="00951422" w:rsidP="008C25E7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92" w:type="pc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6A857C98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E09D4D9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7A374572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35702498" w14:textId="77777777" w:rsidR="00951422" w:rsidRPr="00EF045B" w:rsidRDefault="00951422" w:rsidP="008C25E7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951422" w:rsidRPr="00EF045B" w14:paraId="75FECAB7" w14:textId="77777777" w:rsidTr="008C25E7">
        <w:trPr>
          <w:trHeight w:val="199"/>
        </w:trPr>
        <w:tc>
          <w:tcPr>
            <w:tcW w:w="1525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A59E1" w14:textId="77777777" w:rsidR="00951422" w:rsidRPr="00EF045B" w:rsidRDefault="00951422" w:rsidP="008C25E7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62B6F736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14:paraId="2036B0BB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14:paraId="6D26AECD" w14:textId="77777777" w:rsidR="00951422" w:rsidRPr="00EF045B" w:rsidRDefault="00951422" w:rsidP="008C25E7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" w:type="pct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00CE982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0A66DD99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14:paraId="274FE0FF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14:paraId="3E77506D" w14:textId="77777777" w:rsidR="00951422" w:rsidRPr="00EF045B" w:rsidRDefault="00951422" w:rsidP="008C25E7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5394C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1A83C7F7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4C9B20C7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76455F29" w14:textId="77777777" w:rsidR="00951422" w:rsidRPr="00EF045B" w:rsidRDefault="00951422" w:rsidP="008C25E7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" w:type="pct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E60A52C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3CAD7DCC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66BFDBC4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695ED42E" w14:textId="77777777" w:rsidR="00951422" w:rsidRPr="00EF045B" w:rsidRDefault="00951422" w:rsidP="008C25E7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951422" w:rsidRPr="00EF045B" w14:paraId="34789703" w14:textId="77777777" w:rsidTr="008C25E7">
        <w:trPr>
          <w:trHeight w:val="432"/>
        </w:trPr>
        <w:tc>
          <w:tcPr>
            <w:tcW w:w="152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3BECC" w14:textId="77777777" w:rsidR="00951422" w:rsidRPr="00EF045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between-person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CAB7CBC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9DD3654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679FC13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0C82A4A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A0B1400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60B29E7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5535DF5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A484E14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2E83972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1F09EA2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7028CFC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7E77B1C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66AB9AA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7617618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0FC2733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51422" w:rsidRPr="00EF045B" w14:paraId="6DACD2B0" w14:textId="77777777" w:rsidTr="008C25E7">
        <w:trPr>
          <w:trHeight w:val="499"/>
        </w:trPr>
        <w:tc>
          <w:tcPr>
            <w:tcW w:w="152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11460C82" w14:textId="77777777" w:rsidR="00951422" w:rsidRPr="00EF045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Evening rSST * Age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75A9677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6.51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94B38C1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3.75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5CD4909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F77C11A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037CC52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7.84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7A669BD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5.39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6334C8E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61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90CB5B5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7A3BD98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12.62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FAD25B8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6.74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08CD1D8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6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55B28AD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534738D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1.13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841C80F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.77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EA4A723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76</w:t>
            </w:r>
          </w:p>
        </w:tc>
      </w:tr>
      <w:tr w:rsidR="00951422" w:rsidRPr="00EF045B" w14:paraId="4B6F680B" w14:textId="77777777" w:rsidTr="008C25E7">
        <w:trPr>
          <w:trHeight w:val="499"/>
        </w:trPr>
        <w:tc>
          <w:tcPr>
            <w:tcW w:w="152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1A1B9623" w14:textId="77777777" w:rsidR="00951422" w:rsidRPr="00EF045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Evening rSST * Sex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F5B7B48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0.96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3954655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5.04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0B80829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4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F1E1291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FBB2051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0.34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8D37C85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2.70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45CE3E5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65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A9F790B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2F38551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6.06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34E6AF7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9.95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26A46D7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54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22CA064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511E097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3.27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9E1C68A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.57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58A7320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56</w:t>
            </w:r>
          </w:p>
        </w:tc>
      </w:tr>
      <w:tr w:rsidR="00951422" w:rsidRPr="00EF045B" w14:paraId="5CEC13E5" w14:textId="77777777" w:rsidTr="008C25E7">
        <w:trPr>
          <w:trHeight w:val="499"/>
        </w:trPr>
        <w:tc>
          <w:tcPr>
            <w:tcW w:w="152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0BF74A89" w14:textId="77777777" w:rsidR="00951422" w:rsidRPr="00EF045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Evening rSST * Evening Chronotype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8F329C3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9.67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395D5F7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1.16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63E1A14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85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77B57B1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1E006D4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33.19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A72D193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3.14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1DED715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32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CEE22EF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6BF10A8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17.99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AEEAACF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4.50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11BC6BA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2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1A3AD68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F402E77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1.87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C439A91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8.10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88DA47D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4</w:t>
            </w:r>
          </w:p>
        </w:tc>
      </w:tr>
      <w:tr w:rsidR="00951422" w:rsidRPr="00EF045B" w14:paraId="2F4C8552" w14:textId="77777777" w:rsidTr="008C25E7">
        <w:trPr>
          <w:trHeight w:val="499"/>
        </w:trPr>
        <w:tc>
          <w:tcPr>
            <w:tcW w:w="152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67C412C7" w14:textId="77777777" w:rsidR="00951422" w:rsidRPr="00EF045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Evening rSST * Morning Chronotype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8114D48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9.98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ACEC00F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4.65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8AAF7C8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2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1F0A913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892E338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29.89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623A05C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5.97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FCB98B2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6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0ADA07C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FF2945A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4.65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83242B3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7.00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B358632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51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F6A1CB5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4DC1EDA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.13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B985587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.91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E160F0E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2</w:t>
            </w:r>
          </w:p>
        </w:tc>
      </w:tr>
      <w:tr w:rsidR="00951422" w:rsidRPr="00EF045B" w14:paraId="0F5051E3" w14:textId="77777777" w:rsidTr="008C25E7">
        <w:trPr>
          <w:trHeight w:val="499"/>
        </w:trPr>
        <w:tc>
          <w:tcPr>
            <w:tcW w:w="152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  <w:hideMark/>
          </w:tcPr>
          <w:p w14:paraId="25A370BC" w14:textId="77777777" w:rsidR="00951422" w:rsidRPr="00EF045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Evening rSST * Weekend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A289CE4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12.71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31779F8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0.78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6AF0033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4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2A78DF4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0FD92EC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0.68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AFA33F1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6.94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BA74D9D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92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C594832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8335692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0.35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48CDF8D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.70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B690D1F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90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829437D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20EFB75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54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3D1AAAB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.33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D8D4300" w14:textId="77777777" w:rsidR="00951422" w:rsidRPr="00676AC9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68</w:t>
            </w:r>
          </w:p>
        </w:tc>
      </w:tr>
      <w:tr w:rsidR="00951422" w:rsidRPr="00EF045B" w14:paraId="561BBD4D" w14:textId="77777777" w:rsidTr="008C25E7">
        <w:trPr>
          <w:trHeight w:val="199"/>
        </w:trPr>
        <w:tc>
          <w:tcPr>
            <w:tcW w:w="1525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220BF" w14:textId="77777777" w:rsidR="00951422" w:rsidRPr="00EF045B" w:rsidRDefault="00951422" w:rsidP="008C25E7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A8F0A77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4C915138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7DE5B0F3" w14:textId="77777777" w:rsidR="00951422" w:rsidRPr="00EF045B" w:rsidRDefault="00951422" w:rsidP="008C25E7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FC251C9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CC88170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031A4B15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22BF0A3F" w14:textId="77777777" w:rsidR="00951422" w:rsidRPr="00EF045B" w:rsidRDefault="00951422" w:rsidP="008C25E7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5F8CD69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4ECFA4F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124B4EEA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6E1F32E8" w14:textId="77777777" w:rsidR="00951422" w:rsidRPr="00EF045B" w:rsidRDefault="00951422" w:rsidP="008C25E7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DF0EE8F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EFCBC96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20DBC220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29B3143A" w14:textId="77777777" w:rsidR="00951422" w:rsidRPr="00EF045B" w:rsidRDefault="00951422" w:rsidP="008C25E7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951422" w:rsidRPr="00EF045B" w14:paraId="1235F40A" w14:textId="77777777" w:rsidTr="008C25E7">
        <w:trPr>
          <w:trHeight w:val="432"/>
        </w:trPr>
        <w:tc>
          <w:tcPr>
            <w:tcW w:w="152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A10B6" w14:textId="77777777" w:rsidR="00951422" w:rsidRPr="00EF045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within</w:t>
            </w: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person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B9FD283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D5BAE81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14251B6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8456FD8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AE0A6EA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77067AE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E463DAD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7B8E9EA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BF2AE92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81FD48D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82A2A4B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4A56FDE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9C14B6C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7775BC7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908D08F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51422" w:rsidRPr="00EF045B" w14:paraId="78153B4A" w14:textId="77777777" w:rsidTr="008C25E7">
        <w:trPr>
          <w:trHeight w:val="499"/>
        </w:trPr>
        <w:tc>
          <w:tcPr>
            <w:tcW w:w="152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3ADFE14D" w14:textId="77777777" w:rsidR="00951422" w:rsidRPr="00EF045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Evening rSST * Age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9D30D42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8.88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0B05EFC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9.15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938EAB9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33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7919ABD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7EA3535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10.00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F07DEFD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.89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C02543F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9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066C189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11B9E01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83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B89624F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.29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08D314A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72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3A8AD63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9109012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0.59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B73EBF7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.13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9302C02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60</w:t>
            </w:r>
          </w:p>
        </w:tc>
      </w:tr>
      <w:tr w:rsidR="00951422" w:rsidRPr="00EF045B" w14:paraId="74C249FF" w14:textId="77777777" w:rsidTr="008C25E7">
        <w:trPr>
          <w:trHeight w:val="499"/>
        </w:trPr>
        <w:tc>
          <w:tcPr>
            <w:tcW w:w="152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61907BAB" w14:textId="77777777" w:rsidR="00951422" w:rsidRPr="00EF045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Evening rSST * Sex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EE53DA3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8.16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B7A9359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0.58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8737DFE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4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1B5701C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89ABF29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.52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3A44B56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6.81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0EAC1A3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61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913682C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89057A5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.24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47F31DB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.64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EA85B07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BB8E56C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F463DD2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4BE762F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.30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9C8BB33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84</w:t>
            </w:r>
          </w:p>
        </w:tc>
      </w:tr>
      <w:tr w:rsidR="00951422" w:rsidRPr="00EF045B" w14:paraId="1A755C1F" w14:textId="77777777" w:rsidTr="008C25E7">
        <w:trPr>
          <w:trHeight w:val="499"/>
        </w:trPr>
        <w:tc>
          <w:tcPr>
            <w:tcW w:w="152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5C9DBDDC" w14:textId="77777777" w:rsidR="00951422" w:rsidRPr="00EF045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Evening rSST * Evening Chronotype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A899570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5.18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B36AE78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2.08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BD0280D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67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B9D81AA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4845C34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10.10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4D22410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7.78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CBE463D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9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A99767D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C637B91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.21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F884190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.02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94833FD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6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1FF425B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8A187E8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.13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7E7A9DE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.49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D6C9AA5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5</w:t>
            </w:r>
          </w:p>
        </w:tc>
      </w:tr>
      <w:tr w:rsidR="00951422" w:rsidRPr="00EF045B" w14:paraId="45960DD1" w14:textId="77777777" w:rsidTr="008C25E7">
        <w:trPr>
          <w:trHeight w:val="499"/>
        </w:trPr>
        <w:tc>
          <w:tcPr>
            <w:tcW w:w="152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235BE33C" w14:textId="77777777" w:rsidR="00951422" w:rsidRPr="00EF045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Evening rSST * Morning Chronotype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72943B3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0.46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516E7C5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9.23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AC63DD0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96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23E5F2F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DD6430C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7.45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FD70D4F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.94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8266364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3BFEF69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5506132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3.25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7AD6AAB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.31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2E2021A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6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3779370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D5FEA0E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3A30809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.14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077F8F0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99</w:t>
            </w:r>
          </w:p>
        </w:tc>
      </w:tr>
      <w:tr w:rsidR="00951422" w:rsidRPr="00EF045B" w14:paraId="10E5B775" w14:textId="77777777" w:rsidTr="008C25E7">
        <w:trPr>
          <w:trHeight w:val="499"/>
        </w:trPr>
        <w:tc>
          <w:tcPr>
            <w:tcW w:w="152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  <w:hideMark/>
          </w:tcPr>
          <w:p w14:paraId="289CE3DE" w14:textId="77777777" w:rsidR="00951422" w:rsidRPr="00EF045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Evening rSST * Weekend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5DE866E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12.41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4D7E813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9.12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9EF10FF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7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36BD648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B088B96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5.11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1DF9DAE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.87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AB11226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39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61211E5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E457315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0.62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95CADE5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.29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387E5B0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79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F834CF4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B2C1970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7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5D8ADA2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.13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48A18CA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81</w:t>
            </w:r>
          </w:p>
        </w:tc>
      </w:tr>
      <w:tr w:rsidR="00951422" w:rsidRPr="00EF045B" w14:paraId="16326C5B" w14:textId="77777777" w:rsidTr="008C25E7">
        <w:trPr>
          <w:trHeight w:val="199"/>
        </w:trPr>
        <w:tc>
          <w:tcPr>
            <w:tcW w:w="1525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7BBAE36" w14:textId="77777777" w:rsidR="00951422" w:rsidRPr="00EF045B" w:rsidRDefault="00951422" w:rsidP="008C25E7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7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6173BFC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546521BD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46CC3EC7" w14:textId="77777777" w:rsidR="00951422" w:rsidRPr="00EF045B" w:rsidRDefault="00951422" w:rsidP="008C25E7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4914072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3621B52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15BF04B0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5C239CFE" w14:textId="77777777" w:rsidR="00951422" w:rsidRPr="00EF045B" w:rsidRDefault="00951422" w:rsidP="008C25E7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D4A99EF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200419D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2EE1EB12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2C03CC82" w14:textId="77777777" w:rsidR="00951422" w:rsidRPr="00EF045B" w:rsidRDefault="00951422" w:rsidP="008C25E7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8C96F32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2BB8E14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004688F6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2D00E3DD" w14:textId="77777777" w:rsidR="00951422" w:rsidRPr="00EF045B" w:rsidRDefault="00951422" w:rsidP="008C25E7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951422" w:rsidRPr="0018242D" w14:paraId="1A530637" w14:textId="77777777" w:rsidTr="008C25E7">
        <w:trPr>
          <w:trHeight w:val="432"/>
        </w:trPr>
        <w:tc>
          <w:tcPr>
            <w:tcW w:w="5000" w:type="pct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773A378" w14:textId="0E261278" w:rsidR="00951422" w:rsidRPr="0018242D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4-hour behavior and covariate interaction associations with evening rSST</w:t>
            </w:r>
          </w:p>
        </w:tc>
      </w:tr>
      <w:tr w:rsidR="00951422" w:rsidRPr="0018242D" w14:paraId="33DACA02" w14:textId="77777777" w:rsidTr="008C25E7">
        <w:trPr>
          <w:trHeight w:val="720"/>
        </w:trPr>
        <w:tc>
          <w:tcPr>
            <w:tcW w:w="1525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</w:tcPr>
          <w:p w14:paraId="7E223ABA" w14:textId="77777777" w:rsidR="00951422" w:rsidRPr="0018242D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6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</w:tcPr>
          <w:p w14:paraId="0233EE1B" w14:textId="77777777" w:rsidR="00951422" w:rsidRPr="0018242D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Model 2.2a: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other-SED→evening rSST</w:t>
            </w:r>
          </w:p>
        </w:tc>
        <w:tc>
          <w:tcPr>
            <w:tcW w:w="9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1D423117" w14:textId="77777777" w:rsidR="00951422" w:rsidRPr="0018242D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</w:tcPr>
          <w:p w14:paraId="0F620A70" w14:textId="77777777" w:rsidR="00951422" w:rsidRPr="0018242D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Model 2.2b: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TAND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→evening rSST</w:t>
            </w:r>
          </w:p>
        </w:tc>
        <w:tc>
          <w:tcPr>
            <w:tcW w:w="9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</w:tcPr>
          <w:p w14:paraId="3F373551" w14:textId="77777777" w:rsidR="00951422" w:rsidRPr="0018242D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</w:tcPr>
          <w:p w14:paraId="44053AF8" w14:textId="77777777" w:rsidR="00951422" w:rsidRPr="0018242D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Model 2.2c: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LPA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→evening rSST</w:t>
            </w:r>
          </w:p>
        </w:tc>
        <w:tc>
          <w:tcPr>
            <w:tcW w:w="9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17B40E11" w14:textId="77777777" w:rsidR="00951422" w:rsidRPr="0018242D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3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</w:tcPr>
          <w:p w14:paraId="718C7113" w14:textId="77777777" w:rsidR="00951422" w:rsidRPr="0018242D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Model 2.2d: MVPA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→evening rSST</w:t>
            </w:r>
          </w:p>
        </w:tc>
      </w:tr>
      <w:tr w:rsidR="00951422" w:rsidRPr="00EF045B" w14:paraId="1D8D6BCE" w14:textId="77777777" w:rsidTr="008C25E7">
        <w:trPr>
          <w:trHeight w:val="499"/>
        </w:trPr>
        <w:tc>
          <w:tcPr>
            <w:tcW w:w="1525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B847BFA" w14:textId="77777777" w:rsidR="00951422" w:rsidRPr="00EF045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Parameter</w:t>
            </w:r>
          </w:p>
        </w:tc>
        <w:tc>
          <w:tcPr>
            <w:tcW w:w="257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4950A13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</w:p>
        </w:tc>
        <w:tc>
          <w:tcPr>
            <w:tcW w:w="254" w:type="pc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74B0563D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254" w:type="pc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2BE94C1C" w14:textId="77777777" w:rsidR="00951422" w:rsidRPr="00EF045B" w:rsidRDefault="00951422" w:rsidP="008C25E7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92" w:type="pc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3019A205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269571B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</w:p>
        </w:tc>
        <w:tc>
          <w:tcPr>
            <w:tcW w:w="254" w:type="pc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7E3F96F9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254" w:type="pc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688FCB6F" w14:textId="77777777" w:rsidR="00951422" w:rsidRPr="00EF045B" w:rsidRDefault="00951422" w:rsidP="008C25E7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92" w:type="pc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6F7C60A0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193CB45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</w:p>
        </w:tc>
        <w:tc>
          <w:tcPr>
            <w:tcW w:w="279" w:type="pc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6DE9D454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279" w:type="pc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3E83988C" w14:textId="77777777" w:rsidR="00951422" w:rsidRPr="00EF045B" w:rsidRDefault="00951422" w:rsidP="008C25E7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92" w:type="pc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597FFA6A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DB6A042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</w:p>
        </w:tc>
        <w:tc>
          <w:tcPr>
            <w:tcW w:w="279" w:type="pc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022EBF19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277" w:type="pc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5665E19F" w14:textId="77777777" w:rsidR="00951422" w:rsidRPr="00EF045B" w:rsidRDefault="00951422" w:rsidP="008C25E7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951422" w:rsidRPr="00EF045B" w14:paraId="6B86F98E" w14:textId="77777777" w:rsidTr="008C25E7">
        <w:trPr>
          <w:trHeight w:val="199"/>
        </w:trPr>
        <w:tc>
          <w:tcPr>
            <w:tcW w:w="1525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D7C8D" w14:textId="77777777" w:rsidR="00951422" w:rsidRPr="00EF045B" w:rsidRDefault="00951422" w:rsidP="008C25E7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64500855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14:paraId="6D5CA049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14:paraId="157DF095" w14:textId="77777777" w:rsidR="00951422" w:rsidRPr="00EF045B" w:rsidRDefault="00951422" w:rsidP="008C25E7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" w:type="pct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B833283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13358FC7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14:paraId="08D98403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14:paraId="1BAA1BD8" w14:textId="77777777" w:rsidR="00951422" w:rsidRPr="00EF045B" w:rsidRDefault="00951422" w:rsidP="008C25E7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ADC26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1DDC7DDD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2ED55BE1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4A32A359" w14:textId="77777777" w:rsidR="00951422" w:rsidRPr="00EF045B" w:rsidRDefault="00951422" w:rsidP="008C25E7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" w:type="pct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3B17AA8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1ABB3309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1AA195FF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4404142E" w14:textId="77777777" w:rsidR="00951422" w:rsidRPr="00EF045B" w:rsidRDefault="00951422" w:rsidP="008C25E7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951422" w:rsidRPr="00EF045B" w14:paraId="7ECF2FB0" w14:textId="77777777" w:rsidTr="008C25E7">
        <w:trPr>
          <w:trHeight w:val="432"/>
        </w:trPr>
        <w:tc>
          <w:tcPr>
            <w:tcW w:w="152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0BC6A" w14:textId="77777777" w:rsidR="00951422" w:rsidRPr="00EF045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between-person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6E903D9" w14:textId="77777777" w:rsidR="00951422" w:rsidRPr="005D5E9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44597C4" w14:textId="77777777" w:rsidR="00951422" w:rsidRPr="005D5E9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CDBFE50" w14:textId="77777777" w:rsidR="00951422" w:rsidRPr="005D5E9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EB8212C" w14:textId="77777777" w:rsidR="00951422" w:rsidRPr="005D5E9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8DD7437" w14:textId="77777777" w:rsidR="00951422" w:rsidRPr="005D5E9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2C05D04" w14:textId="77777777" w:rsidR="00951422" w:rsidRPr="005D5E9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8BD1FAB" w14:textId="77777777" w:rsidR="00951422" w:rsidRPr="005D5E9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A74CC53" w14:textId="77777777" w:rsidR="00951422" w:rsidRPr="005D5E9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DCF4087" w14:textId="77777777" w:rsidR="00951422" w:rsidRPr="005D5E9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2EB539B" w14:textId="77777777" w:rsidR="00951422" w:rsidRPr="005D5E9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8F355F9" w14:textId="77777777" w:rsidR="00951422" w:rsidRPr="005D5E9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A36042E" w14:textId="77777777" w:rsidR="00951422" w:rsidRPr="005D5E9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54B2092" w14:textId="77777777" w:rsidR="00951422" w:rsidRPr="005D5E9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E2D3BEF" w14:textId="77777777" w:rsidR="00951422" w:rsidRPr="005D5E9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86110D3" w14:textId="77777777" w:rsidR="00951422" w:rsidRPr="005D5E9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51422" w:rsidRPr="00EF045B" w14:paraId="03CBD1BD" w14:textId="77777777" w:rsidTr="008C25E7">
        <w:trPr>
          <w:trHeight w:val="499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6D656640" w14:textId="77777777" w:rsidR="00951422" w:rsidRPr="00EF045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4-hour behavior * Ag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6109411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.5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50D42E5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.3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8CC0231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30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7CD1B8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08630FE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2.5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7128678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1.1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CBD8FB8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82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3F75CA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0968818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53.5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9EFE607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8.2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3583DD5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6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49036B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B15276B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6.4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595FDFA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5.6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63D2BF2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63</w:t>
            </w:r>
          </w:p>
        </w:tc>
      </w:tr>
      <w:tr w:rsidR="00951422" w:rsidRPr="00EF045B" w14:paraId="7AC75729" w14:textId="77777777" w:rsidTr="008C25E7">
        <w:trPr>
          <w:trHeight w:val="499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3D39E593" w14:textId="77777777" w:rsidR="00951422" w:rsidRPr="00EF045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24-hour behavior</w:t>
            </w: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* Se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1290ECB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8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F296C25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7.7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3269E96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92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9E9D7B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F0C7259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7.4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B8B71B5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5.2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F96217E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63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8FB89D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DAA30B5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9.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51B6924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2.8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79D7EAB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78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1131E0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EB32A5B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4.9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A6C9F94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9.9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432C54A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5</w:t>
            </w:r>
          </w:p>
        </w:tc>
      </w:tr>
      <w:tr w:rsidR="00951422" w:rsidRPr="00EF045B" w14:paraId="42CC3760" w14:textId="77777777" w:rsidTr="008C25E7">
        <w:trPr>
          <w:trHeight w:val="499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4C67B156" w14:textId="77777777" w:rsidR="00951422" w:rsidRPr="00EF045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4-hour behavior</w:t>
            </w: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* Evening Chronotyp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10B0A62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0.8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F9A18C8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8.2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5B59FED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9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C516D3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B095A52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46.9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0DAC213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3.7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35414EA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B32FD3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43E764A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56.1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B4CB70C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6.4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91709C0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32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DDBBAD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C75CD23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5.3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E4BAA21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5.0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7CA9BEA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</w:tr>
      <w:tr w:rsidR="00951422" w:rsidRPr="00EF045B" w14:paraId="131D56C9" w14:textId="77777777" w:rsidTr="008C25E7">
        <w:trPr>
          <w:trHeight w:val="499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2F752FC6" w14:textId="77777777" w:rsidR="00951422" w:rsidRPr="00EF045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4-hour behavior</w:t>
            </w: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* Morning Chronotyp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DB686DC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.8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E608E26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.4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93A14AE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5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383EFD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CD5396A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11.2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B08789D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0.8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F080875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30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396026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E2A5E29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21.6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A6B01E5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7.1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6346E1B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2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70D953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84E24FC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78.6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8EDBD99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1.4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38F7F8E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3</w:t>
            </w:r>
          </w:p>
        </w:tc>
      </w:tr>
      <w:tr w:rsidR="00951422" w:rsidRPr="00EF045B" w14:paraId="34A0A2B9" w14:textId="77777777" w:rsidTr="008C25E7">
        <w:trPr>
          <w:trHeight w:val="499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67971B95" w14:textId="77777777" w:rsidR="00951422" w:rsidRPr="00EF045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4-hour behavior</w:t>
            </w: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* Weekend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B0A16AC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.6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D147B68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.4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5CF2417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7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A861FF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4C42CBC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12.1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4F4EB81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5.8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2FBB171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4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D32660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B740120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10.4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C5BF0B4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4.5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E2E1F8D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47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7D4F4B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457DFD1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32.2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A321A3C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5.4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F254A4F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</w:tr>
      <w:tr w:rsidR="00951422" w:rsidRPr="00EF045B" w14:paraId="42AC491F" w14:textId="77777777" w:rsidTr="008C25E7">
        <w:trPr>
          <w:trHeight w:val="150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F6DE0" w14:textId="77777777" w:rsidR="00951422" w:rsidRPr="00EF045B" w:rsidRDefault="00951422" w:rsidP="008C25E7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676D59C" w14:textId="77777777" w:rsidR="00951422" w:rsidRPr="00EF045B" w:rsidRDefault="00951422" w:rsidP="008C25E7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7ED9418" w14:textId="77777777" w:rsidR="00951422" w:rsidRPr="00EF045B" w:rsidRDefault="00951422" w:rsidP="008C25E7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0572F10" w14:textId="77777777" w:rsidR="00951422" w:rsidRPr="00EF045B" w:rsidRDefault="00951422" w:rsidP="008C25E7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B56A8E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9C59916" w14:textId="77777777" w:rsidR="00951422" w:rsidRPr="00EF045B" w:rsidRDefault="00951422" w:rsidP="008C25E7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C8EB01D" w14:textId="77777777" w:rsidR="00951422" w:rsidRPr="00EF045B" w:rsidRDefault="00951422" w:rsidP="008C25E7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907418C" w14:textId="77777777" w:rsidR="00951422" w:rsidRPr="00EF045B" w:rsidRDefault="00951422" w:rsidP="008C25E7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6A58D2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8DE5CA3" w14:textId="77777777" w:rsidR="00951422" w:rsidRPr="00EF045B" w:rsidRDefault="00951422" w:rsidP="008C25E7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594A5B8" w14:textId="77777777" w:rsidR="00951422" w:rsidRPr="00EF045B" w:rsidRDefault="00951422" w:rsidP="008C25E7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2A648C7" w14:textId="77777777" w:rsidR="00951422" w:rsidRPr="00EF045B" w:rsidRDefault="00951422" w:rsidP="008C25E7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42D854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F71E6C8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FAF5F72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5ED7B9E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951422" w:rsidRPr="00EF045B" w14:paraId="7793FC37" w14:textId="77777777" w:rsidTr="008C25E7">
        <w:trPr>
          <w:trHeight w:val="432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7DF33D" w14:textId="77777777" w:rsidR="00951422" w:rsidRPr="00EF045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within</w:t>
            </w: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person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8E96838" w14:textId="77777777" w:rsidR="00951422" w:rsidRPr="005D5E9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D4FE5E3" w14:textId="77777777" w:rsidR="00951422" w:rsidRPr="005D5E9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D33227B" w14:textId="77777777" w:rsidR="00951422" w:rsidRPr="005D5E9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BED3FA" w14:textId="77777777" w:rsidR="00951422" w:rsidRPr="005D5E9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CD6EB13" w14:textId="77777777" w:rsidR="00951422" w:rsidRPr="005D5E9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C04F5CB" w14:textId="77777777" w:rsidR="00951422" w:rsidRPr="005D5E9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55647EF" w14:textId="77777777" w:rsidR="00951422" w:rsidRPr="005D5E9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1277D5" w14:textId="77777777" w:rsidR="00951422" w:rsidRPr="005D5E9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18C28AD" w14:textId="77777777" w:rsidR="00951422" w:rsidRPr="005D5E9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901702E" w14:textId="77777777" w:rsidR="00951422" w:rsidRPr="005D5E9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7396DCD" w14:textId="77777777" w:rsidR="00951422" w:rsidRPr="005D5E9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362A30" w14:textId="77777777" w:rsidR="00951422" w:rsidRPr="005D5E9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5FD4FAC" w14:textId="77777777" w:rsidR="00951422" w:rsidRPr="005D5E9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1E66A54" w14:textId="77777777" w:rsidR="00951422" w:rsidRPr="005D5E9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F89E145" w14:textId="77777777" w:rsidR="00951422" w:rsidRPr="005D5E9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51422" w:rsidRPr="00EF045B" w14:paraId="17E87779" w14:textId="77777777" w:rsidTr="008C25E7">
        <w:trPr>
          <w:trHeight w:val="499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033FB642" w14:textId="77777777" w:rsidR="00951422" w:rsidRPr="00EF045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4-hour behavior</w:t>
            </w: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* Ag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E3FA139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.7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A18D7BC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.2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619117B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9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C0486A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DA6F535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5.3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919BEE8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.6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BBD9D27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42B6F7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E71D461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3.2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FED8559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1.7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62187B0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78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5F5B68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84270E8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13.0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7F2631A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4.8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8D0A8CD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60</w:t>
            </w:r>
          </w:p>
        </w:tc>
      </w:tr>
      <w:tr w:rsidR="00951422" w:rsidRPr="00EF045B" w14:paraId="76A76B32" w14:textId="77777777" w:rsidTr="008C25E7">
        <w:trPr>
          <w:trHeight w:val="499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4C3C1CDF" w14:textId="77777777" w:rsidR="00951422" w:rsidRPr="00EF045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4-hour behavior</w:t>
            </w: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* Se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92C6E87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9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89910E0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.6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329476E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73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A609BA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9CFD1FA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.4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4B74083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.4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532949D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79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7C3FA0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9A1A8E2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8.1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9D88BB8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2.0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374CC5D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D0E04E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239E5FB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14.7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2389942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7.3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05C7955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59</w:t>
            </w:r>
          </w:p>
        </w:tc>
      </w:tr>
      <w:tr w:rsidR="00951422" w:rsidRPr="00EF045B" w14:paraId="0F4D2AD5" w14:textId="77777777" w:rsidTr="008C25E7">
        <w:trPr>
          <w:trHeight w:val="499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0FC85BA6" w14:textId="77777777" w:rsidR="00951422" w:rsidRPr="00EF045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4-hour behavior</w:t>
            </w: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* Evening Chronotyp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470A22F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4.2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00AA55D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.2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376B4C7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9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0227E3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9C0F106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9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9EB70E9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7.1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8576C8A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7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EBD86D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EDAB5D2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1.1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77E2C88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2.8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E7F1ED2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17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CE27B8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8D697FC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93.7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B9165BA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0.5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3F87FD7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6</w:t>
            </w:r>
          </w:p>
        </w:tc>
      </w:tr>
      <w:tr w:rsidR="00951422" w:rsidRPr="00EF045B" w14:paraId="46AA2B9E" w14:textId="77777777" w:rsidTr="008C25E7">
        <w:trPr>
          <w:trHeight w:val="499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1E70EB0C" w14:textId="77777777" w:rsidR="00951422" w:rsidRPr="00EF045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4-hour behavior</w:t>
            </w: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* Morning Chronotyp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CF5F1A4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24408F4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.2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7185387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9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49488B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570E8EB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9.9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7A452EB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.5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60DC928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03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EAB775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C8CD8A0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.2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25F32CA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2.0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92C3FDC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66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9A918C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1CE6B4C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6.4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6F7085F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3.3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E08E79C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78</w:t>
            </w:r>
          </w:p>
        </w:tc>
      </w:tr>
      <w:tr w:rsidR="00951422" w:rsidRPr="00EF045B" w14:paraId="4D4BB043" w14:textId="77777777" w:rsidTr="008C25E7">
        <w:trPr>
          <w:trHeight w:val="499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095829C3" w14:textId="77777777" w:rsidR="00951422" w:rsidRPr="00EF045B" w:rsidRDefault="00951422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4-hour behavior</w:t>
            </w: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* Weekend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646DDC2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6.1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7B60CA1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.4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E0F5C52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559BD8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5487015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5.3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7009B76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4.7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D58E2CB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017949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196C2F5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6.0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FC1F7E2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2.8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F4F92DD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64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C1E222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B0CEE86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1.8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A2738AF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5.1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DB67FA5" w14:textId="77777777" w:rsidR="00951422" w:rsidRPr="005D5E9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64</w:t>
            </w:r>
          </w:p>
        </w:tc>
      </w:tr>
      <w:tr w:rsidR="00951422" w:rsidRPr="00EF045B" w14:paraId="3C9F1DCA" w14:textId="77777777" w:rsidTr="008C25E7">
        <w:trPr>
          <w:trHeight w:val="150"/>
        </w:trPr>
        <w:tc>
          <w:tcPr>
            <w:tcW w:w="1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B5D394" w14:textId="77777777" w:rsidR="00951422" w:rsidRPr="00EF045B" w:rsidRDefault="00951422" w:rsidP="008C25E7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3982BB6B" w14:textId="77777777" w:rsidR="00951422" w:rsidRPr="00EF045B" w:rsidRDefault="00951422" w:rsidP="008C25E7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675CCC03" w14:textId="77777777" w:rsidR="00951422" w:rsidRPr="00EF045B" w:rsidRDefault="00951422" w:rsidP="008C25E7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6E0B8E9E" w14:textId="77777777" w:rsidR="00951422" w:rsidRPr="00EF045B" w:rsidRDefault="00951422" w:rsidP="008C25E7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6B2315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452DB4D2" w14:textId="77777777" w:rsidR="00951422" w:rsidRPr="00EF045B" w:rsidRDefault="00951422" w:rsidP="008C25E7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057EAE1D" w14:textId="77777777" w:rsidR="00951422" w:rsidRPr="00EF045B" w:rsidRDefault="00951422" w:rsidP="008C25E7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67EA4F7F" w14:textId="77777777" w:rsidR="00951422" w:rsidRPr="00EF045B" w:rsidRDefault="00951422" w:rsidP="008C25E7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F8A77C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383E0C8D" w14:textId="77777777" w:rsidR="00951422" w:rsidRPr="00EF045B" w:rsidRDefault="00951422" w:rsidP="008C25E7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3F744228" w14:textId="77777777" w:rsidR="00951422" w:rsidRPr="00EF045B" w:rsidRDefault="00951422" w:rsidP="008C25E7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6A1AD690" w14:textId="77777777" w:rsidR="00951422" w:rsidRPr="00EF045B" w:rsidRDefault="00951422" w:rsidP="008C25E7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A650F2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617C0657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6E0C1ACF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616D63EB" w14:textId="77777777" w:rsidR="00951422" w:rsidRPr="00EF045B" w:rsidRDefault="00951422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951422" w:rsidRPr="00C20DBA" w14:paraId="1542FDC9" w14:textId="77777777" w:rsidTr="00C642E7">
        <w:trPr>
          <w:trHeight w:val="2592"/>
        </w:trPr>
        <w:tc>
          <w:tcPr>
            <w:tcW w:w="5000" w:type="pct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46AC0B" w14:textId="7E29DB25" w:rsidR="00951422" w:rsidRPr="00C20DBA" w:rsidRDefault="00951422" w:rsidP="008C25E7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14:ligatures w14:val="none"/>
              </w:rPr>
              <w:t>Note. beta estimates (β) and standard errors (SE) are scaled hourly. Significant p-values (p) are bolded (p&lt;0.05). Data are in minutes.</w:t>
            </w:r>
            <w:r w:rsidRPr="00FB559C">
              <w:rPr>
                <w:rFonts w:eastAsia="Times New Roman"/>
                <w:color w:val="000000"/>
                <w:kern w:val="0"/>
                <w14:ligatures w14:val="none"/>
              </w:rPr>
              <w:br/>
            </w:r>
            <w:r w:rsidRPr="00FB559C">
              <w:rPr>
                <w:rFonts w:eastAsia="Times New Roman"/>
                <w:color w:val="000000"/>
                <w:kern w:val="0"/>
                <w:u w:val="single"/>
                <w14:ligatures w14:val="none"/>
              </w:rPr>
              <w:t>Model 2.1</w:t>
            </w:r>
            <w:r w:rsidRPr="00FB559C">
              <w:rPr>
                <w:rFonts w:eastAsia="Times New Roman"/>
                <w:color w:val="000000"/>
                <w:kern w:val="0"/>
                <w14:ligatures w14:val="none"/>
              </w:rPr>
              <w:t xml:space="preserve"> examined the interaction associations of evening rSST (independent variable) with </w:t>
            </w:r>
            <w:r w:rsidR="00BD2C20">
              <w:rPr>
                <w:rFonts w:eastAsia="Times New Roman"/>
                <w:color w:val="000000"/>
                <w:kern w:val="0"/>
                <w14:ligatures w14:val="none"/>
              </w:rPr>
              <w:t>24-hour behaviors,</w:t>
            </w:r>
            <w:r w:rsidRPr="00FB559C">
              <w:rPr>
                <w:rFonts w:eastAsia="Times New Roman"/>
                <w:color w:val="000000"/>
                <w:kern w:val="0"/>
                <w14:ligatures w14:val="none"/>
              </w:rPr>
              <w:t xml:space="preserve"> other-SED (model 2.1a), STAND (model 2.1b), LPA (model 2.1c), and MVPA (model 2.1d) (dependent variables), and with variables, </w:t>
            </w:r>
            <w:r w:rsidRPr="001E2F95">
              <w:rPr>
                <w:rFonts w:eastAsia="Times New Roman"/>
                <w:color w:val="000000"/>
                <w:kern w:val="0"/>
                <w14:ligatures w14:val="none"/>
              </w:rPr>
              <w:t>age, sex, chronotype, and weekday/weekend</w:t>
            </w:r>
            <w:r w:rsidRPr="00FB559C">
              <w:rPr>
                <w:rFonts w:eastAsia="Times New Roman"/>
                <w:color w:val="000000"/>
                <w:kern w:val="0"/>
                <w14:ligatures w14:val="none"/>
              </w:rPr>
              <w:t xml:space="preserve">. </w:t>
            </w:r>
            <w:r w:rsidRPr="00FB559C">
              <w:rPr>
                <w:rFonts w:eastAsia="Times New Roman"/>
                <w:color w:val="000000"/>
                <w:kern w:val="0"/>
                <w14:ligatures w14:val="none"/>
              </w:rPr>
              <w:br/>
            </w:r>
            <w:r w:rsidRPr="00FB559C">
              <w:rPr>
                <w:rFonts w:eastAsia="Times New Roman"/>
                <w:color w:val="000000"/>
                <w:kern w:val="0"/>
                <w:u w:val="single"/>
                <w14:ligatures w14:val="none"/>
              </w:rPr>
              <w:t>Model 2.2</w:t>
            </w:r>
            <w:r w:rsidRPr="00FB559C">
              <w:rPr>
                <w:rFonts w:eastAsia="Times New Roman"/>
                <w:color w:val="000000"/>
                <w:kern w:val="0"/>
                <w14:ligatures w14:val="none"/>
              </w:rPr>
              <w:t xml:space="preserve"> examined the interaction associations of </w:t>
            </w:r>
            <w:r w:rsidR="00BD2C20">
              <w:rPr>
                <w:rFonts w:eastAsia="Times New Roman"/>
                <w:color w:val="000000"/>
                <w:kern w:val="0"/>
                <w14:ligatures w14:val="none"/>
              </w:rPr>
              <w:t>24-hour behaviors,</w:t>
            </w:r>
            <w:r w:rsidRPr="00FB559C">
              <w:rPr>
                <w:rFonts w:eastAsia="Times New Roman"/>
                <w:color w:val="000000"/>
                <w:kern w:val="0"/>
                <w14:ligatures w14:val="none"/>
              </w:rPr>
              <w:t xml:space="preserve"> other-SED (model 2.2a), STAND (model 2.2b), LPA (model 2.2c), and MVPA (model 2.2d) (independent variables) with evening rSST (dependent variable), and with variables, </w:t>
            </w:r>
            <w:r w:rsidRPr="001E2F95">
              <w:rPr>
                <w:rFonts w:eastAsia="Times New Roman"/>
                <w:color w:val="000000"/>
                <w:kern w:val="0"/>
                <w14:ligatures w14:val="none"/>
              </w:rPr>
              <w:t>age, sex, chronotype, and weekday/weekend</w:t>
            </w:r>
            <w:r w:rsidRPr="00FB559C">
              <w:rPr>
                <w:rFonts w:eastAsia="Times New Roman"/>
                <w:color w:val="000000"/>
                <w:kern w:val="0"/>
                <w14:ligatures w14:val="none"/>
              </w:rPr>
              <w:t xml:space="preserve">. </w:t>
            </w:r>
            <w:r w:rsidRPr="00FB559C">
              <w:rPr>
                <w:rFonts w:eastAsia="Times New Roman"/>
                <w:color w:val="000000"/>
                <w:kern w:val="0"/>
                <w14:ligatures w14:val="none"/>
              </w:rPr>
              <w:br/>
              <w:t>All models were adjusted for age, sex, chronotype, BMI, weekday/weekend, education, and the linear associations of change in the outcome.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 w:rsidRPr="001E2F95">
              <w:rPr>
                <w:rFonts w:eastAsia="Times New Roman"/>
                <w:color w:val="000000"/>
                <w:kern w:val="0"/>
                <w14:ligatures w14:val="none"/>
              </w:rPr>
              <w:t>Covariate reference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>s are</w:t>
            </w:r>
            <w:r w:rsidRPr="001E2F95">
              <w:rPr>
                <w:rFonts w:eastAsia="Times New Roman"/>
                <w:color w:val="000000"/>
                <w:kern w:val="0"/>
                <w14:ligatures w14:val="none"/>
              </w:rPr>
              <w:t xml:space="preserve"> age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 xml:space="preserve">: </w:t>
            </w:r>
            <w:r w:rsidRPr="001E2F95">
              <w:rPr>
                <w:rFonts w:eastAsia="Times New Roman"/>
                <w:color w:val="000000"/>
                <w:kern w:val="0"/>
                <w14:ligatures w14:val="none"/>
              </w:rPr>
              <w:t>reference 23-44 years; sex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 xml:space="preserve">: </w:t>
            </w:r>
            <w:r w:rsidRPr="001E2F95">
              <w:rPr>
                <w:rFonts w:eastAsia="Times New Roman"/>
                <w:color w:val="000000"/>
                <w:kern w:val="0"/>
                <w14:ligatures w14:val="none"/>
              </w:rPr>
              <w:t>reference female; chronotype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 xml:space="preserve">: </w:t>
            </w:r>
            <w:r w:rsidRPr="001E2F95">
              <w:rPr>
                <w:rFonts w:eastAsia="Times New Roman"/>
                <w:color w:val="000000"/>
                <w:kern w:val="0"/>
                <w14:ligatures w14:val="none"/>
              </w:rPr>
              <w:t>reference intermediate; and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 w:rsidRPr="001E2F95">
              <w:rPr>
                <w:rFonts w:eastAsia="Times New Roman"/>
                <w:color w:val="000000"/>
                <w:kern w:val="0"/>
                <w14:ligatures w14:val="none"/>
              </w:rPr>
              <w:t>weekday/weekend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 xml:space="preserve">: </w:t>
            </w:r>
            <w:r w:rsidRPr="001E2F95">
              <w:rPr>
                <w:rFonts w:eastAsia="Times New Roman"/>
                <w:color w:val="000000"/>
                <w:kern w:val="0"/>
                <w14:ligatures w14:val="none"/>
              </w:rPr>
              <w:t>reference weekday.</w:t>
            </w:r>
            <w:r w:rsidRPr="00FB559C">
              <w:rPr>
                <w:rFonts w:eastAsia="Times New Roman"/>
                <w:color w:val="000000"/>
                <w:kern w:val="0"/>
                <w14:ligatures w14:val="none"/>
              </w:rPr>
              <w:br/>
              <w:t>rSST=recreational sedentary screen time, other-SED=other non-rSST sedentary time, STAND=standing time, LPA=light-physical activity, MVPA=moderate-vigorous physical activity.</w:t>
            </w:r>
          </w:p>
        </w:tc>
      </w:tr>
      <w:bookmarkEnd w:id="0"/>
    </w:tbl>
    <w:p w14:paraId="412A070E" w14:textId="77777777" w:rsidR="00951422" w:rsidRDefault="00951422"/>
    <w:p w14:paraId="116CE201" w14:textId="77777777" w:rsidR="00951422" w:rsidRDefault="00951422"/>
    <w:p w14:paraId="730E6CE1" w14:textId="77777777" w:rsidR="00951422" w:rsidRDefault="00951422"/>
    <w:p w14:paraId="79E97BBA" w14:textId="77777777" w:rsidR="00951422" w:rsidRDefault="00951422">
      <w:r>
        <w:br w:type="page"/>
      </w:r>
    </w:p>
    <w:tbl>
      <w:tblPr>
        <w:tblW w:w="4929" w:type="pct"/>
        <w:tblLayout w:type="fixed"/>
        <w:tblLook w:val="04A0" w:firstRow="1" w:lastRow="0" w:firstColumn="1" w:lastColumn="0" w:noHBand="0" w:noVBand="1"/>
      </w:tblPr>
      <w:tblGrid>
        <w:gridCol w:w="4319"/>
        <w:gridCol w:w="1078"/>
        <w:gridCol w:w="1078"/>
        <w:gridCol w:w="1081"/>
        <w:gridCol w:w="278"/>
        <w:gridCol w:w="1110"/>
        <w:gridCol w:w="1110"/>
        <w:gridCol w:w="1110"/>
        <w:gridCol w:w="275"/>
        <w:gridCol w:w="1110"/>
        <w:gridCol w:w="1110"/>
        <w:gridCol w:w="1104"/>
      </w:tblGrid>
      <w:tr w:rsidR="00D21CAD" w:rsidRPr="00D21CAD" w14:paraId="03EEE52B" w14:textId="77777777" w:rsidTr="00D21CAD">
        <w:trPr>
          <w:trHeight w:val="288"/>
        </w:trPr>
        <w:tc>
          <w:tcPr>
            <w:tcW w:w="5000" w:type="pct"/>
            <w:gridSpan w:val="1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69241B1" w14:textId="3E96ABA4" w:rsidR="00D21CAD" w:rsidRPr="002F17C5" w:rsidRDefault="00D21CAD" w:rsidP="00D21CAD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1" w:name="_Hlk194671781"/>
            <w:r w:rsidRPr="002F17C5">
              <w:rPr>
                <w:b/>
                <w:bCs/>
                <w:sz w:val="24"/>
                <w:szCs w:val="24"/>
              </w:rPr>
              <w:lastRenderedPageBreak/>
              <w:t>Supplemental Table 6.</w:t>
            </w:r>
            <w:r w:rsidRPr="002F17C5">
              <w:rPr>
                <w:sz w:val="24"/>
                <w:szCs w:val="24"/>
              </w:rPr>
              <w:t xml:space="preserve"> Interactions between rSST variables and SLEEP.</w:t>
            </w:r>
          </w:p>
        </w:tc>
      </w:tr>
      <w:tr w:rsidR="00D21CAD" w:rsidRPr="00D21CAD" w14:paraId="7DB68E73" w14:textId="77777777" w:rsidTr="00D21CAD">
        <w:trPr>
          <w:trHeight w:val="432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98E288E" w14:textId="3AEEAEB8" w:rsidR="00D21CAD" w:rsidRPr="002F17C5" w:rsidRDefault="00D21CAD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rSST (total, daytime, evening) variables and covariate interaction associations with subsequent night SLEEP</w:t>
            </w:r>
          </w:p>
        </w:tc>
      </w:tr>
      <w:tr w:rsidR="00D21CAD" w:rsidRPr="00D21CAD" w14:paraId="78209196" w14:textId="77777777" w:rsidTr="00D21CAD">
        <w:trPr>
          <w:trHeight w:val="576"/>
        </w:trPr>
        <w:tc>
          <w:tcPr>
            <w:tcW w:w="1463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F83BAD3" w14:textId="6A028632" w:rsidR="00D21CAD" w:rsidRPr="00D21CAD" w:rsidRDefault="00D21CAD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71D72A0" w14:textId="6DF5AA0A" w:rsidR="00D21CAD" w:rsidRPr="00D21CAD" w:rsidRDefault="00D21CAD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1CAD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Total rSST</w:t>
            </w:r>
          </w:p>
        </w:tc>
        <w:tc>
          <w:tcPr>
            <w:tcW w:w="94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6FC36500" w14:textId="77777777" w:rsidR="00D21CAD" w:rsidRPr="00D21CAD" w:rsidRDefault="00D21CAD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2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A4D82EF" w14:textId="73A98DB0" w:rsidR="00D21CAD" w:rsidRPr="00D21CAD" w:rsidRDefault="00D21CAD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aytime </w:t>
            </w:r>
            <w:r w:rsidRPr="00D21CAD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rSST</w:t>
            </w:r>
          </w:p>
        </w:tc>
        <w:tc>
          <w:tcPr>
            <w:tcW w:w="93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AA4FF7D" w14:textId="77777777" w:rsidR="00D21CAD" w:rsidRPr="00D21CAD" w:rsidRDefault="00D21CAD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2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AE0AB82" w14:textId="742D9288" w:rsidR="00D21CAD" w:rsidRPr="00D21CAD" w:rsidRDefault="00D21CAD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vening </w:t>
            </w:r>
            <w:r w:rsidRPr="00D21CAD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rSST</w:t>
            </w:r>
          </w:p>
        </w:tc>
      </w:tr>
      <w:tr w:rsidR="00D21CAD" w:rsidRPr="00D21CAD" w14:paraId="3640B3D7" w14:textId="77777777" w:rsidTr="00D21CAD">
        <w:trPr>
          <w:trHeight w:val="720"/>
        </w:trPr>
        <w:tc>
          <w:tcPr>
            <w:tcW w:w="1463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47E0EE5" w14:textId="7DE30AA5" w:rsidR="00D21CAD" w:rsidRPr="00D21CAD" w:rsidRDefault="00D21CAD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96600DE" w14:textId="77777777" w:rsidR="00D21CAD" w:rsidRPr="00D21CAD" w:rsidRDefault="00D21CAD" w:rsidP="00D21CAD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1CAD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Model 3a: total rSST</w:t>
            </w:r>
          </w:p>
          <w:p w14:paraId="17B15EF7" w14:textId="493C01F1" w:rsidR="00D21CAD" w:rsidRPr="00D21CAD" w:rsidRDefault="00D21CAD" w:rsidP="00D21CAD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1CAD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→subsequent night SLEEP</w:t>
            </w:r>
          </w:p>
        </w:tc>
        <w:tc>
          <w:tcPr>
            <w:tcW w:w="94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A94DDE2" w14:textId="77777777" w:rsidR="00D21CAD" w:rsidRPr="00D21CAD" w:rsidRDefault="00D21CAD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2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9C41F14" w14:textId="77777777" w:rsidR="00D21CAD" w:rsidRPr="00D21CAD" w:rsidRDefault="00D21CAD" w:rsidP="00D21CAD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1CAD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Model 3b: daytime rSST</w:t>
            </w:r>
          </w:p>
          <w:p w14:paraId="4444C776" w14:textId="63E90DC1" w:rsidR="00D21CAD" w:rsidRPr="00D21CAD" w:rsidRDefault="00D21CAD" w:rsidP="00D21CAD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1CAD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→subsequent night SLEEP</w:t>
            </w: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DA4CC4B" w14:textId="77777777" w:rsidR="00D21CAD" w:rsidRPr="00D21CAD" w:rsidRDefault="00D21CAD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2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6AAF744" w14:textId="77777777" w:rsidR="00D21CAD" w:rsidRPr="00D21CAD" w:rsidRDefault="00D21CAD" w:rsidP="00D21CAD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1CAD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Model 3c: evening rSST</w:t>
            </w:r>
          </w:p>
          <w:p w14:paraId="49860A29" w14:textId="77DCBD4C" w:rsidR="00D21CAD" w:rsidRPr="00D21CAD" w:rsidRDefault="00D21CAD" w:rsidP="00D21CAD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1CAD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→subsequent night SLEEP</w:t>
            </w:r>
          </w:p>
        </w:tc>
      </w:tr>
      <w:tr w:rsidR="00CF5ABB" w:rsidRPr="00EF045B" w14:paraId="1754A777" w14:textId="77777777" w:rsidTr="008C25E7">
        <w:trPr>
          <w:trHeight w:val="499"/>
        </w:trPr>
        <w:tc>
          <w:tcPr>
            <w:tcW w:w="1463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B401CFD" w14:textId="77777777" w:rsidR="00CF5ABB" w:rsidRPr="00EF045B" w:rsidRDefault="00CF5ABB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Parameter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5A5069B" w14:textId="77777777" w:rsidR="00CF5ABB" w:rsidRPr="00EF045B" w:rsidRDefault="00CF5ABB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76FB22F9" w14:textId="77777777" w:rsidR="00CF5ABB" w:rsidRPr="00EF045B" w:rsidRDefault="00CF5ABB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1B79B347" w14:textId="77777777" w:rsidR="00CF5ABB" w:rsidRPr="00EF045B" w:rsidRDefault="00CF5ABB" w:rsidP="008C25E7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94" w:type="pc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26DF7858" w14:textId="77777777" w:rsidR="00CF5ABB" w:rsidRPr="00EF045B" w:rsidRDefault="00CF5ABB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618A1BB" w14:textId="77777777" w:rsidR="00CF5ABB" w:rsidRPr="00EF045B" w:rsidRDefault="00CF5ABB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5A017400" w14:textId="77777777" w:rsidR="00CF5ABB" w:rsidRPr="00EF045B" w:rsidRDefault="00CF5ABB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04CC0184" w14:textId="77777777" w:rsidR="00CF5ABB" w:rsidRPr="00EF045B" w:rsidRDefault="00CF5ABB" w:rsidP="008C25E7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93" w:type="pc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2162CC71" w14:textId="77777777" w:rsidR="00CF5ABB" w:rsidRPr="00EF045B" w:rsidRDefault="00CF5ABB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649DA53" w14:textId="77777777" w:rsidR="00CF5ABB" w:rsidRPr="00EF045B" w:rsidRDefault="00CF5ABB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3A4982BC" w14:textId="77777777" w:rsidR="00CF5ABB" w:rsidRPr="00EF045B" w:rsidRDefault="00CF5ABB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3129454F" w14:textId="77777777" w:rsidR="00CF5ABB" w:rsidRPr="00EF045B" w:rsidRDefault="00CF5ABB" w:rsidP="008C25E7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CF5ABB" w:rsidRPr="00EF045B" w14:paraId="638CA078" w14:textId="77777777" w:rsidTr="008C25E7">
        <w:trPr>
          <w:trHeight w:val="199"/>
        </w:trPr>
        <w:tc>
          <w:tcPr>
            <w:tcW w:w="1463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949D0" w14:textId="77777777" w:rsidR="00CF5ABB" w:rsidRPr="00EF045B" w:rsidRDefault="00CF5ABB" w:rsidP="008C25E7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6A817246" w14:textId="77777777" w:rsidR="00CF5ABB" w:rsidRPr="00EF045B" w:rsidRDefault="00CF5ABB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14:paraId="0309CCBD" w14:textId="77777777" w:rsidR="00CF5ABB" w:rsidRPr="00EF045B" w:rsidRDefault="00CF5ABB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66" w:type="pct"/>
            <w:tcBorders>
              <w:left w:val="nil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14:paraId="2A0011F4" w14:textId="77777777" w:rsidR="00CF5ABB" w:rsidRPr="00EF045B" w:rsidRDefault="00CF5ABB" w:rsidP="008C25E7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" w:type="pct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FBD8652" w14:textId="77777777" w:rsidR="00CF5ABB" w:rsidRPr="00EF045B" w:rsidRDefault="00CF5ABB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04D6EFFA" w14:textId="77777777" w:rsidR="00CF5ABB" w:rsidRPr="00EF045B" w:rsidRDefault="00CF5ABB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14:paraId="44C10AC8" w14:textId="77777777" w:rsidR="00CF5ABB" w:rsidRPr="00EF045B" w:rsidRDefault="00CF5ABB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14:paraId="3CC78701" w14:textId="77777777" w:rsidR="00CF5ABB" w:rsidRPr="00EF045B" w:rsidRDefault="00CF5ABB" w:rsidP="008C25E7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2FDDD" w14:textId="77777777" w:rsidR="00CF5ABB" w:rsidRPr="00EF045B" w:rsidRDefault="00CF5ABB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1B21F296" w14:textId="77777777" w:rsidR="00CF5ABB" w:rsidRPr="00EF045B" w:rsidRDefault="00CF5ABB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00641C2B" w14:textId="77777777" w:rsidR="00CF5ABB" w:rsidRPr="00EF045B" w:rsidRDefault="00CF5ABB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4" w:type="pct"/>
            <w:tcBorders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1B994F87" w14:textId="77777777" w:rsidR="00CF5ABB" w:rsidRPr="00EF045B" w:rsidRDefault="00CF5ABB" w:rsidP="008C25E7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F5ABB" w:rsidRPr="00EF045B" w14:paraId="7807DB6F" w14:textId="77777777" w:rsidTr="008C25E7">
        <w:trPr>
          <w:trHeight w:val="432"/>
        </w:trPr>
        <w:tc>
          <w:tcPr>
            <w:tcW w:w="146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50D30" w14:textId="77777777" w:rsidR="00CF5ABB" w:rsidRPr="00EF045B" w:rsidRDefault="00CF5ABB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between-person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807ABFF" w14:textId="77777777" w:rsidR="00CF5ABB" w:rsidRPr="005D5E9B" w:rsidRDefault="00CF5ABB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95E535F" w14:textId="77777777" w:rsidR="00CF5ABB" w:rsidRPr="005D5E9B" w:rsidRDefault="00CF5ABB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2B10F0D" w14:textId="77777777" w:rsidR="00CF5ABB" w:rsidRPr="005D5E9B" w:rsidRDefault="00CF5ABB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D9B074A" w14:textId="77777777" w:rsidR="00CF5ABB" w:rsidRPr="005D5E9B" w:rsidRDefault="00CF5ABB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F738A1D" w14:textId="77777777" w:rsidR="00CF5ABB" w:rsidRPr="005D5E9B" w:rsidRDefault="00CF5ABB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E86380D" w14:textId="77777777" w:rsidR="00CF5ABB" w:rsidRPr="005D5E9B" w:rsidRDefault="00CF5ABB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E21296E" w14:textId="77777777" w:rsidR="00CF5ABB" w:rsidRPr="005D5E9B" w:rsidRDefault="00CF5ABB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93F5195" w14:textId="77777777" w:rsidR="00CF5ABB" w:rsidRPr="005D5E9B" w:rsidRDefault="00CF5ABB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D2974E7" w14:textId="77777777" w:rsidR="00CF5ABB" w:rsidRPr="005D5E9B" w:rsidRDefault="00CF5ABB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A76AF77" w14:textId="77777777" w:rsidR="00CF5ABB" w:rsidRPr="005D5E9B" w:rsidRDefault="00CF5ABB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6363122" w14:textId="77777777" w:rsidR="00CF5ABB" w:rsidRPr="005D5E9B" w:rsidRDefault="00CF5ABB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F17C5" w:rsidRPr="00EF045B" w14:paraId="3DE5EFF4" w14:textId="77777777" w:rsidTr="002F17C5">
        <w:trPr>
          <w:trHeight w:val="499"/>
        </w:trPr>
        <w:tc>
          <w:tcPr>
            <w:tcW w:w="146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607A3BB7" w14:textId="77777777" w:rsidR="002F17C5" w:rsidRPr="00EF045B" w:rsidRDefault="002F17C5" w:rsidP="002F17C5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rSST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variable</w:t>
            </w: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* Age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C51C833" w14:textId="1C84D772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5.42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87A3BDE" w14:textId="2F49E012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4.82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457B0B5" w14:textId="4025DA19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26</w:t>
            </w:r>
          </w:p>
        </w:tc>
        <w:tc>
          <w:tcPr>
            <w:tcW w:w="9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322C960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8943580" w14:textId="072CB678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9.10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8D5503B" w14:textId="5960D4B6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7.12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A73D461" w14:textId="72CD3004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20</w:t>
            </w: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8A76B21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9C574F5" w14:textId="44B80ADB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3.65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72495AC" w14:textId="638541B5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11.36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18EC9F0" w14:textId="0A36A7E8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75</w:t>
            </w:r>
          </w:p>
        </w:tc>
      </w:tr>
      <w:tr w:rsidR="002F17C5" w:rsidRPr="00EF045B" w14:paraId="38AECF65" w14:textId="77777777" w:rsidTr="002F17C5">
        <w:trPr>
          <w:trHeight w:val="499"/>
        </w:trPr>
        <w:tc>
          <w:tcPr>
            <w:tcW w:w="146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39332F78" w14:textId="77777777" w:rsidR="002F17C5" w:rsidRPr="00EF045B" w:rsidRDefault="002F17C5" w:rsidP="002F17C5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rSST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variable</w:t>
            </w: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* Sex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BB0E189" w14:textId="6DD41904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19.48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BC947E5" w14:textId="7CD08EF5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10.31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3D7F13D" w14:textId="68094B68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06</w:t>
            </w:r>
          </w:p>
        </w:tc>
        <w:tc>
          <w:tcPr>
            <w:tcW w:w="9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E4E6ADC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1662826" w14:textId="479EBF1B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37.48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71F3CC7" w14:textId="30163EFC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18.70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46B8B9E" w14:textId="607B0AA8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05</w:t>
            </w: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CD7E07A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0CB6502" w14:textId="6B54C950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14.70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5EF02E0" w14:textId="2EBBECB0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16.03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D4E1CAB" w14:textId="7A73E1B1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36</w:t>
            </w:r>
          </w:p>
        </w:tc>
      </w:tr>
      <w:tr w:rsidR="002F17C5" w:rsidRPr="00EF045B" w14:paraId="7D1B8ADD" w14:textId="77777777" w:rsidTr="002F17C5">
        <w:trPr>
          <w:trHeight w:val="499"/>
        </w:trPr>
        <w:tc>
          <w:tcPr>
            <w:tcW w:w="146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25573886" w14:textId="77777777" w:rsidR="002F17C5" w:rsidRPr="00EF045B" w:rsidRDefault="002F17C5" w:rsidP="002F17C5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rSST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variable</w:t>
            </w: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* Evening Chronotype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E203690" w14:textId="4AA647A0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-4.00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4D9E989" w14:textId="68169692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13.19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6E10197" w14:textId="459B49E3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76</w:t>
            </w:r>
          </w:p>
        </w:tc>
        <w:tc>
          <w:tcPr>
            <w:tcW w:w="9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106C902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C5A32AF" w14:textId="716E640D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-18.02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B573F0F" w14:textId="330137B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26.67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D1B1A57" w14:textId="50C33E06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50</w:t>
            </w: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3CE20B1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5C92321" w14:textId="6D2F3E26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12.99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0559A5B" w14:textId="48702D11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22.32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F0F6828" w14:textId="127DC95C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56</w:t>
            </w:r>
          </w:p>
        </w:tc>
      </w:tr>
      <w:tr w:rsidR="002F17C5" w:rsidRPr="00EF045B" w14:paraId="6118BA61" w14:textId="77777777" w:rsidTr="002F17C5">
        <w:trPr>
          <w:trHeight w:val="499"/>
        </w:trPr>
        <w:tc>
          <w:tcPr>
            <w:tcW w:w="146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24AB334D" w14:textId="77777777" w:rsidR="002F17C5" w:rsidRPr="00EF045B" w:rsidRDefault="002F17C5" w:rsidP="002F17C5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rSST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variable</w:t>
            </w: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* Morning Chronotype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6DBE3EB" w14:textId="7EA27C46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5.45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CC38B22" w14:textId="3A868FED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4.81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4BD6C40" w14:textId="574C52BC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26</w:t>
            </w:r>
          </w:p>
        </w:tc>
        <w:tc>
          <w:tcPr>
            <w:tcW w:w="9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1EE7F01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58B4C90" w14:textId="260ED5C2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6.05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C050C40" w14:textId="222B36B0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7.07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8B3C838" w14:textId="6EDDD52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39</w:t>
            </w: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414E570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0B2AC0A" w14:textId="4F47237E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19.21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17ED7DE" w14:textId="77296905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11.30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A2C507E" w14:textId="0AAED344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09</w:t>
            </w:r>
          </w:p>
        </w:tc>
      </w:tr>
      <w:tr w:rsidR="002F17C5" w:rsidRPr="00EF045B" w14:paraId="532A56E0" w14:textId="77777777" w:rsidTr="002F17C5">
        <w:trPr>
          <w:trHeight w:val="499"/>
        </w:trPr>
        <w:tc>
          <w:tcPr>
            <w:tcW w:w="146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  <w:hideMark/>
          </w:tcPr>
          <w:p w14:paraId="0CB2F575" w14:textId="77777777" w:rsidR="002F17C5" w:rsidRPr="00EF045B" w:rsidRDefault="002F17C5" w:rsidP="002F17C5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rSST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variable</w:t>
            </w: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* Weekend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87F314A" w14:textId="6FEB8149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96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292CF08" w14:textId="38CBC674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3.04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51D3601" w14:textId="7C893092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75</w:t>
            </w:r>
          </w:p>
        </w:tc>
        <w:tc>
          <w:tcPr>
            <w:tcW w:w="9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CADA4DF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C9AD70E" w14:textId="3619487A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-0.12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B38F7F8" w14:textId="02FE387B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4.85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38DD4A9" w14:textId="6DC97716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98</w:t>
            </w: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3244312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12DBDB1" w14:textId="64EA6DDF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4.89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2D2F2F6" w14:textId="1085DD8E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6.28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1BFB909" w14:textId="7A914662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44</w:t>
            </w:r>
          </w:p>
        </w:tc>
      </w:tr>
      <w:tr w:rsidR="002F17C5" w:rsidRPr="00EF045B" w14:paraId="7CAAB094" w14:textId="77777777" w:rsidTr="002F17C5">
        <w:trPr>
          <w:trHeight w:val="199"/>
        </w:trPr>
        <w:tc>
          <w:tcPr>
            <w:tcW w:w="1463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3A997" w14:textId="77777777" w:rsidR="002F17C5" w:rsidRPr="00EF045B" w:rsidRDefault="002F17C5" w:rsidP="002F17C5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69DD402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3FDB1583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66" w:type="pct"/>
            <w:tcBorders>
              <w:left w:val="nil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52D512B0" w14:textId="77777777" w:rsidR="002F17C5" w:rsidRPr="002F17C5" w:rsidRDefault="002F17C5" w:rsidP="002F17C5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33ACA72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1754F75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5C75FF63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35D36889" w14:textId="77777777" w:rsidR="002F17C5" w:rsidRPr="002F17C5" w:rsidRDefault="002F17C5" w:rsidP="002F17C5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A5E1502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6589AE8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203BA46E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4" w:type="pct"/>
            <w:tcBorders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2B1FC3E3" w14:textId="77777777" w:rsidR="002F17C5" w:rsidRPr="002F17C5" w:rsidRDefault="002F17C5" w:rsidP="002F17C5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2F17C5" w:rsidRPr="00EF045B" w14:paraId="1736CDD1" w14:textId="77777777" w:rsidTr="002F17C5">
        <w:trPr>
          <w:trHeight w:val="432"/>
        </w:trPr>
        <w:tc>
          <w:tcPr>
            <w:tcW w:w="146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52B28" w14:textId="77777777" w:rsidR="002F17C5" w:rsidRPr="00EF045B" w:rsidRDefault="002F17C5" w:rsidP="002F17C5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within</w:t>
            </w: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person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7956E14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AACD938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4161F07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FB0EF50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1D9AA81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66ED38E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4B6CD5F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3F186BD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3CAB03D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1D7FB1C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5C9510B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F17C5" w:rsidRPr="00EF045B" w14:paraId="088AE169" w14:textId="77777777" w:rsidTr="002F17C5">
        <w:trPr>
          <w:trHeight w:val="499"/>
        </w:trPr>
        <w:tc>
          <w:tcPr>
            <w:tcW w:w="146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2C8294F5" w14:textId="77777777" w:rsidR="002F17C5" w:rsidRPr="00EF045B" w:rsidRDefault="002F17C5" w:rsidP="002F17C5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rSST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variable</w:t>
            </w: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* Age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899402A" w14:textId="3246077A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98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A3F57D6" w14:textId="4399A01F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2.94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B1978A6" w14:textId="77A0A611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74</w:t>
            </w:r>
          </w:p>
        </w:tc>
        <w:tc>
          <w:tcPr>
            <w:tcW w:w="9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B362BDA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83D4934" w14:textId="690FCE16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1.12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22DFEE0" w14:textId="1E622232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4.19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9978695" w14:textId="35C6A9D6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79</w:t>
            </w: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512C63F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C4C0746" w14:textId="216E5022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2.61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BBFDE99" w14:textId="2004F694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5.45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ACB6914" w14:textId="79745784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63</w:t>
            </w:r>
          </w:p>
        </w:tc>
      </w:tr>
      <w:tr w:rsidR="002F17C5" w:rsidRPr="00EF045B" w14:paraId="710DD5ED" w14:textId="77777777" w:rsidTr="002F17C5">
        <w:trPr>
          <w:trHeight w:val="499"/>
        </w:trPr>
        <w:tc>
          <w:tcPr>
            <w:tcW w:w="146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52F63503" w14:textId="77777777" w:rsidR="002F17C5" w:rsidRPr="00EF045B" w:rsidRDefault="002F17C5" w:rsidP="002F17C5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rSST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variable</w:t>
            </w: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* Sex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A5C92F3" w14:textId="7F4E554A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6.19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C7E4C77" w14:textId="7B2AFF46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3.80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448696A" w14:textId="3B902953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10</w:t>
            </w:r>
          </w:p>
        </w:tc>
        <w:tc>
          <w:tcPr>
            <w:tcW w:w="9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900EED6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3D74DCD" w14:textId="248E2999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2.69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5D084F2" w14:textId="7CDEA141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5.49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B88F8BB" w14:textId="03DD302E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62</w:t>
            </w: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0BAD5FB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AAFD2ED" w14:textId="578E0809" w:rsidR="002F17C5" w:rsidRPr="002F17C5" w:rsidRDefault="002F17C5" w:rsidP="002F17C5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b/>
                <w:bCs/>
                <w:sz w:val="24"/>
                <w:szCs w:val="24"/>
              </w:rPr>
              <w:t>14.36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63BB8A6" w14:textId="7ED72B5D" w:rsidR="002F17C5" w:rsidRPr="002F17C5" w:rsidRDefault="002F17C5" w:rsidP="002F17C5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b/>
                <w:bCs/>
                <w:sz w:val="24"/>
                <w:szCs w:val="24"/>
              </w:rPr>
              <w:t>6.34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C277705" w14:textId="1FA796C8" w:rsidR="002F17C5" w:rsidRPr="002F17C5" w:rsidRDefault="002F17C5" w:rsidP="002F17C5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b/>
                <w:bCs/>
                <w:sz w:val="24"/>
                <w:szCs w:val="24"/>
              </w:rPr>
              <w:t>0.02</w:t>
            </w:r>
          </w:p>
        </w:tc>
      </w:tr>
      <w:tr w:rsidR="002F17C5" w:rsidRPr="00EF045B" w14:paraId="5963D558" w14:textId="77777777" w:rsidTr="002F17C5">
        <w:trPr>
          <w:trHeight w:val="499"/>
        </w:trPr>
        <w:tc>
          <w:tcPr>
            <w:tcW w:w="146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3AD4E081" w14:textId="77777777" w:rsidR="002F17C5" w:rsidRPr="00EF045B" w:rsidRDefault="002F17C5" w:rsidP="002F17C5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rSST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variable</w:t>
            </w: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* Evening Chronotype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3B59500" w14:textId="7B504434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12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821D633" w14:textId="51557F04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5.95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5233B06" w14:textId="57F6ADAB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98</w:t>
            </w:r>
          </w:p>
        </w:tc>
        <w:tc>
          <w:tcPr>
            <w:tcW w:w="9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39BF626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13EE6A7" w14:textId="2D716492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5.37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52335C9" w14:textId="722BFAA5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8.51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2D344CD" w14:textId="1C3B8255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53</w:t>
            </w: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E03372D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C6896DB" w14:textId="3203AA0E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-2.54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37043C7" w14:textId="519FB73F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9.62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4E4D248" w14:textId="7745D5C2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79</w:t>
            </w:r>
          </w:p>
        </w:tc>
      </w:tr>
      <w:tr w:rsidR="002F17C5" w:rsidRPr="00EF045B" w14:paraId="518D61CA" w14:textId="77777777" w:rsidTr="002F17C5">
        <w:trPr>
          <w:trHeight w:val="499"/>
        </w:trPr>
        <w:tc>
          <w:tcPr>
            <w:tcW w:w="146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65FC6BDB" w14:textId="77777777" w:rsidR="002F17C5" w:rsidRPr="00EF045B" w:rsidRDefault="002F17C5" w:rsidP="002F17C5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rSST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variable</w:t>
            </w: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* Morning Chronotype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FC29710" w14:textId="4D266691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-0.97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72A06E0" w14:textId="5539A284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2.95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2566C7B" w14:textId="1F1C73A1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74</w:t>
            </w:r>
          </w:p>
        </w:tc>
        <w:tc>
          <w:tcPr>
            <w:tcW w:w="9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88C91DB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3C48368" w14:textId="218C9A84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-3.08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4F20891" w14:textId="2A10882E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4.17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43F9012" w14:textId="57451876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46</w:t>
            </w: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586E3E0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2E0B9FB" w14:textId="10C85936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95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24B8F1A" w14:textId="71132722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5.46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7BDA5C5" w14:textId="06D13E3D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86</w:t>
            </w:r>
          </w:p>
        </w:tc>
      </w:tr>
      <w:tr w:rsidR="002F17C5" w:rsidRPr="00EF045B" w14:paraId="62D148C5" w14:textId="77777777" w:rsidTr="002F17C5">
        <w:trPr>
          <w:trHeight w:val="499"/>
        </w:trPr>
        <w:tc>
          <w:tcPr>
            <w:tcW w:w="146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  <w:hideMark/>
          </w:tcPr>
          <w:p w14:paraId="37ED5973" w14:textId="77777777" w:rsidR="002F17C5" w:rsidRPr="00EF045B" w:rsidRDefault="002F17C5" w:rsidP="002F17C5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rSST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variable</w:t>
            </w: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* Weekend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78D6D2A" w14:textId="244D5971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1.00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7A1BCAC" w14:textId="466D0F21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3.04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2CFF937" w14:textId="60EA3EFA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74</w:t>
            </w:r>
          </w:p>
        </w:tc>
        <w:tc>
          <w:tcPr>
            <w:tcW w:w="9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F9867A8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4CD661C" w14:textId="157EDC6F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3.06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6D2FDFC" w14:textId="3EDB391C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4.48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766A722" w14:textId="7B2AB625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49</w:t>
            </w: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8267D1F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79AE9D3" w14:textId="309A9484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-0.28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D091C24" w14:textId="35405529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5.43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1897EC7" w14:textId="000FCB22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96</w:t>
            </w:r>
          </w:p>
        </w:tc>
      </w:tr>
      <w:tr w:rsidR="00CF5ABB" w:rsidRPr="00EF045B" w14:paraId="0767A88B" w14:textId="77777777" w:rsidTr="008C25E7">
        <w:trPr>
          <w:trHeight w:val="199"/>
        </w:trPr>
        <w:tc>
          <w:tcPr>
            <w:tcW w:w="1463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1E19B6A" w14:textId="77777777" w:rsidR="00CF5ABB" w:rsidRPr="00EF045B" w:rsidRDefault="00CF5ABB" w:rsidP="008C25E7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65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713EFED" w14:textId="77777777" w:rsidR="00CF5ABB" w:rsidRPr="00EF045B" w:rsidRDefault="00CF5ABB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65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72E81656" w14:textId="77777777" w:rsidR="00CF5ABB" w:rsidRPr="00EF045B" w:rsidRDefault="00CF5ABB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4CADC6C5" w14:textId="77777777" w:rsidR="00CF5ABB" w:rsidRPr="00EF045B" w:rsidRDefault="00CF5ABB" w:rsidP="008C25E7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1AF5233" w14:textId="77777777" w:rsidR="00CF5ABB" w:rsidRPr="00EF045B" w:rsidRDefault="00CF5ABB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6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DF1582C" w14:textId="77777777" w:rsidR="00CF5ABB" w:rsidRPr="00EF045B" w:rsidRDefault="00CF5ABB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6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2ED09489" w14:textId="77777777" w:rsidR="00CF5ABB" w:rsidRPr="00EF045B" w:rsidRDefault="00CF5ABB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6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12DF0BB0" w14:textId="77777777" w:rsidR="00CF5ABB" w:rsidRPr="00EF045B" w:rsidRDefault="00CF5ABB" w:rsidP="008C25E7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3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1D01018" w14:textId="77777777" w:rsidR="00CF5ABB" w:rsidRPr="00EF045B" w:rsidRDefault="00CF5ABB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6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6062230" w14:textId="77777777" w:rsidR="00CF5ABB" w:rsidRPr="00EF045B" w:rsidRDefault="00CF5ABB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6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645A717D" w14:textId="77777777" w:rsidR="00CF5ABB" w:rsidRPr="00EF045B" w:rsidRDefault="00CF5ABB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4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7CC0B188" w14:textId="77777777" w:rsidR="00CF5ABB" w:rsidRPr="00EF045B" w:rsidRDefault="00CF5ABB" w:rsidP="008C25E7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21CAD" w:rsidRPr="00D21CAD" w14:paraId="379AF776" w14:textId="77777777" w:rsidTr="00D21CAD">
        <w:trPr>
          <w:trHeight w:val="432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0BD4208" w14:textId="4C834713" w:rsidR="00D21CAD" w:rsidRPr="00D21CAD" w:rsidRDefault="00D21CAD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1CAD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Previous night SLEEP and covariate interaction associations with rSST (total, daytime, evening) variables</w:t>
            </w:r>
          </w:p>
        </w:tc>
      </w:tr>
      <w:tr w:rsidR="00380886" w:rsidRPr="00D21CAD" w14:paraId="1DFF9FA5" w14:textId="77777777" w:rsidTr="00380886">
        <w:trPr>
          <w:trHeight w:val="576"/>
        </w:trPr>
        <w:tc>
          <w:tcPr>
            <w:tcW w:w="1463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CC46820" w14:textId="77777777" w:rsidR="00380886" w:rsidRPr="00D21CAD" w:rsidRDefault="00380886" w:rsidP="00F62771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5DB7434" w14:textId="77777777" w:rsidR="00380886" w:rsidRPr="00D21CAD" w:rsidRDefault="00380886" w:rsidP="00F62771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1CAD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Total rSST</w:t>
            </w:r>
          </w:p>
        </w:tc>
        <w:tc>
          <w:tcPr>
            <w:tcW w:w="94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7F05F442" w14:textId="77777777" w:rsidR="00380886" w:rsidRPr="00D21CAD" w:rsidRDefault="00380886" w:rsidP="00F62771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2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2789478" w14:textId="77777777" w:rsidR="00380886" w:rsidRPr="00D21CAD" w:rsidRDefault="00380886" w:rsidP="00F62771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aytime </w:t>
            </w:r>
            <w:r w:rsidRPr="00D21CAD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rSST</w:t>
            </w:r>
          </w:p>
        </w:tc>
        <w:tc>
          <w:tcPr>
            <w:tcW w:w="93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6E48941" w14:textId="77777777" w:rsidR="00380886" w:rsidRPr="00D21CAD" w:rsidRDefault="00380886" w:rsidP="00F62771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2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87224EF" w14:textId="77777777" w:rsidR="00380886" w:rsidRPr="00D21CAD" w:rsidRDefault="00380886" w:rsidP="00F62771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vening </w:t>
            </w:r>
            <w:r w:rsidRPr="00D21CAD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rSST</w:t>
            </w:r>
          </w:p>
        </w:tc>
      </w:tr>
      <w:tr w:rsidR="00D21CAD" w:rsidRPr="00EF045B" w14:paraId="05C1353E" w14:textId="77777777" w:rsidTr="00380886">
        <w:trPr>
          <w:trHeight w:val="720"/>
        </w:trPr>
        <w:tc>
          <w:tcPr>
            <w:tcW w:w="1463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F143971" w14:textId="48CAFBC9" w:rsidR="00D21CAD" w:rsidRPr="00EF045B" w:rsidRDefault="00D21CAD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</w:tcPr>
          <w:p w14:paraId="3CD00A5B" w14:textId="509F1EC9" w:rsidR="00D21CAD" w:rsidRPr="00D21CAD" w:rsidRDefault="00D21CAD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1CAD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Model 4a: previous night SLEEP→next day total rSST</w:t>
            </w:r>
          </w:p>
        </w:tc>
        <w:tc>
          <w:tcPr>
            <w:tcW w:w="94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</w:tcPr>
          <w:p w14:paraId="142A26FE" w14:textId="77777777" w:rsidR="00D21CAD" w:rsidRPr="00D21CAD" w:rsidRDefault="00D21CAD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2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46E75BFE" w14:textId="30C66824" w:rsidR="00D21CAD" w:rsidRPr="00D21CAD" w:rsidRDefault="00D21CAD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1CAD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Model 4b: previous night SLEEP→next day daytime rSST</w:t>
            </w:r>
          </w:p>
        </w:tc>
        <w:tc>
          <w:tcPr>
            <w:tcW w:w="93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34C0EE53" w14:textId="77777777" w:rsidR="00D21CAD" w:rsidRPr="00D21CAD" w:rsidRDefault="00D21CAD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2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748AA3F7" w14:textId="064226A3" w:rsidR="00D21CAD" w:rsidRPr="00D21CAD" w:rsidRDefault="00D21CAD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1CAD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Model 4c: previous night SLEEP→next day evening rSST</w:t>
            </w:r>
          </w:p>
        </w:tc>
      </w:tr>
      <w:tr w:rsidR="00CF5ABB" w:rsidRPr="00EF045B" w14:paraId="636CDC92" w14:textId="77777777" w:rsidTr="008C25E7">
        <w:trPr>
          <w:trHeight w:val="499"/>
        </w:trPr>
        <w:tc>
          <w:tcPr>
            <w:tcW w:w="1463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0243E66" w14:textId="77777777" w:rsidR="00CF5ABB" w:rsidRPr="00EF045B" w:rsidRDefault="00CF5ABB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Parameter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97AB5B4" w14:textId="77777777" w:rsidR="00CF5ABB" w:rsidRPr="00EF045B" w:rsidRDefault="00CF5ABB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2399B4C0" w14:textId="77777777" w:rsidR="00CF5ABB" w:rsidRPr="00EF045B" w:rsidRDefault="00CF5ABB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5AB7F4FA" w14:textId="77777777" w:rsidR="00CF5ABB" w:rsidRPr="00EF045B" w:rsidRDefault="00CF5ABB" w:rsidP="008C25E7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94" w:type="pc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5E3E02BF" w14:textId="77777777" w:rsidR="00CF5ABB" w:rsidRPr="00EF045B" w:rsidRDefault="00CF5ABB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BFC30C2" w14:textId="77777777" w:rsidR="00CF5ABB" w:rsidRPr="00EF045B" w:rsidRDefault="00CF5ABB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64E72E02" w14:textId="77777777" w:rsidR="00CF5ABB" w:rsidRPr="00EF045B" w:rsidRDefault="00CF5ABB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</w:tcPr>
          <w:p w14:paraId="13DCF106" w14:textId="77777777" w:rsidR="00CF5ABB" w:rsidRPr="00EF045B" w:rsidRDefault="00CF5ABB" w:rsidP="008C25E7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93" w:type="pc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1E17350B" w14:textId="77777777" w:rsidR="00CF5ABB" w:rsidRPr="00EF045B" w:rsidRDefault="00CF5ABB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B5AB3DF" w14:textId="77777777" w:rsidR="00CF5ABB" w:rsidRPr="00EF045B" w:rsidRDefault="00CF5ABB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61B359C9" w14:textId="77777777" w:rsidR="00CF5ABB" w:rsidRPr="00EF045B" w:rsidRDefault="00CF5ABB" w:rsidP="008C25E7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388863E3" w14:textId="77777777" w:rsidR="00CF5ABB" w:rsidRPr="00EF045B" w:rsidRDefault="00CF5ABB" w:rsidP="008C25E7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CF5ABB" w:rsidRPr="00EF045B" w14:paraId="2C53E6A2" w14:textId="77777777" w:rsidTr="008C25E7">
        <w:trPr>
          <w:trHeight w:val="199"/>
        </w:trPr>
        <w:tc>
          <w:tcPr>
            <w:tcW w:w="1463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6B676" w14:textId="77777777" w:rsidR="00CF5ABB" w:rsidRPr="00EF045B" w:rsidRDefault="00CF5ABB" w:rsidP="008C25E7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33A2BC83" w14:textId="77777777" w:rsidR="00CF5ABB" w:rsidRPr="00EF045B" w:rsidRDefault="00CF5ABB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14:paraId="0526B9CC" w14:textId="77777777" w:rsidR="00CF5ABB" w:rsidRPr="00EF045B" w:rsidRDefault="00CF5ABB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66" w:type="pct"/>
            <w:tcBorders>
              <w:left w:val="nil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14:paraId="39B2702C" w14:textId="77777777" w:rsidR="00CF5ABB" w:rsidRPr="00EF045B" w:rsidRDefault="00CF5ABB" w:rsidP="008C25E7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" w:type="pct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D861025" w14:textId="77777777" w:rsidR="00CF5ABB" w:rsidRPr="00EF045B" w:rsidRDefault="00CF5ABB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6B260BD8" w14:textId="77777777" w:rsidR="00CF5ABB" w:rsidRPr="00EF045B" w:rsidRDefault="00CF5ABB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14:paraId="2DA14459" w14:textId="77777777" w:rsidR="00CF5ABB" w:rsidRPr="00EF045B" w:rsidRDefault="00CF5ABB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000000" w:fill="FFFFFF"/>
            <w:tcMar>
              <w:left w:w="43" w:type="dxa"/>
              <w:right w:w="43" w:type="dxa"/>
            </w:tcMar>
            <w:vAlign w:val="center"/>
            <w:hideMark/>
          </w:tcPr>
          <w:p w14:paraId="1EC7CCF2" w14:textId="77777777" w:rsidR="00CF5ABB" w:rsidRPr="00EF045B" w:rsidRDefault="00CF5ABB" w:rsidP="008C25E7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E25BF" w14:textId="77777777" w:rsidR="00CF5ABB" w:rsidRPr="00EF045B" w:rsidRDefault="00CF5ABB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23CAF551" w14:textId="77777777" w:rsidR="00CF5ABB" w:rsidRPr="00EF045B" w:rsidRDefault="00CF5ABB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6" w:type="pct"/>
            <w:tcBorders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3C31F1AD" w14:textId="77777777" w:rsidR="00CF5ABB" w:rsidRPr="00EF045B" w:rsidRDefault="00CF5ABB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4" w:type="pct"/>
            <w:tcBorders>
              <w:left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63115E1A" w14:textId="77777777" w:rsidR="00CF5ABB" w:rsidRPr="00EF045B" w:rsidRDefault="00CF5ABB" w:rsidP="008C25E7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F5ABB" w:rsidRPr="00EF045B" w14:paraId="129B13C1" w14:textId="77777777" w:rsidTr="008C25E7">
        <w:trPr>
          <w:trHeight w:val="432"/>
        </w:trPr>
        <w:tc>
          <w:tcPr>
            <w:tcW w:w="146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3B0DD" w14:textId="77777777" w:rsidR="00CF5ABB" w:rsidRPr="00EF045B" w:rsidRDefault="00CF5ABB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between-person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364EA39" w14:textId="77777777" w:rsidR="00CF5ABB" w:rsidRPr="005D5E9B" w:rsidRDefault="00CF5ABB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17A61AD" w14:textId="77777777" w:rsidR="00CF5ABB" w:rsidRPr="005D5E9B" w:rsidRDefault="00CF5ABB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F0202F0" w14:textId="77777777" w:rsidR="00CF5ABB" w:rsidRPr="005D5E9B" w:rsidRDefault="00CF5ABB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B3789E6" w14:textId="77777777" w:rsidR="00CF5ABB" w:rsidRPr="005D5E9B" w:rsidRDefault="00CF5ABB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CB23F28" w14:textId="77777777" w:rsidR="00CF5ABB" w:rsidRPr="005D5E9B" w:rsidRDefault="00CF5ABB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D2DAC15" w14:textId="77777777" w:rsidR="00CF5ABB" w:rsidRPr="005D5E9B" w:rsidRDefault="00CF5ABB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C2F9791" w14:textId="77777777" w:rsidR="00CF5ABB" w:rsidRPr="005D5E9B" w:rsidRDefault="00CF5ABB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8D66BEC" w14:textId="77777777" w:rsidR="00CF5ABB" w:rsidRPr="005D5E9B" w:rsidRDefault="00CF5ABB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4F6F2D5" w14:textId="77777777" w:rsidR="00CF5ABB" w:rsidRPr="005D5E9B" w:rsidRDefault="00CF5ABB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0CEB4C3" w14:textId="77777777" w:rsidR="00CF5ABB" w:rsidRPr="005D5E9B" w:rsidRDefault="00CF5ABB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4F97F73" w14:textId="77777777" w:rsidR="00CF5ABB" w:rsidRPr="005D5E9B" w:rsidRDefault="00CF5ABB" w:rsidP="008C25E7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F17C5" w:rsidRPr="00EF045B" w14:paraId="3D90136C" w14:textId="77777777" w:rsidTr="002F17C5">
        <w:trPr>
          <w:trHeight w:val="499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625196B2" w14:textId="77777777" w:rsidR="002F17C5" w:rsidRPr="00EF045B" w:rsidRDefault="002F17C5" w:rsidP="002F17C5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LEEP </w:t>
            </w: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* Ag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F0F24B8" w14:textId="45FF9822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50.6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300A2ED" w14:textId="797C247E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39.6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A773025" w14:textId="2A90F54E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2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7ED150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130A3AE" w14:textId="161F6ACF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42.2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2043E34" w14:textId="4E5146E3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25.4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7D30B43" w14:textId="1F195B71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1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63CFED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E2C6E9F" w14:textId="2AD5C3E3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8.4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99C9417" w14:textId="65C89A0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19.1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6EA1763" w14:textId="5BC9F215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66</w:t>
            </w:r>
          </w:p>
        </w:tc>
      </w:tr>
      <w:tr w:rsidR="002F17C5" w:rsidRPr="00EF045B" w14:paraId="3856FDC9" w14:textId="77777777" w:rsidTr="002F17C5">
        <w:trPr>
          <w:trHeight w:val="499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5B45E3A2" w14:textId="77777777" w:rsidR="002F17C5" w:rsidRPr="00EF045B" w:rsidRDefault="002F17C5" w:rsidP="002F17C5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LEEP </w:t>
            </w: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* Sex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33AB00B" w14:textId="6D58ECEA" w:rsidR="002F17C5" w:rsidRPr="002F17C5" w:rsidRDefault="002F17C5" w:rsidP="002F17C5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b/>
                <w:bCs/>
                <w:sz w:val="24"/>
                <w:szCs w:val="24"/>
              </w:rPr>
              <w:t>123.8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D8068F2" w14:textId="0785AC52" w:rsidR="002F17C5" w:rsidRPr="002F17C5" w:rsidRDefault="002F17C5" w:rsidP="002F17C5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b/>
                <w:bCs/>
                <w:sz w:val="24"/>
                <w:szCs w:val="24"/>
              </w:rPr>
              <w:t>56.2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246C24F" w14:textId="2E307B11" w:rsidR="002F17C5" w:rsidRPr="002F17C5" w:rsidRDefault="002F17C5" w:rsidP="002F17C5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994BF5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703C820" w14:textId="14EDF446" w:rsidR="002F17C5" w:rsidRPr="002F17C5" w:rsidRDefault="002F17C5" w:rsidP="002F17C5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b/>
                <w:bCs/>
                <w:sz w:val="24"/>
                <w:szCs w:val="24"/>
              </w:rPr>
              <w:t>78.6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7215075" w14:textId="07C0E4A5" w:rsidR="002F17C5" w:rsidRPr="002F17C5" w:rsidRDefault="002F17C5" w:rsidP="002F17C5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b/>
                <w:bCs/>
                <w:sz w:val="24"/>
                <w:szCs w:val="24"/>
              </w:rPr>
              <w:t>35.9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4189ABA" w14:textId="0E103ECC" w:rsidR="002F17C5" w:rsidRPr="002F17C5" w:rsidRDefault="002F17C5" w:rsidP="002F17C5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F4C615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F5FFEC7" w14:textId="2045DC12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45.8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0BDE864" w14:textId="33186EB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27.0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08924D6" w14:textId="4B5C2398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09</w:t>
            </w:r>
          </w:p>
        </w:tc>
      </w:tr>
      <w:tr w:rsidR="002F17C5" w:rsidRPr="00EF045B" w14:paraId="21D8DA47" w14:textId="77777777" w:rsidTr="002F17C5">
        <w:trPr>
          <w:trHeight w:val="499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7C52CBE7" w14:textId="77777777" w:rsidR="002F17C5" w:rsidRPr="00EF045B" w:rsidRDefault="002F17C5" w:rsidP="002F17C5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LEEP </w:t>
            </w: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* Evening Chronotyp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F654C7D" w14:textId="28CE5224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-18.3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C341CB8" w14:textId="0E31F35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66.5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63E995C" w14:textId="2D51164A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7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8E2216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9BE5A4A" w14:textId="1AD0EBE1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-4.3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69AC0D7" w14:textId="5BF5C5CB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42.4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9E4F0E4" w14:textId="7EB1D94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92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FA2D2C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EA3E2B9" w14:textId="07E98583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-13.8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03DC912" w14:textId="24B3AADD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31.8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D5786BC" w14:textId="1BAEA393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66</w:t>
            </w:r>
          </w:p>
        </w:tc>
      </w:tr>
      <w:tr w:rsidR="002F17C5" w:rsidRPr="00EF045B" w14:paraId="6D46C96E" w14:textId="77777777" w:rsidTr="002F17C5">
        <w:trPr>
          <w:trHeight w:val="499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173A9290" w14:textId="77777777" w:rsidR="002F17C5" w:rsidRPr="00EF045B" w:rsidRDefault="002F17C5" w:rsidP="002F17C5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LEEP </w:t>
            </w: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* Morning Chronotyp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D155DB4" w14:textId="15C5F63A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17.7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7B88F7D" w14:textId="6683CEE8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39.5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E65AB16" w14:textId="69A59131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6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6174CA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ECA1E5C" w14:textId="0FBFE8C2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3.5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AFB7301" w14:textId="505119CA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25.3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B77E76C" w14:textId="525746E1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89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F5F007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306158E" w14:textId="7947002C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14.8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B75E0B1" w14:textId="33DEA16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19.0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439ED05" w14:textId="7EE2CB59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44</w:t>
            </w:r>
          </w:p>
        </w:tc>
      </w:tr>
      <w:tr w:rsidR="002F17C5" w:rsidRPr="00EF045B" w14:paraId="007B4290" w14:textId="77777777" w:rsidTr="002F17C5">
        <w:trPr>
          <w:trHeight w:val="499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4FAA8176" w14:textId="77777777" w:rsidR="002F17C5" w:rsidRPr="00EF045B" w:rsidRDefault="002F17C5" w:rsidP="002F17C5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LEEP </w:t>
            </w: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* Weekend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B35797C" w14:textId="5DA01ADA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7.8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D828049" w14:textId="62331168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15.2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2803C20" w14:textId="5C2FB86B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6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8F55AB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1D643E2" w14:textId="2DC2C175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5.3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3F71FDD" w14:textId="23845E2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10.5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A8E4C0E" w14:textId="281CBDEF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6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08AF12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831144A" w14:textId="71AF436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2.6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DE4310C" w14:textId="6BB9AE7E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8.4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63A9537" w14:textId="4D67FD2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75</w:t>
            </w:r>
          </w:p>
        </w:tc>
      </w:tr>
      <w:tr w:rsidR="002F17C5" w:rsidRPr="00EF045B" w14:paraId="60B565F1" w14:textId="77777777" w:rsidTr="002F17C5">
        <w:trPr>
          <w:trHeight w:val="150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55127" w14:textId="77777777" w:rsidR="002F17C5" w:rsidRPr="00EF045B" w:rsidRDefault="002F17C5" w:rsidP="002F17C5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DF6F98C" w14:textId="77777777" w:rsidR="002F17C5" w:rsidRPr="001B1FA7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6D02D8F" w14:textId="77777777" w:rsidR="002F17C5" w:rsidRPr="001B1FA7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B70CA43" w14:textId="77777777" w:rsidR="002F17C5" w:rsidRPr="001B1FA7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0C3F96" w14:textId="77777777" w:rsidR="002F17C5" w:rsidRPr="001B1FA7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DF02FC3" w14:textId="77777777" w:rsidR="002F17C5" w:rsidRPr="001B1FA7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265369D" w14:textId="77777777" w:rsidR="002F17C5" w:rsidRPr="001B1FA7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FECF8BA" w14:textId="77777777" w:rsidR="002F17C5" w:rsidRPr="001B1FA7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0EF3A6" w14:textId="77777777" w:rsidR="002F17C5" w:rsidRPr="001B1FA7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5A61FB6" w14:textId="77777777" w:rsidR="002F17C5" w:rsidRPr="001B1FA7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11B856D" w14:textId="77777777" w:rsidR="002F17C5" w:rsidRPr="001B1FA7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7DA6731" w14:textId="77777777" w:rsidR="002F17C5" w:rsidRPr="001B1FA7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2F17C5" w:rsidRPr="00EF045B" w14:paraId="313FBEA2" w14:textId="77777777" w:rsidTr="002F17C5">
        <w:trPr>
          <w:trHeight w:val="432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14AFA9" w14:textId="77777777" w:rsidR="002F17C5" w:rsidRPr="00EF045B" w:rsidRDefault="002F17C5" w:rsidP="002F17C5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within</w:t>
            </w:r>
            <w:r w:rsidRPr="00EF045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person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6A3A974" w14:textId="77777777" w:rsidR="002F17C5" w:rsidRPr="001B1FA7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FA8B6C8" w14:textId="77777777" w:rsidR="002F17C5" w:rsidRPr="001B1FA7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6790960" w14:textId="77777777" w:rsidR="002F17C5" w:rsidRPr="001B1FA7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695EF2" w14:textId="77777777" w:rsidR="002F17C5" w:rsidRPr="001B1FA7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16C5729" w14:textId="77777777" w:rsidR="002F17C5" w:rsidRPr="001B1FA7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4589370" w14:textId="77777777" w:rsidR="002F17C5" w:rsidRPr="001B1FA7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51D1DD5" w14:textId="77777777" w:rsidR="002F17C5" w:rsidRPr="001B1FA7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0E4EAB" w14:textId="77777777" w:rsidR="002F17C5" w:rsidRPr="001B1FA7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4ECCB3E" w14:textId="77777777" w:rsidR="002F17C5" w:rsidRPr="001B1FA7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B3DCA30" w14:textId="77777777" w:rsidR="002F17C5" w:rsidRPr="001B1FA7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7C8263E8" w14:textId="77777777" w:rsidR="002F17C5" w:rsidRPr="001B1FA7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F17C5" w:rsidRPr="00EF045B" w14:paraId="051534CD" w14:textId="77777777" w:rsidTr="002F17C5">
        <w:trPr>
          <w:trHeight w:val="499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7581105C" w14:textId="77777777" w:rsidR="002F17C5" w:rsidRPr="00EF045B" w:rsidRDefault="002F17C5" w:rsidP="002F17C5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LEEP </w:t>
            </w: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* Ag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35D8C82" w14:textId="296791DE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9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6E4576D" w14:textId="0553BD2E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11.0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0FAE8B5" w14:textId="788D44C8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9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BE481D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2E14AA3" w14:textId="5E9499E6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1.2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7F941B4" w14:textId="05E10678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7.6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05A8536" w14:textId="24C1CB04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87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B534F9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11BDEB75" w14:textId="39960C61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-0.3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DFEA76B" w14:textId="4C65BA5B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6.1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D698B63" w14:textId="75AB1C15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95</w:t>
            </w:r>
          </w:p>
        </w:tc>
      </w:tr>
      <w:tr w:rsidR="002F17C5" w:rsidRPr="00EF045B" w14:paraId="26E9A46E" w14:textId="77777777" w:rsidTr="002F17C5">
        <w:trPr>
          <w:trHeight w:val="499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19975C3D" w14:textId="77777777" w:rsidR="002F17C5" w:rsidRPr="00EF045B" w:rsidRDefault="002F17C5" w:rsidP="002F17C5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LEEP </w:t>
            </w: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* Sex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EBA59BD" w14:textId="406148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-12.0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E118FBD" w14:textId="6F25DA5D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11.8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2C40499" w14:textId="1A371986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3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F15199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8D449B4" w14:textId="4EDAE758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-3.1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31C402E" w14:textId="3EEA079D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8.2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0DD6EA9F" w14:textId="3332FA69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7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F39B4D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4997BAB" w14:textId="45BD68F5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-8.9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F2A066C" w14:textId="0E705E8A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6.6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5A4512A8" w14:textId="07E79E51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18</w:t>
            </w:r>
          </w:p>
        </w:tc>
      </w:tr>
      <w:tr w:rsidR="002F17C5" w:rsidRPr="00EF045B" w14:paraId="570A9B90" w14:textId="77777777" w:rsidTr="002F17C5">
        <w:trPr>
          <w:trHeight w:val="499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6C55CAED" w14:textId="77777777" w:rsidR="002F17C5" w:rsidRPr="00EF045B" w:rsidRDefault="002F17C5" w:rsidP="002F17C5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LEEP </w:t>
            </w: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* Evening Chronotyp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256E46E" w14:textId="5BB13628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-18.5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4A860D07" w14:textId="3877873B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22.3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13AEA0CF" w14:textId="5C8BAF15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4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5BE1D1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8F2E6BE" w14:textId="75C8B1DC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-8.5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598ADC5E" w14:textId="2F5C4114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15.5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F34D7B8" w14:textId="0139755C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58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4471F4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1D47BC1" w14:textId="1457FCC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-10.0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F9C53FC" w14:textId="0E89142C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12.4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B4EBF38" w14:textId="3BD78B9A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42</w:t>
            </w:r>
          </w:p>
        </w:tc>
      </w:tr>
      <w:tr w:rsidR="002F17C5" w:rsidRPr="00EF045B" w14:paraId="3FF68EF3" w14:textId="77777777" w:rsidTr="002F17C5">
        <w:trPr>
          <w:trHeight w:val="499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4CFEC372" w14:textId="77777777" w:rsidR="002F17C5" w:rsidRPr="00EF045B" w:rsidRDefault="002F17C5" w:rsidP="002F17C5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LEEP </w:t>
            </w: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* Morning Chronotyp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49CC7F9" w14:textId="57136A33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7.6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DB09A4F" w14:textId="1EDE0131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11.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B1CB665" w14:textId="45E08666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4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8E1789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129AA40" w14:textId="5190C97A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6.8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6753E07" w14:textId="3A8E1FAB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7.6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AD97839" w14:textId="7961AE7F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37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E5E8D7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66225A8B" w14:textId="33703400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7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4EF8698D" w14:textId="7287B332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6.1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2AF62502" w14:textId="5AF28524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90</w:t>
            </w:r>
          </w:p>
        </w:tc>
      </w:tr>
      <w:tr w:rsidR="002F17C5" w:rsidRPr="00EF045B" w14:paraId="30D861BC" w14:textId="77777777" w:rsidTr="002F17C5">
        <w:trPr>
          <w:trHeight w:val="499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70D6D638" w14:textId="77777777" w:rsidR="002F17C5" w:rsidRPr="00EF045B" w:rsidRDefault="002F17C5" w:rsidP="002F17C5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LEEP </w:t>
            </w:r>
            <w:r w:rsidRPr="005D5E9B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* Weekend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CE5094B" w14:textId="24EA9936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10.6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9A27243" w14:textId="57046C01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12.7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68066375" w14:textId="5FB055D3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4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2267BA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3AF23DD0" w14:textId="0AD97C56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-0.1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7A3A15F9" w14:textId="5483AC4F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8.7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</w:tcPr>
          <w:p w14:paraId="2169E141" w14:textId="5A762DF6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99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F32E63" w14:textId="77777777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D477983" w14:textId="02CE195A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10.3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0A0D5FA6" w14:textId="37AF4326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7.0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</w:tcPr>
          <w:p w14:paraId="3E1B1A9A" w14:textId="59AFDE26" w:rsidR="002F17C5" w:rsidRPr="002F17C5" w:rsidRDefault="002F17C5" w:rsidP="002F17C5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17C5">
              <w:rPr>
                <w:sz w:val="24"/>
                <w:szCs w:val="24"/>
              </w:rPr>
              <w:t>0.15</w:t>
            </w:r>
          </w:p>
        </w:tc>
      </w:tr>
      <w:tr w:rsidR="00CF5ABB" w:rsidRPr="00EF045B" w14:paraId="6D8E1B28" w14:textId="77777777" w:rsidTr="008C25E7">
        <w:trPr>
          <w:trHeight w:val="150"/>
        </w:trPr>
        <w:tc>
          <w:tcPr>
            <w:tcW w:w="1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2A3053" w14:textId="77777777" w:rsidR="00CF5ABB" w:rsidRPr="00EF045B" w:rsidRDefault="00CF5ABB" w:rsidP="008C25E7">
            <w:pP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058CE7DA" w14:textId="77777777" w:rsidR="00CF5ABB" w:rsidRPr="00EF045B" w:rsidRDefault="00CF5ABB" w:rsidP="008C25E7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09A747E0" w14:textId="77777777" w:rsidR="00CF5ABB" w:rsidRPr="00EF045B" w:rsidRDefault="00CF5ABB" w:rsidP="008C25E7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717D2042" w14:textId="77777777" w:rsidR="00CF5ABB" w:rsidRPr="00EF045B" w:rsidRDefault="00CF5ABB" w:rsidP="008C25E7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4B738B" w14:textId="77777777" w:rsidR="00CF5ABB" w:rsidRPr="00EF045B" w:rsidRDefault="00CF5ABB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319C872B" w14:textId="77777777" w:rsidR="00CF5ABB" w:rsidRPr="00EF045B" w:rsidRDefault="00CF5ABB" w:rsidP="008C25E7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5CFA5722" w14:textId="77777777" w:rsidR="00CF5ABB" w:rsidRPr="00EF045B" w:rsidRDefault="00CF5ABB" w:rsidP="008C25E7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0AED9D61" w14:textId="77777777" w:rsidR="00CF5ABB" w:rsidRPr="00EF045B" w:rsidRDefault="00CF5ABB" w:rsidP="008C25E7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BB4689" w14:textId="77777777" w:rsidR="00CF5ABB" w:rsidRPr="00EF045B" w:rsidRDefault="00CF5ABB" w:rsidP="008C25E7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238DEDBB" w14:textId="77777777" w:rsidR="00CF5ABB" w:rsidRPr="00EF045B" w:rsidRDefault="00CF5ABB" w:rsidP="008C25E7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16E5F15C" w14:textId="77777777" w:rsidR="00CF5ABB" w:rsidRPr="00EF045B" w:rsidRDefault="00CF5ABB" w:rsidP="008C25E7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center"/>
            <w:hideMark/>
          </w:tcPr>
          <w:p w14:paraId="0E690268" w14:textId="77777777" w:rsidR="00CF5ABB" w:rsidRPr="00EF045B" w:rsidRDefault="00CF5ABB" w:rsidP="008C25E7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F045B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D21CAD" w:rsidRPr="00EF045B" w14:paraId="19EEFEDF" w14:textId="77777777" w:rsidTr="00D21CAD">
        <w:trPr>
          <w:trHeight w:val="2304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16" w:type="dxa"/>
              <w:right w:w="29" w:type="dxa"/>
            </w:tcMar>
            <w:vAlign w:val="center"/>
          </w:tcPr>
          <w:p w14:paraId="7AD6505E" w14:textId="77777777" w:rsidR="00D21CAD" w:rsidRPr="00992DF4" w:rsidRDefault="00D21CAD" w:rsidP="00D21C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92DF4">
              <w:rPr>
                <w:rFonts w:eastAsia="Times New Roman"/>
                <w:color w:val="000000"/>
                <w:kern w:val="0"/>
                <w14:ligatures w14:val="none"/>
              </w:rPr>
              <w:t>Note. beta estimates (β) and standard errors (SE) are scaled hourly. Significant p-values (p) are bolded (p&lt;0.05). Data are in minutes.</w:t>
            </w:r>
          </w:p>
          <w:p w14:paraId="0AD631D1" w14:textId="77777777" w:rsidR="00D21CAD" w:rsidRPr="00992DF4" w:rsidRDefault="00D21CAD" w:rsidP="00D21C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92DF4">
              <w:rPr>
                <w:rFonts w:eastAsia="Times New Roman"/>
                <w:color w:val="000000"/>
                <w:kern w:val="0"/>
                <w:u w:val="single"/>
                <w14:ligatures w14:val="none"/>
              </w:rPr>
              <w:t>Model 3</w:t>
            </w:r>
            <w:r w:rsidRPr="00992DF4">
              <w:rPr>
                <w:rFonts w:eastAsia="Times New Roman"/>
                <w:color w:val="000000"/>
                <w:kern w:val="0"/>
                <w14:ligatures w14:val="none"/>
              </w:rPr>
              <w:t xml:space="preserve"> examined the interaction associations of </w:t>
            </w:r>
            <w:r w:rsidRPr="006F3434">
              <w:t xml:space="preserve">total rSST (3a), daytime rSST(3b), and evening rSST (3c) variables </w:t>
            </w:r>
            <w:r w:rsidRPr="00992DF4">
              <w:rPr>
                <w:rFonts w:eastAsia="Times New Roman"/>
                <w:color w:val="000000"/>
                <w:kern w:val="0"/>
                <w14:ligatures w14:val="none"/>
              </w:rPr>
              <w:t xml:space="preserve">(independent variable) with subsequent night SLEEP (dependent variable), and with variables, </w:t>
            </w:r>
            <w:r w:rsidRPr="005C5527">
              <w:t>age, sex, chronotype, and weekday/weekend</w:t>
            </w:r>
            <w:r w:rsidRPr="00992DF4">
              <w:rPr>
                <w:rFonts w:eastAsia="Times New Roman"/>
                <w:color w:val="000000"/>
                <w:kern w:val="0"/>
                <w14:ligatures w14:val="none"/>
              </w:rPr>
              <w:t xml:space="preserve">. </w:t>
            </w:r>
          </w:p>
          <w:p w14:paraId="5641E894" w14:textId="77777777" w:rsidR="00D21CAD" w:rsidRPr="006F3434" w:rsidRDefault="00D21CAD" w:rsidP="00D21C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92DF4">
              <w:rPr>
                <w:rFonts w:eastAsia="Times New Roman"/>
                <w:color w:val="000000"/>
                <w:kern w:val="0"/>
                <w:u w:val="single"/>
                <w14:ligatures w14:val="none"/>
              </w:rPr>
              <w:t>Model 4</w:t>
            </w:r>
            <w:r w:rsidRPr="00992DF4">
              <w:rPr>
                <w:rFonts w:eastAsia="Times New Roman"/>
                <w:color w:val="000000"/>
                <w:kern w:val="0"/>
                <w14:ligatures w14:val="none"/>
              </w:rPr>
              <w:t xml:space="preserve"> examined the interaction associations of the previous night's SLEEP (independent variable) with the next day's </w:t>
            </w:r>
            <w:r w:rsidRPr="006F3434">
              <w:t xml:space="preserve">total rSST (4a), daytime rSST (4b), and evening rSST (4c) variables </w:t>
            </w:r>
            <w:r w:rsidRPr="00992DF4">
              <w:rPr>
                <w:rFonts w:eastAsia="Times New Roman"/>
                <w:color w:val="000000"/>
                <w:kern w:val="0"/>
                <w14:ligatures w14:val="none"/>
              </w:rPr>
              <w:t xml:space="preserve">(dependent variable), and with variables, </w:t>
            </w:r>
            <w:r w:rsidRPr="005C5527">
              <w:t>age, sex, chronotype, and weekday/weekend</w:t>
            </w:r>
            <w:r w:rsidRPr="00992DF4">
              <w:rPr>
                <w:rFonts w:eastAsia="Times New Roman"/>
                <w:color w:val="000000"/>
                <w:kern w:val="0"/>
                <w14:ligatures w14:val="none"/>
              </w:rPr>
              <w:t xml:space="preserve">. </w:t>
            </w:r>
          </w:p>
          <w:p w14:paraId="49FD6A97" w14:textId="694ABC5F" w:rsidR="00D21CAD" w:rsidRPr="00D21CAD" w:rsidRDefault="00D21CAD" w:rsidP="00D21C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B559C">
              <w:rPr>
                <w:rFonts w:eastAsia="Times New Roman"/>
                <w:color w:val="000000"/>
                <w:kern w:val="0"/>
                <w14:ligatures w14:val="none"/>
              </w:rPr>
              <w:t>All models were adjusted for age, sex, chronotype, BMI, weekday/weekend, education, and the linear associations of change in the outcome.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 w:rsidRPr="001E2F95">
              <w:rPr>
                <w:rFonts w:eastAsia="Times New Roman"/>
                <w:color w:val="000000"/>
                <w:kern w:val="0"/>
                <w14:ligatures w14:val="none"/>
              </w:rPr>
              <w:t>Covariate reference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>s are</w:t>
            </w:r>
            <w:r w:rsidRPr="001E2F95">
              <w:rPr>
                <w:rFonts w:eastAsia="Times New Roman"/>
                <w:color w:val="000000"/>
                <w:kern w:val="0"/>
                <w14:ligatures w14:val="none"/>
              </w:rPr>
              <w:t xml:space="preserve"> age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 xml:space="preserve">: </w:t>
            </w:r>
            <w:r w:rsidRPr="001E2F95">
              <w:rPr>
                <w:rFonts w:eastAsia="Times New Roman"/>
                <w:color w:val="000000"/>
                <w:kern w:val="0"/>
                <w14:ligatures w14:val="none"/>
              </w:rPr>
              <w:t>reference 23-44 years; sex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 xml:space="preserve">: </w:t>
            </w:r>
            <w:r w:rsidRPr="001E2F95">
              <w:rPr>
                <w:rFonts w:eastAsia="Times New Roman"/>
                <w:color w:val="000000"/>
                <w:kern w:val="0"/>
                <w14:ligatures w14:val="none"/>
              </w:rPr>
              <w:t>reference female; chronotype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 xml:space="preserve">: </w:t>
            </w:r>
            <w:r w:rsidRPr="001E2F95">
              <w:rPr>
                <w:rFonts w:eastAsia="Times New Roman"/>
                <w:color w:val="000000"/>
                <w:kern w:val="0"/>
                <w14:ligatures w14:val="none"/>
              </w:rPr>
              <w:t>reference intermediate; and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 w:rsidRPr="001E2F95">
              <w:rPr>
                <w:rFonts w:eastAsia="Times New Roman"/>
                <w:color w:val="000000"/>
                <w:kern w:val="0"/>
                <w14:ligatures w14:val="none"/>
              </w:rPr>
              <w:t>weekday/weekend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 xml:space="preserve">: </w:t>
            </w:r>
            <w:r w:rsidRPr="001E2F95">
              <w:rPr>
                <w:rFonts w:eastAsia="Times New Roman"/>
                <w:color w:val="000000"/>
                <w:kern w:val="0"/>
                <w14:ligatures w14:val="none"/>
              </w:rPr>
              <w:t>reference weekday.</w:t>
            </w:r>
            <w:r w:rsidRPr="00FB559C">
              <w:rPr>
                <w:rFonts w:eastAsia="Times New Roman"/>
                <w:color w:val="000000"/>
                <w:kern w:val="0"/>
                <w14:ligatures w14:val="none"/>
              </w:rPr>
              <w:br/>
              <w:t>rSST=recreational sedentary screen time, SLEEP=sleep duration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>.</w:t>
            </w:r>
          </w:p>
        </w:tc>
      </w:tr>
      <w:bookmarkEnd w:id="1"/>
    </w:tbl>
    <w:p w14:paraId="547003D8" w14:textId="0382DAA3" w:rsidR="00951422" w:rsidRDefault="00951422"/>
    <w:p w14:paraId="7E078279" w14:textId="77777777" w:rsidR="002F17C5" w:rsidRDefault="002F17C5"/>
    <w:p w14:paraId="1189BFDB" w14:textId="77777777" w:rsidR="002F17C5" w:rsidRDefault="002F17C5"/>
    <w:sectPr w:rsidR="002F17C5" w:rsidSect="00C52B97">
      <w:pgSz w:w="15840" w:h="12240" w:orient="landscape"/>
      <w:pgMar w:top="432" w:right="432" w:bottom="432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7275408"/>
    <w:multiLevelType w:val="hybridMultilevel"/>
    <w:tmpl w:val="68784D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747600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DBC"/>
    <w:rsid w:val="00046F1B"/>
    <w:rsid w:val="00047D48"/>
    <w:rsid w:val="00060A56"/>
    <w:rsid w:val="00064AE0"/>
    <w:rsid w:val="00065DB7"/>
    <w:rsid w:val="00082A1A"/>
    <w:rsid w:val="000F6300"/>
    <w:rsid w:val="0012228A"/>
    <w:rsid w:val="001504FE"/>
    <w:rsid w:val="0018242D"/>
    <w:rsid w:val="0019143C"/>
    <w:rsid w:val="001B1FA7"/>
    <w:rsid w:val="001B6D32"/>
    <w:rsid w:val="001E2F95"/>
    <w:rsid w:val="0022314B"/>
    <w:rsid w:val="002433E9"/>
    <w:rsid w:val="002B03D4"/>
    <w:rsid w:val="002B5DBC"/>
    <w:rsid w:val="002E0B8E"/>
    <w:rsid w:val="002F17C5"/>
    <w:rsid w:val="002F34F1"/>
    <w:rsid w:val="003174D2"/>
    <w:rsid w:val="00380886"/>
    <w:rsid w:val="003817EC"/>
    <w:rsid w:val="003B474A"/>
    <w:rsid w:val="003F5BC6"/>
    <w:rsid w:val="00403D90"/>
    <w:rsid w:val="004364A9"/>
    <w:rsid w:val="00437B23"/>
    <w:rsid w:val="00445446"/>
    <w:rsid w:val="00481E29"/>
    <w:rsid w:val="004B3900"/>
    <w:rsid w:val="004E40B6"/>
    <w:rsid w:val="005230A2"/>
    <w:rsid w:val="0054474E"/>
    <w:rsid w:val="005A1415"/>
    <w:rsid w:val="005D5E9B"/>
    <w:rsid w:val="005E042F"/>
    <w:rsid w:val="00611F54"/>
    <w:rsid w:val="00635797"/>
    <w:rsid w:val="006510B6"/>
    <w:rsid w:val="0065673D"/>
    <w:rsid w:val="00676AC9"/>
    <w:rsid w:val="006A2EEF"/>
    <w:rsid w:val="006B5F6D"/>
    <w:rsid w:val="00724D54"/>
    <w:rsid w:val="00732CE3"/>
    <w:rsid w:val="00767F30"/>
    <w:rsid w:val="007A424B"/>
    <w:rsid w:val="007D1305"/>
    <w:rsid w:val="00891991"/>
    <w:rsid w:val="009338BE"/>
    <w:rsid w:val="00951422"/>
    <w:rsid w:val="00955356"/>
    <w:rsid w:val="00981483"/>
    <w:rsid w:val="00992DF4"/>
    <w:rsid w:val="009B618C"/>
    <w:rsid w:val="009C2776"/>
    <w:rsid w:val="009C3550"/>
    <w:rsid w:val="009F7874"/>
    <w:rsid w:val="00A15715"/>
    <w:rsid w:val="00A27441"/>
    <w:rsid w:val="00A41FD7"/>
    <w:rsid w:val="00A81A50"/>
    <w:rsid w:val="00AA7275"/>
    <w:rsid w:val="00AB18F8"/>
    <w:rsid w:val="00AC41AD"/>
    <w:rsid w:val="00B13196"/>
    <w:rsid w:val="00B26E7D"/>
    <w:rsid w:val="00B43CF9"/>
    <w:rsid w:val="00B70CB6"/>
    <w:rsid w:val="00B80887"/>
    <w:rsid w:val="00B86305"/>
    <w:rsid w:val="00BD2C20"/>
    <w:rsid w:val="00BE2102"/>
    <w:rsid w:val="00C027E8"/>
    <w:rsid w:val="00C20DBA"/>
    <w:rsid w:val="00C52B97"/>
    <w:rsid w:val="00C642E7"/>
    <w:rsid w:val="00C92558"/>
    <w:rsid w:val="00CA03ED"/>
    <w:rsid w:val="00CB0B23"/>
    <w:rsid w:val="00CD75D8"/>
    <w:rsid w:val="00CF5ABB"/>
    <w:rsid w:val="00D200A1"/>
    <w:rsid w:val="00D21CAD"/>
    <w:rsid w:val="00D712A4"/>
    <w:rsid w:val="00E12851"/>
    <w:rsid w:val="00E53C24"/>
    <w:rsid w:val="00E85908"/>
    <w:rsid w:val="00E86BE2"/>
    <w:rsid w:val="00EA1EA3"/>
    <w:rsid w:val="00EA23D7"/>
    <w:rsid w:val="00EA7EBB"/>
    <w:rsid w:val="00ED2471"/>
    <w:rsid w:val="00EF045B"/>
    <w:rsid w:val="00F1438F"/>
    <w:rsid w:val="00F348CE"/>
    <w:rsid w:val="00F434D4"/>
    <w:rsid w:val="00F84474"/>
    <w:rsid w:val="00FA0833"/>
    <w:rsid w:val="00FB066D"/>
    <w:rsid w:val="00FD6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5332F8"/>
  <w15:chartTrackingRefBased/>
  <w15:docId w15:val="{D0572BD6-463A-439A-B8E6-E0FB74CB1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5D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5D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5DB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5DB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5DB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5DB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5DB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5DB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5DB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5D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5D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5DB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5DB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5DB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5DB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5DB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5DB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5DB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5D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5D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5DB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5DB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5D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5D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5D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5D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5D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5D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5D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37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3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7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4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1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5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5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0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7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7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9</TotalTime>
  <Pages>11</Pages>
  <Words>2795</Words>
  <Characters>14661</Characters>
  <Application>Microsoft Office Word</Application>
  <DocSecurity>0</DocSecurity>
  <Lines>2575</Lines>
  <Paragraphs>15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Hasanaj</dc:creator>
  <cp:keywords/>
  <dc:description/>
  <cp:lastModifiedBy>Kristina Hasanaj</cp:lastModifiedBy>
  <cp:revision>65</cp:revision>
  <dcterms:created xsi:type="dcterms:W3CDTF">2025-03-17T20:51:00Z</dcterms:created>
  <dcterms:modified xsi:type="dcterms:W3CDTF">2025-05-02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0a0224-5c11-4917-b03c-9b9701dad6c3</vt:lpwstr>
  </property>
</Properties>
</file>